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651748" w14:textId="2CC76E8D" w:rsidR="00C6265B" w:rsidRPr="0001675B" w:rsidRDefault="001D75FB" w:rsidP="001148E8">
      <w:pPr>
        <w:rPr>
          <w:rFonts w:ascii="Arial" w:hAnsi="Arial" w:cs="Arial"/>
          <w:sz w:val="20"/>
          <w:szCs w:val="20"/>
          <w:lang w:val="en-US"/>
        </w:rPr>
      </w:pPr>
      <w:r w:rsidRPr="0001675B">
        <w:rPr>
          <w:rFonts w:ascii="Arial" w:hAnsi="Arial" w:cs="Arial"/>
          <w:b/>
          <w:sz w:val="20"/>
          <w:szCs w:val="20"/>
          <w:lang w:val="en-US"/>
        </w:rPr>
        <w:t xml:space="preserve">Supplementary Figure 1.   </w:t>
      </w:r>
      <w:r w:rsidRPr="0001675B">
        <w:rPr>
          <w:rFonts w:ascii="Arial" w:hAnsi="Arial" w:cs="Arial"/>
          <w:bCs/>
          <w:sz w:val="20"/>
          <w:szCs w:val="20"/>
          <w:lang w:val="en-US"/>
        </w:rPr>
        <w:t>V</w:t>
      </w:r>
      <w:r w:rsidR="00C6265B" w:rsidRPr="0001675B">
        <w:rPr>
          <w:rFonts w:ascii="Arial" w:hAnsi="Arial" w:cs="Arial"/>
          <w:bCs/>
          <w:sz w:val="20"/>
          <w:szCs w:val="20"/>
          <w:lang w:val="en-US"/>
        </w:rPr>
        <w:t>iolin</w:t>
      </w:r>
      <w:r w:rsidR="00C6265B" w:rsidRPr="0001675B">
        <w:rPr>
          <w:rFonts w:ascii="Arial" w:hAnsi="Arial" w:cs="Arial"/>
          <w:sz w:val="20"/>
          <w:szCs w:val="20"/>
          <w:lang w:val="en-US"/>
        </w:rPr>
        <w:t xml:space="preserve"> plots </w:t>
      </w:r>
      <w:r w:rsidR="0001675B">
        <w:rPr>
          <w:rFonts w:ascii="Arial" w:hAnsi="Arial" w:cs="Arial"/>
          <w:sz w:val="20"/>
          <w:szCs w:val="20"/>
          <w:lang w:val="en-US"/>
        </w:rPr>
        <w:t>of the stiffness index (A) and</w:t>
      </w:r>
      <w:r w:rsidR="0001675B" w:rsidRPr="0001675B">
        <w:rPr>
          <w:rFonts w:ascii="Arial" w:hAnsi="Arial" w:cs="Arial"/>
          <w:sz w:val="20"/>
          <w:szCs w:val="20"/>
          <w:lang w:val="en-US"/>
        </w:rPr>
        <w:t xml:space="preserve"> </w:t>
      </w:r>
      <w:r w:rsidR="0001675B" w:rsidRPr="0001675B">
        <w:rPr>
          <w:rFonts w:ascii="Arial" w:hAnsi="Arial" w:cs="Arial"/>
          <w:sz w:val="20"/>
          <w:szCs w:val="20"/>
        </w:rPr>
        <w:t>β</w:t>
      </w:r>
      <w:r w:rsidR="0001675B" w:rsidRPr="0001675B">
        <w:rPr>
          <w:rFonts w:ascii="Arial" w:hAnsi="Arial" w:cs="Arial"/>
          <w:sz w:val="20"/>
          <w:szCs w:val="20"/>
          <w:lang w:val="en-US"/>
        </w:rPr>
        <w:t>-CTX (</w:t>
      </w:r>
      <w:r w:rsidR="0001675B">
        <w:rPr>
          <w:rFonts w:ascii="Arial" w:hAnsi="Arial" w:cs="Arial"/>
          <w:sz w:val="20"/>
          <w:szCs w:val="20"/>
          <w:lang w:val="en-US"/>
        </w:rPr>
        <w:t>B</w:t>
      </w:r>
      <w:r w:rsidR="0001675B" w:rsidRPr="0001675B">
        <w:rPr>
          <w:rFonts w:ascii="Arial" w:hAnsi="Arial" w:cs="Arial"/>
          <w:sz w:val="20"/>
          <w:szCs w:val="20"/>
          <w:lang w:val="en-US"/>
        </w:rPr>
        <w:t xml:space="preserve">) distribution in the study cohort stratified for </w:t>
      </w:r>
      <w:r w:rsidR="0001675B">
        <w:rPr>
          <w:rFonts w:ascii="Arial" w:hAnsi="Arial" w:cs="Arial"/>
          <w:sz w:val="20"/>
          <w:szCs w:val="20"/>
          <w:lang w:val="en-US"/>
        </w:rPr>
        <w:t>pre- and post-menopause</w:t>
      </w:r>
      <w:r w:rsidR="0001675B" w:rsidRPr="0001675B">
        <w:rPr>
          <w:rFonts w:ascii="Arial" w:hAnsi="Arial" w:cs="Arial"/>
          <w:sz w:val="20"/>
          <w:szCs w:val="20"/>
          <w:lang w:val="en-US"/>
        </w:rPr>
        <w:t xml:space="preserve">. The blue lines indicate the median values, lower and upper </w:t>
      </w:r>
      <w:r w:rsidR="0001675B">
        <w:rPr>
          <w:rFonts w:ascii="Arial" w:hAnsi="Arial" w:cs="Arial"/>
          <w:sz w:val="20"/>
          <w:szCs w:val="20"/>
          <w:lang w:val="en-US"/>
        </w:rPr>
        <w:t>dotted</w:t>
      </w:r>
      <w:r w:rsidR="0001675B" w:rsidRPr="0001675B">
        <w:rPr>
          <w:rFonts w:ascii="Arial" w:hAnsi="Arial" w:cs="Arial"/>
          <w:sz w:val="20"/>
          <w:szCs w:val="20"/>
          <w:lang w:val="en-US"/>
        </w:rPr>
        <w:t xml:space="preserve"> lines indicate the 1st and 3rd quartiles, respectively.</w:t>
      </w:r>
      <w:r w:rsidR="0001675B">
        <w:rPr>
          <w:rFonts w:ascii="Arial" w:hAnsi="Arial" w:cs="Arial"/>
          <w:sz w:val="20"/>
          <w:szCs w:val="20"/>
          <w:lang w:val="en-US"/>
        </w:rPr>
        <w:t xml:space="preserve"> The red diamond indicates the mean.</w:t>
      </w:r>
      <w:r w:rsidR="004015BE">
        <w:rPr>
          <w:rFonts w:ascii="Arial" w:hAnsi="Arial" w:cs="Arial"/>
          <w:sz w:val="20"/>
          <w:szCs w:val="20"/>
          <w:lang w:val="en-US"/>
        </w:rPr>
        <w:t xml:space="preserve"> As expected, </w:t>
      </w:r>
      <w:r w:rsidR="004015BE" w:rsidRPr="004015BE">
        <w:rPr>
          <w:rFonts w:ascii="Arial" w:hAnsi="Arial" w:cs="Arial"/>
          <w:sz w:val="20"/>
          <w:szCs w:val="20"/>
          <w:lang w:val="en-US"/>
        </w:rPr>
        <w:t xml:space="preserve">the </w:t>
      </w:r>
      <w:r w:rsidR="004015BE" w:rsidRPr="0001675B">
        <w:rPr>
          <w:rFonts w:ascii="Arial" w:hAnsi="Arial" w:cs="Arial"/>
          <w:sz w:val="20"/>
          <w:szCs w:val="20"/>
        </w:rPr>
        <w:t>β</w:t>
      </w:r>
      <w:r w:rsidR="004015BE" w:rsidRPr="0001675B">
        <w:rPr>
          <w:rFonts w:ascii="Arial" w:hAnsi="Arial" w:cs="Arial"/>
          <w:sz w:val="20"/>
          <w:szCs w:val="20"/>
          <w:lang w:val="en-US"/>
        </w:rPr>
        <w:t>-CTX</w:t>
      </w:r>
      <w:r w:rsidR="004015BE" w:rsidRPr="004015BE">
        <w:rPr>
          <w:rFonts w:ascii="Arial" w:hAnsi="Arial" w:cs="Arial"/>
          <w:sz w:val="20"/>
          <w:szCs w:val="20"/>
          <w:lang w:val="en-US"/>
        </w:rPr>
        <w:t xml:space="preserve"> values were higher and the stiffness index was lower in post-menopausal women than in pre-menopausal women.</w:t>
      </w:r>
      <w:r w:rsidR="00151B1A"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0" w:name="_GoBack"/>
      <w:bookmarkEnd w:id="0"/>
    </w:p>
    <w:p w14:paraId="76068B67" w14:textId="01AE046B" w:rsidR="00002617" w:rsidRDefault="00510BEE" w:rsidP="001148E8">
      <w:pPr>
        <w:rPr>
          <w:sz w:val="20"/>
          <w:szCs w:val="20"/>
        </w:rPr>
      </w:pPr>
      <w:r w:rsidRPr="00510BEE">
        <w:rPr>
          <w:noProof/>
          <w:lang w:eastAsia="de-DE"/>
        </w:rPr>
        <w:drawing>
          <wp:anchor distT="0" distB="0" distL="114300" distR="114300" simplePos="0" relativeHeight="251658240" behindDoc="0" locked="0" layoutInCell="1" allowOverlap="1" wp14:anchorId="0C449C95" wp14:editId="2BD08BFC">
            <wp:simplePos x="0" y="0"/>
            <wp:positionH relativeFrom="column">
              <wp:posOffset>336319</wp:posOffset>
            </wp:positionH>
            <wp:positionV relativeFrom="paragraph">
              <wp:posOffset>11092</wp:posOffset>
            </wp:positionV>
            <wp:extent cx="5296535" cy="7719060"/>
            <wp:effectExtent l="0" t="0" r="0" b="0"/>
            <wp:wrapNone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535" cy="771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ADEC571" w14:textId="12B6963B" w:rsidR="00510BEE" w:rsidRDefault="00510BEE" w:rsidP="001148E8">
      <w:pPr>
        <w:rPr>
          <w:sz w:val="20"/>
          <w:szCs w:val="20"/>
        </w:rPr>
      </w:pPr>
    </w:p>
    <w:p w14:paraId="3C689261" w14:textId="12C473AD" w:rsidR="00510BEE" w:rsidRDefault="00510BEE" w:rsidP="001148E8">
      <w:pPr>
        <w:rPr>
          <w:sz w:val="20"/>
          <w:szCs w:val="20"/>
        </w:rPr>
      </w:pPr>
    </w:p>
    <w:p w14:paraId="15965E8F" w14:textId="77777777" w:rsidR="00510BEE" w:rsidRDefault="00510BEE" w:rsidP="001148E8">
      <w:pPr>
        <w:rPr>
          <w:rFonts w:ascii="Arial" w:hAnsi="Arial" w:cs="Arial"/>
          <w:b/>
          <w:sz w:val="20"/>
          <w:szCs w:val="20"/>
          <w:lang w:val="en-US"/>
        </w:rPr>
      </w:pPr>
    </w:p>
    <w:p w14:paraId="0BA4F34D" w14:textId="7A60FE3E" w:rsidR="00002617" w:rsidRDefault="00002617" w:rsidP="001148E8">
      <w:pPr>
        <w:rPr>
          <w:rFonts w:ascii="Arial" w:hAnsi="Arial" w:cs="Arial"/>
          <w:b/>
          <w:sz w:val="20"/>
          <w:szCs w:val="20"/>
          <w:lang w:val="en-US"/>
        </w:rPr>
        <w:sectPr w:rsidR="00002617" w:rsidSect="00002617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134" w:right="1134" w:bottom="851" w:left="1134" w:header="709" w:footer="709" w:gutter="0"/>
          <w:cols w:space="708"/>
          <w:docGrid w:linePitch="360"/>
        </w:sectPr>
      </w:pPr>
    </w:p>
    <w:p w14:paraId="7DF4DBD6" w14:textId="6F8641FB" w:rsidR="00EF6CFC" w:rsidRPr="00306920" w:rsidRDefault="00884F7A" w:rsidP="001148E8">
      <w:pPr>
        <w:rPr>
          <w:rFonts w:ascii="Arial" w:hAnsi="Arial" w:cs="Arial"/>
          <w:sz w:val="20"/>
          <w:szCs w:val="20"/>
          <w:lang w:val="en-US"/>
        </w:rPr>
      </w:pPr>
      <w:r w:rsidRPr="00306920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</w:t>
      </w:r>
      <w:r w:rsidR="00EF6CFC" w:rsidRPr="00306920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Pr="00306920">
        <w:rPr>
          <w:rFonts w:ascii="Arial" w:hAnsi="Arial" w:cs="Arial"/>
          <w:b/>
          <w:sz w:val="20"/>
          <w:szCs w:val="20"/>
          <w:lang w:val="en-US"/>
        </w:rPr>
        <w:t>1</w:t>
      </w:r>
      <w:r w:rsidR="00EF6CFC" w:rsidRPr="00306920">
        <w:rPr>
          <w:rFonts w:ascii="Arial" w:hAnsi="Arial" w:cs="Arial"/>
          <w:b/>
          <w:sz w:val="20"/>
          <w:szCs w:val="20"/>
          <w:lang w:val="en-US"/>
        </w:rPr>
        <w:t>.</w:t>
      </w:r>
      <w:r w:rsidR="00EF6CFC" w:rsidRPr="00306920">
        <w:rPr>
          <w:rFonts w:ascii="Arial" w:hAnsi="Arial" w:cs="Arial"/>
          <w:sz w:val="20"/>
          <w:szCs w:val="20"/>
          <w:lang w:val="en-US"/>
        </w:rPr>
        <w:t xml:space="preserve"> Analysis of associations between the 14 </w:t>
      </w:r>
      <w:r w:rsidR="00EF6CFC" w:rsidRPr="00306920">
        <w:rPr>
          <w:rFonts w:ascii="Arial" w:hAnsi="Arial" w:cs="Arial"/>
          <w:i/>
          <w:sz w:val="20"/>
          <w:szCs w:val="20"/>
          <w:lang w:val="en-US"/>
        </w:rPr>
        <w:t>SLC22A9</w:t>
      </w:r>
      <w:r w:rsidR="00EF6CFC" w:rsidRPr="00306920">
        <w:rPr>
          <w:rFonts w:ascii="Arial" w:hAnsi="Arial" w:cs="Arial"/>
          <w:sz w:val="20"/>
          <w:szCs w:val="20"/>
          <w:lang w:val="en-US"/>
        </w:rPr>
        <w:t xml:space="preserve"> genetic variants identified in the SHIP and SHIP-TREND study cohort with bone quality, fractures, and bone turnover markers</w:t>
      </w:r>
    </w:p>
    <w:p w14:paraId="3A3ED81C" w14:textId="77777777" w:rsidR="00EF6CFC" w:rsidRPr="00306920" w:rsidRDefault="00EF6CFC" w:rsidP="00306920">
      <w:pPr>
        <w:spacing w:after="0"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306920">
        <w:rPr>
          <w:rFonts w:ascii="Arial" w:hAnsi="Arial" w:cs="Arial"/>
          <w:b/>
          <w:sz w:val="20"/>
          <w:szCs w:val="20"/>
          <w:lang w:val="en-US"/>
        </w:rPr>
        <w:t>A Bone quality</w:t>
      </w:r>
    </w:p>
    <w:tbl>
      <w:tblPr>
        <w:tblStyle w:val="Tabellenraster1"/>
        <w:tblW w:w="15022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701"/>
        <w:gridCol w:w="680"/>
        <w:gridCol w:w="680"/>
        <w:gridCol w:w="680"/>
        <w:gridCol w:w="850"/>
        <w:gridCol w:w="850"/>
        <w:gridCol w:w="850"/>
        <w:gridCol w:w="1134"/>
        <w:gridCol w:w="1134"/>
        <w:gridCol w:w="1134"/>
        <w:gridCol w:w="1247"/>
        <w:gridCol w:w="1247"/>
      </w:tblGrid>
      <w:tr w:rsidR="00AE7F56" w:rsidRPr="00002617" w14:paraId="1FCD796C" w14:textId="77777777" w:rsidTr="005376CF">
        <w:trPr>
          <w:trHeight w:val="283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931D57" w14:textId="113C9E18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fSNP_ID</w:t>
            </w:r>
            <w:proofErr w:type="spellEnd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(</w:t>
            </w:r>
            <w:proofErr w:type="spellStart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xomeID</w:t>
            </w:r>
            <w:proofErr w:type="spellEnd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7ED576" w14:textId="5D89B617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tic model</w:t>
            </w:r>
          </w:p>
        </w:tc>
        <w:tc>
          <w:tcPr>
            <w:tcW w:w="204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7C0291" w14:textId="071B731D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 individuals</w:t>
            </w:r>
          </w:p>
        </w:tc>
        <w:tc>
          <w:tcPr>
            <w:tcW w:w="255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E0BAC9" w14:textId="7BC06B81" w:rsidR="00AE7F56" w:rsidRPr="00075E69" w:rsidRDefault="009A58F5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one quality</w:t>
            </w:r>
            <w:r w:rsidR="00AE7F56"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mean (</w:t>
            </w:r>
            <w:proofErr w:type="spellStart"/>
            <w:r w:rsidR="00AE7F56"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d</w:t>
            </w:r>
            <w:proofErr w:type="spellEnd"/>
            <w:r w:rsidR="00AE7F56"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6A7C2B" w14:textId="1FCB111F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ffect</w:t>
            </w: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estimat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2A84F2" w14:textId="4C5CA6B5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andard</w:t>
            </w: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error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3AED31" w14:textId="19743C6E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adj</w:t>
            </w:r>
            <w:proofErr w:type="spellEnd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</w:t>
            </w: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p-value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AA29E6" w14:textId="1B3F172A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dj. p-</w:t>
            </w:r>
            <w:r w:rsidRPr="004A4D73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value</w:t>
            </w:r>
            <w:r w:rsidRPr="0096268B">
              <w:rPr>
                <w:rFonts w:ascii="Arial" w:hAnsi="Arial" w:cs="Arial"/>
                <w:b/>
                <w:color w:val="000000"/>
                <w:sz w:val="18"/>
                <w:szCs w:val="18"/>
                <w:u w:val="single"/>
                <w:lang w:val="en-US"/>
              </w:rPr>
              <w:br/>
            </w:r>
            <w:r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(BONF)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161FC4" w14:textId="702792CE" w:rsidR="00AE7F56" w:rsidRPr="00075E69" w:rsidRDefault="004B2134" w:rsidP="004B21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</w:t>
            </w:r>
            <w:r w:rsidR="00AE7F56"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dj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.</w:t>
            </w:r>
            <w:r w:rsidR="00AE7F56"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p-value</w:t>
            </w:r>
            <w:r w:rsidR="00AE7F56"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br/>
              <w:t>(FD</w:t>
            </w:r>
            <w:r w:rsidR="005376CF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R</w:t>
            </w:r>
            <w:r w:rsidR="00AE7F56"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BH)</w:t>
            </w:r>
          </w:p>
        </w:tc>
      </w:tr>
      <w:tr w:rsidR="00AE7F56" w:rsidRPr="004B2134" w14:paraId="07F42438" w14:textId="77777777" w:rsidTr="005376CF">
        <w:trPr>
          <w:trHeight w:val="283"/>
        </w:trPr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7A627D" w14:textId="77777777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EA6E66" w14:textId="77777777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8E3A5A" w14:textId="47ED74F7" w:rsidR="00AE7F56" w:rsidRPr="00AE7F56" w:rsidRDefault="00AE7F56" w:rsidP="00AE7F5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E7F5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C9A747" w14:textId="4935F400" w:rsidR="00AE7F56" w:rsidRPr="00AE7F56" w:rsidRDefault="00AE7F56" w:rsidP="00AE7F5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E7F5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B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232928" w14:textId="343AEB05" w:rsidR="00AE7F56" w:rsidRPr="00AE7F56" w:rsidRDefault="00AE7F56" w:rsidP="00AE7F5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E7F5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BB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6145FD" w14:textId="58A381ED" w:rsidR="00AE7F56" w:rsidRPr="00AE7F56" w:rsidRDefault="00AE7F56" w:rsidP="00AE7F5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E7F5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C6FD0F" w14:textId="13BC4B93" w:rsidR="00AE7F56" w:rsidRPr="00AE7F56" w:rsidRDefault="00AE7F56" w:rsidP="00AE7F5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E7F5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B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E715EB" w14:textId="39ABFE26" w:rsidR="00AE7F56" w:rsidRPr="00AE7F56" w:rsidRDefault="00AE7F56" w:rsidP="00AE7F56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AE7F5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BB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40C0BF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2F3A47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DB75EF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4817E1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C90C92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E7F56" w:rsidRPr="00075E69" w14:paraId="7C4293E5" w14:textId="4DD54E8B" w:rsidTr="00B608C3">
        <w:trPr>
          <w:trHeight w:val="454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352501" w14:textId="77777777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rs377211288</w:t>
            </w:r>
          </w:p>
          <w:p w14:paraId="7DF8C2D3" w14:textId="200AC02D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-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572225" w14:textId="6F3DACA9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C5CB44" w14:textId="77777777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CC vs. CT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0A12EA" w14:textId="2FD742FC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43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39F34F" w14:textId="7BAD065D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37C82F" w14:textId="37DA076F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94FF29" w14:textId="77777777" w:rsidR="00AE7F56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C51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52</w:t>
            </w:r>
          </w:p>
          <w:p w14:paraId="4F0A2AFC" w14:textId="32E9A596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FC51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0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D30956" w14:textId="77777777" w:rsidR="00AE7F56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C51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3.82</w:t>
            </w:r>
          </w:p>
          <w:p w14:paraId="4C27D8A4" w14:textId="1F650DE9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FC51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AF63AB" w14:textId="5B581241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6B3D82" w14:textId="51452529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45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420B85" w14:textId="76B21F64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58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C0BBC5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948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F02EDC" w14:textId="40D2391C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948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32FBA6" w14:textId="1A9D7ECD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948</w:t>
            </w:r>
          </w:p>
        </w:tc>
      </w:tr>
      <w:tr w:rsidR="00AE7F56" w:rsidRPr="00075E69" w14:paraId="79B15EB4" w14:textId="2CE3CF7A" w:rsidTr="00B608C3">
        <w:trPr>
          <w:trHeight w:val="454"/>
        </w:trPr>
        <w:tc>
          <w:tcPr>
            <w:tcW w:w="1701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2EBFBFF8" w14:textId="77777777" w:rsidR="00AE7F56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rs138297035</w:t>
            </w:r>
          </w:p>
          <w:p w14:paraId="16087EA3" w14:textId="7EF7F12C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exm92055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5EEEF513" w14:textId="6E168DD5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103CCD25" w14:textId="77777777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GG vs. GA</w:t>
            </w:r>
          </w:p>
        </w:tc>
        <w:tc>
          <w:tcPr>
            <w:tcW w:w="680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3E312BFD" w14:textId="5DB9455A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00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434CAFA4" w14:textId="54841769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6FFB07D5" w14:textId="425C0BA9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4A4CB024" w14:textId="77777777" w:rsidR="00AE7F56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53</w:t>
            </w:r>
          </w:p>
          <w:p w14:paraId="10803538" w14:textId="013E338F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18.13)</w:t>
            </w:r>
          </w:p>
        </w:tc>
        <w:tc>
          <w:tcPr>
            <w:tcW w:w="850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6D04E9A8" w14:textId="77777777" w:rsidR="00AE7F56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9.16</w:t>
            </w:r>
          </w:p>
          <w:p w14:paraId="100AF59C" w14:textId="7B0E41F2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005CD8BE" w14:textId="21241224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60FB18C3" w14:textId="0F4C621E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49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3BF1B0E8" w14:textId="55816B38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00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421C7D56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035</w:t>
            </w:r>
          </w:p>
        </w:tc>
        <w:tc>
          <w:tcPr>
            <w:tcW w:w="1247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5A0129E7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3A9B42BA" w14:textId="62DBEA9B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04</w:t>
            </w:r>
          </w:p>
        </w:tc>
      </w:tr>
      <w:tr w:rsidR="00AE7F56" w:rsidRPr="00075E69" w14:paraId="5E95670F" w14:textId="4733DB98" w:rsidTr="00B608C3">
        <w:trPr>
          <w:trHeight w:val="454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FC6CF1" w14:textId="77777777" w:rsidR="00AE7F56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rs202164269</w:t>
            </w:r>
          </w:p>
          <w:p w14:paraId="6D856B35" w14:textId="3A132B38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EE290E">
              <w:rPr>
                <w:rFonts w:ascii="Arial" w:hAnsi="Arial" w:cs="Arial"/>
                <w:sz w:val="18"/>
                <w:szCs w:val="18"/>
                <w:lang w:val="en-US"/>
              </w:rPr>
              <w:t>exm92055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6ECBF6" w14:textId="61A7C472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937202" w14:textId="77777777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CC vs. CG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05539C" w14:textId="7CE7A68C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9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9C1C01" w14:textId="12421FD3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EB295B" w14:textId="6437004A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19D675" w14:textId="77777777" w:rsidR="00AE7F56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52</w:t>
            </w:r>
          </w:p>
          <w:p w14:paraId="15262013" w14:textId="3B80FA94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18.1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DF772B" w14:textId="77777777" w:rsidR="00AE7F56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1.95</w:t>
            </w:r>
          </w:p>
          <w:p w14:paraId="37D2FEBA" w14:textId="2045266A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16.2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23F625" w14:textId="58AB4381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63684C" w14:textId="6AF7F94D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3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38064D" w14:textId="6908098D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3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56AD50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33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439AC6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7C3F45" w14:textId="7787D12E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04</w:t>
            </w:r>
          </w:p>
        </w:tc>
      </w:tr>
      <w:tr w:rsidR="00AE7F56" w:rsidRPr="00075E69" w14:paraId="25BB2414" w14:textId="34E884E6" w:rsidTr="00B608C3">
        <w:trPr>
          <w:trHeight w:val="454"/>
        </w:trPr>
        <w:tc>
          <w:tcPr>
            <w:tcW w:w="1701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621FE01B" w14:textId="77777777" w:rsidR="00AE7F56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rs139591412</w:t>
            </w:r>
          </w:p>
          <w:p w14:paraId="6B9BB7B5" w14:textId="6C5B70DC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EE290E">
              <w:rPr>
                <w:rFonts w:ascii="Arial" w:hAnsi="Arial" w:cs="Arial"/>
                <w:sz w:val="18"/>
                <w:szCs w:val="18"/>
                <w:lang w:val="en-US"/>
              </w:rPr>
              <w:t>exm92057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4FE39842" w14:textId="70A38ED0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6954FF67" w14:textId="77777777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CC vs. CT</w:t>
            </w:r>
          </w:p>
        </w:tc>
        <w:tc>
          <w:tcPr>
            <w:tcW w:w="680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6228CCFA" w14:textId="0DBBDCF9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39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618754CF" w14:textId="6E8F2211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1FCD7001" w14:textId="2D12FB97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306BE300" w14:textId="77777777" w:rsidR="00AE7F56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  <w:p w14:paraId="0A0F959A" w14:textId="5F8537D6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1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59CD550F" w14:textId="77777777" w:rsidR="00AE7F56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8.97</w:t>
            </w:r>
          </w:p>
          <w:p w14:paraId="61DD42C5" w14:textId="741671CA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30617564" w14:textId="07DC4914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4796080D" w14:textId="0F79027F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.48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58A6A46D" w14:textId="7CFE6C84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998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0BFEE169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275</w:t>
            </w:r>
          </w:p>
        </w:tc>
        <w:tc>
          <w:tcPr>
            <w:tcW w:w="1247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4C1A3DA1" w14:textId="38DB1C0A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572</w:t>
            </w:r>
          </w:p>
        </w:tc>
        <w:tc>
          <w:tcPr>
            <w:tcW w:w="1247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573F4910" w14:textId="1C5C1D5F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572</w:t>
            </w:r>
          </w:p>
        </w:tc>
      </w:tr>
      <w:tr w:rsidR="00AE7F56" w:rsidRPr="00075E69" w14:paraId="2B467AF1" w14:textId="087AD883" w:rsidTr="00B608C3">
        <w:trPr>
          <w:trHeight w:val="454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739932" w14:textId="77777777" w:rsidR="00AE7F56" w:rsidRDefault="00AE7F56" w:rsidP="00AE7F56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3737458</w:t>
            </w:r>
          </w:p>
          <w:p w14:paraId="279AF4A6" w14:textId="54B2E7D7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EE290E">
              <w:rPr>
                <w:rFonts w:ascii="Arial" w:hAnsi="Arial" w:cs="Arial"/>
                <w:sz w:val="18"/>
                <w:szCs w:val="18"/>
                <w:lang w:val="en-US"/>
              </w:rPr>
              <w:t>exm92057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A84663" w14:textId="0BC846F3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A14C1D" w14:textId="77777777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GG vs. GA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0689EB" w14:textId="0F432A35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0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233413" w14:textId="75F5B78A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91AEF2" w14:textId="4C4A8820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531819" w14:textId="77777777" w:rsidR="00AE7F56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53</w:t>
            </w:r>
          </w:p>
          <w:p w14:paraId="64A0DE68" w14:textId="0BA884E3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1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7BFCA2" w14:textId="77777777" w:rsidR="00AE7F56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  <w:p w14:paraId="3806112F" w14:textId="694DB165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74F8C3" w14:textId="28EC3C63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71DABF" w14:textId="2E793F0F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2FC020" w14:textId="561944D1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9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EA3044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18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4A73BB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D0D23C" w14:textId="1BC14BD5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04</w:t>
            </w:r>
          </w:p>
        </w:tc>
      </w:tr>
      <w:tr w:rsidR="00AE7F56" w:rsidRPr="00075E69" w14:paraId="44E917FB" w14:textId="460E02CB" w:rsidTr="00B608C3">
        <w:trPr>
          <w:trHeight w:val="454"/>
        </w:trPr>
        <w:tc>
          <w:tcPr>
            <w:tcW w:w="1701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57FFC245" w14:textId="77777777" w:rsidR="00AE7F56" w:rsidRDefault="00AE7F56" w:rsidP="00AE7F56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200498139</w:t>
            </w:r>
          </w:p>
          <w:p w14:paraId="3B4C7D92" w14:textId="5CB435AB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EE290E">
              <w:rPr>
                <w:rFonts w:ascii="Arial" w:hAnsi="Arial" w:cs="Arial"/>
                <w:sz w:val="18"/>
                <w:szCs w:val="18"/>
                <w:lang w:val="en-US"/>
              </w:rPr>
              <w:t>exm92058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007A1366" w14:textId="764489B4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6646DCDC" w14:textId="77777777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CC vs. CA</w:t>
            </w:r>
          </w:p>
        </w:tc>
        <w:tc>
          <w:tcPr>
            <w:tcW w:w="680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0D75D5DA" w14:textId="2D7A5D6D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00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2844246D" w14:textId="656BDC77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59362F81" w14:textId="62551D46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7BD9E2FE" w14:textId="77777777" w:rsidR="00AE7F56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93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  <w:p w14:paraId="58BA4108" w14:textId="341F7C66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18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)</w:t>
            </w:r>
          </w:p>
        </w:tc>
        <w:tc>
          <w:tcPr>
            <w:tcW w:w="850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5BB40C77" w14:textId="77777777" w:rsidR="00AE7F56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107.65</w:t>
            </w:r>
          </w:p>
          <w:p w14:paraId="62493D7B" w14:textId="7288E630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2256ECA9" w14:textId="09D57DAE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0EBB7BFE" w14:textId="778E1F62" w:rsidR="00AE7F56" w:rsidRPr="00075E69" w:rsidRDefault="00AE7F56" w:rsidP="00AE7F5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13.54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34EA3229" w14:textId="3ACABCD8" w:rsidR="00AE7F56" w:rsidRPr="00075E69" w:rsidRDefault="00AE7F56" w:rsidP="00AE7F5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16.961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17932657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248</w:t>
            </w:r>
          </w:p>
        </w:tc>
        <w:tc>
          <w:tcPr>
            <w:tcW w:w="1247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03328A1C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228E06EE" w14:textId="34082F5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04</w:t>
            </w:r>
          </w:p>
        </w:tc>
      </w:tr>
      <w:tr w:rsidR="00AE7F56" w:rsidRPr="00075E69" w14:paraId="7FB4C757" w14:textId="66791D66" w:rsidTr="00B608C3">
        <w:trPr>
          <w:trHeight w:val="454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1F4849" w14:textId="77777777" w:rsidR="00AE7F56" w:rsidRDefault="00AE7F56" w:rsidP="00AE7F56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141060614</w:t>
            </w:r>
          </w:p>
          <w:p w14:paraId="3AF2B554" w14:textId="0841F4FA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exm92059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233A80" w14:textId="0241AA03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87F1F4" w14:textId="77777777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CC vs. CT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CB831E" w14:textId="5D0ED688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0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FD1E94" w14:textId="0BEEDB9D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8AF519" w14:textId="7650E49D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752E7CE" w14:textId="77777777" w:rsidR="00AE7F56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93.53</w:t>
            </w:r>
          </w:p>
          <w:p w14:paraId="101CFF48" w14:textId="6BB6D6CA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18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7174A1" w14:textId="77777777" w:rsidR="00AE7F56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77.14</w:t>
            </w:r>
          </w:p>
          <w:p w14:paraId="6DE18D72" w14:textId="6E7A4ACC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88BED3" w14:textId="4169662C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49BA3C" w14:textId="172FA2E4" w:rsidR="00AE7F56" w:rsidRPr="00075E69" w:rsidRDefault="00AE7F56" w:rsidP="00AE7F5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-8.7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C56B35" w14:textId="723AC2A2" w:rsidR="00AE7F56" w:rsidRPr="00075E69" w:rsidRDefault="00AE7F56" w:rsidP="00AE7F5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16.9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AE8C32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06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453FFE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69C452" w14:textId="5D9824DD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04</w:t>
            </w:r>
          </w:p>
        </w:tc>
      </w:tr>
      <w:tr w:rsidR="00AE7F56" w:rsidRPr="00075E69" w14:paraId="0E3DE624" w14:textId="0E75A12E" w:rsidTr="00B608C3">
        <w:trPr>
          <w:trHeight w:val="454"/>
        </w:trPr>
        <w:tc>
          <w:tcPr>
            <w:tcW w:w="1701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04530E0B" w14:textId="77777777" w:rsidR="00AE7F56" w:rsidRDefault="00AE7F56" w:rsidP="00AE7F56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182247457</w:t>
            </w:r>
          </w:p>
          <w:p w14:paraId="0F732597" w14:textId="7F0E33A1" w:rsidR="00AE7F56" w:rsidRPr="00EE290E" w:rsidRDefault="00AE7F56" w:rsidP="00AE7F56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EE290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m92059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4F75D823" w14:textId="7E5CB351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76F19F16" w14:textId="30811547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</w:rPr>
            </w:pPr>
            <w:r w:rsidRPr="00075E69">
              <w:rPr>
                <w:rFonts w:ascii="Arial" w:hAnsi="Arial" w:cs="Arial"/>
                <w:sz w:val="18"/>
                <w:szCs w:val="18"/>
              </w:rPr>
              <w:t>AA vs. AG</w:t>
            </w:r>
          </w:p>
        </w:tc>
        <w:tc>
          <w:tcPr>
            <w:tcW w:w="680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42862128" w14:textId="6D215112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93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0CC3E426" w14:textId="4A467477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52143BD4" w14:textId="185F413D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63FCD1B3" w14:textId="77777777" w:rsidR="00AE7F56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93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  <w:p w14:paraId="1A2ECE6F" w14:textId="18581210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18.1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06318A4A" w14:textId="77777777" w:rsidR="00AE7F56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95.45</w:t>
            </w:r>
          </w:p>
          <w:p w14:paraId="3EA979A5" w14:textId="6D6F578C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26.9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3C83597B" w14:textId="03817C75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69CAFE8C" w14:textId="550F06C3" w:rsidR="00AE7F56" w:rsidRPr="00075E69" w:rsidRDefault="00AE7F56" w:rsidP="00AE7F5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4.497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1B57AA37" w14:textId="2FDA6E6C" w:rsidR="00AE7F56" w:rsidRPr="00075E69" w:rsidRDefault="00AE7F56" w:rsidP="00AE7F5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6.004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0D29C452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539</w:t>
            </w:r>
          </w:p>
        </w:tc>
        <w:tc>
          <w:tcPr>
            <w:tcW w:w="1247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165D2415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51B509F2" w14:textId="77613492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04</w:t>
            </w:r>
          </w:p>
        </w:tc>
      </w:tr>
      <w:tr w:rsidR="00784DB9" w:rsidRPr="00075E69" w14:paraId="6B7A7CEE" w14:textId="28449E7A" w:rsidTr="00306920">
        <w:trPr>
          <w:trHeight w:val="454"/>
        </w:trPr>
        <w:tc>
          <w:tcPr>
            <w:tcW w:w="1701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64EC28" w14:textId="77777777" w:rsidR="00784DB9" w:rsidRDefault="00784DB9" w:rsidP="00AE7F56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61742518</w:t>
            </w:r>
          </w:p>
          <w:p w14:paraId="5BEA3262" w14:textId="6939DCC5" w:rsidR="00784DB9" w:rsidRPr="00075E69" w:rsidRDefault="00784DB9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EE290E">
              <w:rPr>
                <w:rFonts w:ascii="Arial" w:hAnsi="Arial" w:cs="Arial"/>
                <w:sz w:val="18"/>
                <w:szCs w:val="18"/>
                <w:lang w:val="en-US"/>
              </w:rPr>
              <w:t>exm92060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9BD143" w14:textId="0C5F6E1B" w:rsidR="00784DB9" w:rsidRPr="00075E69" w:rsidRDefault="00784DB9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B7D440" w14:textId="77777777" w:rsidR="00784DB9" w:rsidRPr="00075E69" w:rsidRDefault="00784DB9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CC vs. CT vs. TT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2FB596" w14:textId="506AE380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97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C231763" w14:textId="54C5FB4C" w:rsidR="00784DB9" w:rsidRPr="00075E69" w:rsidRDefault="00784DB9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2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944E618" w14:textId="195691B6" w:rsidR="00784DB9" w:rsidRPr="00075E69" w:rsidRDefault="00784DB9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E60DB5" w14:textId="77777777" w:rsidR="00784DB9" w:rsidRDefault="00784DB9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93.56</w:t>
            </w:r>
          </w:p>
          <w:p w14:paraId="122F4C86" w14:textId="2DFE25EE" w:rsidR="00784DB9" w:rsidRPr="00075E69" w:rsidRDefault="00784DB9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18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0)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28E9FA" w14:textId="77777777" w:rsidR="00784DB9" w:rsidRDefault="00784DB9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93.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  <w:p w14:paraId="0061B6B1" w14:textId="011665C9" w:rsidR="00784DB9" w:rsidRPr="00075E69" w:rsidRDefault="00784DB9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18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)</w:t>
            </w:r>
          </w:p>
        </w:tc>
        <w:tc>
          <w:tcPr>
            <w:tcW w:w="850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48161C" w14:textId="77777777" w:rsidR="00784DB9" w:rsidRDefault="00784DB9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71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  <w:p w14:paraId="0DB29642" w14:textId="644F03A1" w:rsidR="00784DB9" w:rsidRPr="00075E69" w:rsidRDefault="00784DB9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7.7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7989EA" w14:textId="06DDFFFF" w:rsidR="00784DB9" w:rsidRPr="00075E69" w:rsidRDefault="00784DB9" w:rsidP="00AE7F5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-0.392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587F47" w14:textId="18BD191F" w:rsidR="00784DB9" w:rsidRPr="00075E69" w:rsidRDefault="00784DB9" w:rsidP="00AE7F5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0.991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176BF5" w14:textId="77777777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926</w:t>
            </w:r>
          </w:p>
        </w:tc>
        <w:tc>
          <w:tcPr>
            <w:tcW w:w="12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957370" w14:textId="77777777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8082C3" w14:textId="66920B00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04</w:t>
            </w:r>
          </w:p>
        </w:tc>
      </w:tr>
      <w:tr w:rsidR="00784DB9" w:rsidRPr="00075E69" w14:paraId="6223EC59" w14:textId="660C051B" w:rsidTr="00306920">
        <w:trPr>
          <w:trHeight w:val="454"/>
        </w:trPr>
        <w:tc>
          <w:tcPr>
            <w:tcW w:w="1701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6A1E8D" w14:textId="77777777" w:rsidR="00784DB9" w:rsidRPr="00075E69" w:rsidRDefault="00784DB9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22AF9C" w14:textId="5B97D6C3" w:rsidR="00784DB9" w:rsidRPr="00075E69" w:rsidRDefault="00784DB9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Dominant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B7C9D8" w14:textId="77777777" w:rsidR="00784DB9" w:rsidRPr="00075E69" w:rsidRDefault="00784DB9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CC vs. CT/TT</w:t>
            </w:r>
          </w:p>
        </w:tc>
        <w:tc>
          <w:tcPr>
            <w:tcW w:w="68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215B16" w14:textId="4654DEB2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97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562870C" w14:textId="14AFAE6F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2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FE38A4F" w14:textId="2920B0B6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0067F6" w14:textId="23EEA5FC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652AAA" w14:textId="3629548B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DEF2EC" w14:textId="77777777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8389C7" w14:textId="72BBC76F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288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299E2E" w14:textId="59059DCC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13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A628D2" w14:textId="77777777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733</w:t>
            </w:r>
          </w:p>
        </w:tc>
        <w:tc>
          <w:tcPr>
            <w:tcW w:w="12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78DF86" w14:textId="77777777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2CC029" w14:textId="258C2E97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04</w:t>
            </w:r>
          </w:p>
        </w:tc>
      </w:tr>
      <w:tr w:rsidR="00784DB9" w:rsidRPr="00075E69" w14:paraId="708D514F" w14:textId="096F2678" w:rsidTr="00B608C3">
        <w:trPr>
          <w:trHeight w:val="454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52E39C" w14:textId="77777777" w:rsidR="00784DB9" w:rsidRPr="00075E69" w:rsidRDefault="00784DB9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F2A30C" w14:textId="7479EF1B" w:rsidR="00784DB9" w:rsidRPr="00075E69" w:rsidRDefault="00784DB9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75E69">
              <w:rPr>
                <w:rFonts w:ascii="Arial" w:hAnsi="Arial" w:cs="Arial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65F939" w14:textId="77777777" w:rsidR="00784DB9" w:rsidRPr="00075E69" w:rsidRDefault="00784DB9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CC/CT vs. TT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099406" w14:textId="7852AF07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9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F2E0CC" w14:textId="2891FDCF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6C116" w14:textId="6627F56E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827653" w14:textId="2B9547DE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41CA7F" w14:textId="61AFF91F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CE6DAF" w14:textId="77777777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3E6EAA" w14:textId="421B4FBA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6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580E7E" w14:textId="4C4474B7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0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30AFF8" w14:textId="77777777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81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DB9FC6" w14:textId="5DCA12E9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62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2377FA" w14:textId="16DEB267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627</w:t>
            </w:r>
          </w:p>
        </w:tc>
      </w:tr>
      <w:tr w:rsidR="00AE7F56" w:rsidRPr="00075E69" w14:paraId="1394B26D" w14:textId="46256F2A" w:rsidTr="00B608C3">
        <w:trPr>
          <w:trHeight w:val="454"/>
        </w:trPr>
        <w:tc>
          <w:tcPr>
            <w:tcW w:w="1701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41265BE8" w14:textId="77777777" w:rsidR="00AE7F56" w:rsidRDefault="00AE7F56" w:rsidP="00AE7F56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144303933</w:t>
            </w:r>
          </w:p>
          <w:p w14:paraId="75C242C9" w14:textId="598C9CB3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EE290E">
              <w:rPr>
                <w:rFonts w:ascii="Arial" w:hAnsi="Arial" w:cs="Arial"/>
                <w:sz w:val="18"/>
                <w:szCs w:val="18"/>
                <w:lang w:val="en-US"/>
              </w:rPr>
              <w:t>exm92060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3889200B" w14:textId="379E1140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7F9F05C2" w14:textId="77777777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GG vs. GA</w:t>
            </w:r>
          </w:p>
        </w:tc>
        <w:tc>
          <w:tcPr>
            <w:tcW w:w="680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0B37981A" w14:textId="5AB5FE27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00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1DCB538A" w14:textId="4A3DF146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1C508CA8" w14:textId="25FF6976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01C12F30" w14:textId="77777777" w:rsidR="00AE7F56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93.53</w:t>
            </w:r>
          </w:p>
          <w:p w14:paraId="04B684C8" w14:textId="4E4B7752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18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)</w:t>
            </w:r>
          </w:p>
        </w:tc>
        <w:tc>
          <w:tcPr>
            <w:tcW w:w="850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0B103076" w14:textId="77777777" w:rsidR="00AE7F56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79.21</w:t>
            </w:r>
          </w:p>
          <w:p w14:paraId="195DFBC8" w14:textId="169F5B74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4CC75CB1" w14:textId="61EA2558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5CC3C4EA" w14:textId="7983B518" w:rsidR="00AE7F56" w:rsidRPr="00075E69" w:rsidRDefault="00AE7F56" w:rsidP="00AE7F5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-5.722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26B475C8" w14:textId="30558B0A" w:rsidR="00AE7F56" w:rsidRPr="00075E69" w:rsidRDefault="00AE7F56" w:rsidP="00AE7F5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16.969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74174328" w14:textId="7C8FD85D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360</w:t>
            </w:r>
          </w:p>
        </w:tc>
        <w:tc>
          <w:tcPr>
            <w:tcW w:w="1247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3B785D01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2526734E" w14:textId="2D0993C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04</w:t>
            </w:r>
          </w:p>
        </w:tc>
      </w:tr>
      <w:tr w:rsidR="00AE7F56" w:rsidRPr="00075E69" w14:paraId="0426A953" w14:textId="73480F1C" w:rsidTr="00B608C3">
        <w:trPr>
          <w:trHeight w:val="454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A8AF33" w14:textId="77777777" w:rsidR="00AE7F56" w:rsidRDefault="00AE7F56" w:rsidP="00AE7F56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139254772</w:t>
            </w:r>
          </w:p>
          <w:p w14:paraId="6962F36A" w14:textId="576FDC7B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EE290E">
              <w:rPr>
                <w:rFonts w:ascii="Arial" w:hAnsi="Arial" w:cs="Arial"/>
                <w:sz w:val="18"/>
                <w:szCs w:val="18"/>
                <w:lang w:val="en-US"/>
              </w:rPr>
              <w:t>exm92060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211D6D" w14:textId="77C2D492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7291FF" w14:textId="4D1AB142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TT vs. TA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87DAE6" w14:textId="558A311C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9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D71A5F" w14:textId="10F2B607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1BA7D3" w14:textId="527D87F1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3EC0C7" w14:textId="77777777" w:rsidR="00AE7F56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93.52</w:t>
            </w:r>
          </w:p>
          <w:p w14:paraId="3BEF60E9" w14:textId="5C765940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18.1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A45176" w14:textId="77777777" w:rsidR="00AE7F56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108.79</w:t>
            </w:r>
          </w:p>
          <w:p w14:paraId="5AC8F7B9" w14:textId="34C64439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24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01CD19" w14:textId="2B5E0772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F5252E" w14:textId="3BDDF4B6" w:rsidR="00AE7F56" w:rsidRPr="00075E69" w:rsidRDefault="00AE7F56" w:rsidP="00AE7F5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16.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E25DEB" w14:textId="620C390A" w:rsidR="00AE7F56" w:rsidRPr="00075E69" w:rsidRDefault="00AE7F56" w:rsidP="00AE7F5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9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39C18E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98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C365D7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78927E" w14:textId="1C3F2A05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416</w:t>
            </w:r>
          </w:p>
        </w:tc>
      </w:tr>
      <w:tr w:rsidR="00784DB9" w:rsidRPr="00075E69" w14:paraId="6C7CA03F" w14:textId="05B689D4" w:rsidTr="005376CF">
        <w:trPr>
          <w:trHeight w:val="454"/>
        </w:trPr>
        <w:tc>
          <w:tcPr>
            <w:tcW w:w="1701" w:type="dxa"/>
            <w:vMerge w:val="restart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7E841B46" w14:textId="77777777" w:rsidR="00784DB9" w:rsidRDefault="00784DB9" w:rsidP="00AE7F56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146027075</w:t>
            </w:r>
          </w:p>
          <w:p w14:paraId="5C1326E6" w14:textId="5C4C39DA" w:rsidR="00784DB9" w:rsidRPr="00075E69" w:rsidRDefault="00784DB9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EE290E">
              <w:rPr>
                <w:rFonts w:ascii="Arial" w:hAnsi="Arial" w:cs="Arial"/>
                <w:sz w:val="18"/>
                <w:szCs w:val="18"/>
                <w:lang w:val="en-US"/>
              </w:rPr>
              <w:t>exm92061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65C81FD7" w14:textId="00499739" w:rsidR="00784DB9" w:rsidRPr="00075E69" w:rsidRDefault="00784DB9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497A7696" w14:textId="77777777" w:rsidR="00784DB9" w:rsidRPr="00075E69" w:rsidRDefault="00784DB9" w:rsidP="00AE7F56">
            <w:pPr>
              <w:rPr>
                <w:rFonts w:ascii="Arial" w:hAnsi="Arial" w:cs="Arial"/>
                <w:sz w:val="18"/>
                <w:szCs w:val="18"/>
              </w:rPr>
            </w:pPr>
            <w:r w:rsidRPr="00075E69">
              <w:rPr>
                <w:rFonts w:ascii="Arial" w:hAnsi="Arial" w:cs="Arial"/>
                <w:sz w:val="18"/>
                <w:szCs w:val="18"/>
              </w:rPr>
              <w:t>AA vs. AG vs. GG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5BA5A1CA" w14:textId="184404F2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9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292A250A" w14:textId="4C55C1A5" w:rsidR="00784DB9" w:rsidRPr="00075E69" w:rsidRDefault="00784DB9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50DBB617" w14:textId="34D50B9B" w:rsidR="00784DB9" w:rsidRPr="00075E69" w:rsidRDefault="00784DB9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Merge w:val="restart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43004FC8" w14:textId="77777777" w:rsidR="00784DB9" w:rsidRDefault="00784DB9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93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  <w:p w14:paraId="7D78648B" w14:textId="1AC8BAD3" w:rsidR="00784DB9" w:rsidRPr="00075E69" w:rsidRDefault="00784DB9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18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)</w:t>
            </w:r>
          </w:p>
        </w:tc>
        <w:tc>
          <w:tcPr>
            <w:tcW w:w="850" w:type="dxa"/>
            <w:vMerge w:val="restart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7EA41DAC" w14:textId="77777777" w:rsidR="00784DB9" w:rsidRDefault="00784DB9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92.66</w:t>
            </w:r>
          </w:p>
          <w:p w14:paraId="011580A2" w14:textId="3E832892" w:rsidR="002545B9" w:rsidRDefault="00784DB9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19.3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5A2E6ED5" w14:textId="77777777" w:rsidR="002545B9" w:rsidRPr="002545B9" w:rsidRDefault="002545B9" w:rsidP="002545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8B84AE5" w14:textId="06BE5FA4" w:rsidR="002545B9" w:rsidRDefault="002545B9" w:rsidP="002545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067B85F" w14:textId="2B129E0C" w:rsidR="002545B9" w:rsidRDefault="002545B9" w:rsidP="002545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445FF2A" w14:textId="4B533A80" w:rsidR="002545B9" w:rsidRDefault="002545B9" w:rsidP="002545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2F80E5A" w14:textId="77777777" w:rsidR="00784DB9" w:rsidRPr="002545B9" w:rsidRDefault="00784DB9" w:rsidP="002545B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 w:val="restart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5AFA59EA" w14:textId="77777777" w:rsidR="00784DB9" w:rsidRDefault="00784DB9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94.67</w:t>
            </w:r>
          </w:p>
          <w:p w14:paraId="5262CE04" w14:textId="086C71AB" w:rsidR="00784DB9" w:rsidRPr="00075E69" w:rsidRDefault="00784DB9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-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5EF5F09A" w14:textId="5A282D68" w:rsidR="00784DB9" w:rsidRPr="00075E69" w:rsidRDefault="00784DB9" w:rsidP="00AE7F5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-0.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3CC082B0" w14:textId="4C2267D3" w:rsidR="00784DB9" w:rsidRPr="00075E69" w:rsidRDefault="00784DB9" w:rsidP="00AE7F5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1.6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40627DF8" w14:textId="77777777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44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1D875961" w14:textId="77777777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46D24AAE" w14:textId="4AD51169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04</w:t>
            </w:r>
          </w:p>
        </w:tc>
      </w:tr>
      <w:tr w:rsidR="00784DB9" w:rsidRPr="00075E69" w14:paraId="044CC413" w14:textId="63196A2F" w:rsidTr="00B608C3">
        <w:trPr>
          <w:trHeight w:val="454"/>
        </w:trPr>
        <w:tc>
          <w:tcPr>
            <w:tcW w:w="1701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F822FA" w14:textId="77777777" w:rsidR="00784DB9" w:rsidRPr="00075E69" w:rsidRDefault="00784DB9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6F62CE79" w14:textId="052747D6" w:rsidR="00784DB9" w:rsidRPr="00075E69" w:rsidRDefault="00784DB9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Dominant</w:t>
            </w:r>
          </w:p>
        </w:tc>
        <w:tc>
          <w:tcPr>
            <w:tcW w:w="1701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3C97E940" w14:textId="77777777" w:rsidR="00784DB9" w:rsidRPr="00075E69" w:rsidRDefault="00784DB9" w:rsidP="00AE7F56">
            <w:pPr>
              <w:rPr>
                <w:rFonts w:ascii="Arial" w:hAnsi="Arial" w:cs="Arial"/>
                <w:sz w:val="18"/>
                <w:szCs w:val="18"/>
              </w:rPr>
            </w:pPr>
            <w:r w:rsidRPr="00075E69">
              <w:rPr>
                <w:rFonts w:ascii="Arial" w:hAnsi="Arial" w:cs="Arial"/>
                <w:sz w:val="18"/>
                <w:szCs w:val="18"/>
              </w:rPr>
              <w:t>AA vs. AG/GG</w:t>
            </w:r>
          </w:p>
        </w:tc>
        <w:tc>
          <w:tcPr>
            <w:tcW w:w="680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563759D2" w14:textId="35405D0B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93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4004DD72" w14:textId="0BDBE6FB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15B02899" w14:textId="6C2B1817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Merge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61DC0853" w14:textId="2C5124FE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33D3C983" w14:textId="422AAD54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06EADAE6" w14:textId="77777777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780CA6A9" w14:textId="45F94578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239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07D6FCBE" w14:textId="759BE0D1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65</w:t>
            </w:r>
          </w:p>
        </w:tc>
        <w:tc>
          <w:tcPr>
            <w:tcW w:w="1134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5DAACC94" w14:textId="0F597EAA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850</w:t>
            </w:r>
          </w:p>
        </w:tc>
        <w:tc>
          <w:tcPr>
            <w:tcW w:w="1247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7C773582" w14:textId="77777777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610B84BC" w14:textId="3985BC3D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04</w:t>
            </w:r>
          </w:p>
        </w:tc>
      </w:tr>
      <w:tr w:rsidR="00784DB9" w:rsidRPr="00075E69" w14:paraId="4D9972FE" w14:textId="0F4FBEE0" w:rsidTr="00B608C3">
        <w:trPr>
          <w:trHeight w:val="454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BE989F" w14:textId="77777777" w:rsidR="00784DB9" w:rsidRPr="00075E69" w:rsidRDefault="00784DB9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1EF1B9C5" w14:textId="478FE293" w:rsidR="00784DB9" w:rsidRPr="00075E69" w:rsidRDefault="00784DB9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75E69">
              <w:rPr>
                <w:rFonts w:ascii="Arial" w:hAnsi="Arial" w:cs="Arial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3A708246" w14:textId="77777777" w:rsidR="00784DB9" w:rsidRPr="00075E69" w:rsidRDefault="00784DB9" w:rsidP="00AE7F56">
            <w:pPr>
              <w:rPr>
                <w:rFonts w:ascii="Arial" w:hAnsi="Arial" w:cs="Arial"/>
                <w:sz w:val="18"/>
                <w:szCs w:val="18"/>
              </w:rPr>
            </w:pPr>
            <w:r w:rsidRPr="00075E69">
              <w:rPr>
                <w:rFonts w:ascii="Arial" w:hAnsi="Arial" w:cs="Arial"/>
                <w:sz w:val="18"/>
                <w:szCs w:val="18"/>
              </w:rPr>
              <w:t>AA/AG vs. GG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58D1C0FD" w14:textId="1CD5BA44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9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7C8125BB" w14:textId="5930A9EF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01917651" w14:textId="4C4821F1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19EE805E" w14:textId="13248EA6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1E394398" w14:textId="54BE39AD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39726971" w14:textId="77777777" w:rsidR="00784DB9" w:rsidRPr="00075E69" w:rsidRDefault="00784DB9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29BB557B" w14:textId="225F349F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9.5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5EE7B84E" w14:textId="5ABD42DF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9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7A9679ED" w14:textId="77777777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74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79D07806" w14:textId="77777777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015A4E9A" w14:textId="5147CAA0" w:rsidR="00784DB9" w:rsidRPr="00075E69" w:rsidRDefault="00784DB9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742</w:t>
            </w:r>
          </w:p>
        </w:tc>
      </w:tr>
      <w:tr w:rsidR="00AE7F56" w:rsidRPr="00075E69" w14:paraId="03B469C2" w14:textId="7600B77E" w:rsidTr="00B608C3">
        <w:trPr>
          <w:trHeight w:val="45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4B858A" w14:textId="77777777" w:rsidR="00AE7F56" w:rsidRDefault="00AE7F56" w:rsidP="00AE7F56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rs149660130</w:t>
            </w:r>
          </w:p>
          <w:p w14:paraId="48D8D0CB" w14:textId="698C4B76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EE290E">
              <w:rPr>
                <w:rFonts w:ascii="Arial" w:hAnsi="Arial" w:cs="Arial"/>
                <w:sz w:val="18"/>
                <w:szCs w:val="18"/>
                <w:lang w:val="en-US"/>
              </w:rPr>
              <w:t>exm92061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CEE3AC" w14:textId="0ADDC0A5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0114D9" w14:textId="7A052EE7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TT vs. TG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C17DA7" w14:textId="4627A26A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99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F5DB5" w14:textId="777DD702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AC7FC" w14:textId="064AF07F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5AE0D6" w14:textId="77777777" w:rsidR="00AE7F56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93.53</w:t>
            </w:r>
          </w:p>
          <w:p w14:paraId="6F05D07A" w14:textId="02706C2E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18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E67CB7" w14:textId="77777777" w:rsidR="00AE7F56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93.74</w:t>
            </w:r>
          </w:p>
          <w:p w14:paraId="49E0D58D" w14:textId="48C4E15A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10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F21584" w14:textId="6B659C3C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7A661D" w14:textId="49507700" w:rsidR="00AE7F56" w:rsidRPr="00075E69" w:rsidRDefault="00AE7F56" w:rsidP="00AE7F5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-0.1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BEFB49" w14:textId="59A46318" w:rsidR="00AE7F56" w:rsidRPr="00075E69" w:rsidRDefault="00AE7F56" w:rsidP="00AE7F5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12.0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BAE0EE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04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53FA40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8C5646" w14:textId="1A744C06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04</w:t>
            </w:r>
          </w:p>
        </w:tc>
      </w:tr>
      <w:tr w:rsidR="00AE7F56" w:rsidRPr="00075E69" w14:paraId="6AC2CD21" w14:textId="5711A802" w:rsidTr="00B608C3">
        <w:trPr>
          <w:trHeight w:val="454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12CA56D4" w14:textId="77777777" w:rsidR="00AE7F56" w:rsidRDefault="00AE7F56" w:rsidP="00AE7F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</w:rPr>
              <w:t>rs142543443</w:t>
            </w:r>
          </w:p>
          <w:p w14:paraId="6F87712D" w14:textId="500F8828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EE290E">
              <w:rPr>
                <w:rFonts w:ascii="Arial" w:hAnsi="Arial" w:cs="Arial"/>
                <w:sz w:val="18"/>
                <w:szCs w:val="18"/>
                <w:lang w:val="en-US"/>
              </w:rPr>
              <w:t>exm92062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3A0DC52F" w14:textId="5CC583BD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3D525D0A" w14:textId="77777777" w:rsidR="00AE7F56" w:rsidRPr="00075E69" w:rsidRDefault="00AE7F56" w:rsidP="00AE7F5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CC vs. CT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64E58FE6" w14:textId="107D8C6D" w:rsidR="00AE7F56" w:rsidRPr="00075E69" w:rsidRDefault="00AE7F56" w:rsidP="00AE7F5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00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F5F5F5"/>
            <w:vAlign w:val="center"/>
          </w:tcPr>
          <w:p w14:paraId="31D187C6" w14:textId="016AC114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F5F5F5"/>
            <w:vAlign w:val="center"/>
          </w:tcPr>
          <w:p w14:paraId="4E52750B" w14:textId="03F8F8BB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4D77A8DB" w14:textId="77777777" w:rsidR="00AE7F56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93.53</w:t>
            </w:r>
          </w:p>
          <w:p w14:paraId="193C1110" w14:textId="2FD81706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18.1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405B99EC" w14:textId="77777777" w:rsidR="00AE7F56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02F4">
              <w:rPr>
                <w:rFonts w:ascii="Arial" w:hAnsi="Arial" w:cs="Arial"/>
                <w:sz w:val="18"/>
                <w:szCs w:val="18"/>
                <w:lang w:val="en-US"/>
              </w:rPr>
              <w:t>86.06</w:t>
            </w:r>
          </w:p>
          <w:p w14:paraId="14E792E0" w14:textId="16F4707C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6DD382A1" w14:textId="517EEE4A" w:rsidR="00AE7F56" w:rsidRPr="00075E69" w:rsidRDefault="00AE7F56" w:rsidP="00AE7F5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0EB19A13" w14:textId="67817E34" w:rsidR="00AE7F56" w:rsidRPr="00075E69" w:rsidRDefault="00AE7F56" w:rsidP="00AE7F5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0.58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67C06A3A" w14:textId="584FF688" w:rsidR="00AE7F56" w:rsidRPr="00075E69" w:rsidRDefault="00AE7F56" w:rsidP="00AE7F56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sz w:val="18"/>
                <w:szCs w:val="18"/>
                <w:lang w:val="en-US"/>
              </w:rPr>
              <w:t>16.96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5BB831B3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724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445778D1" w14:textId="7777777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shd w:val="clear" w:color="auto" w:fill="F5F5F5"/>
            <w:tcMar>
              <w:left w:w="28" w:type="dxa"/>
              <w:right w:w="28" w:type="dxa"/>
            </w:tcMar>
            <w:vAlign w:val="center"/>
          </w:tcPr>
          <w:p w14:paraId="5B67304A" w14:textId="2974AEF7" w:rsidR="00AE7F56" w:rsidRPr="00075E69" w:rsidRDefault="00AE7F56" w:rsidP="00AE7F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5E6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04</w:t>
            </w:r>
          </w:p>
        </w:tc>
      </w:tr>
    </w:tbl>
    <w:p w14:paraId="44645F56" w14:textId="54A8CDDF" w:rsidR="00AD4E5E" w:rsidRDefault="00AD4E5E" w:rsidP="0074359C">
      <w:pPr>
        <w:tabs>
          <w:tab w:val="left" w:pos="0"/>
        </w:tabs>
        <w:spacing w:before="120"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6A2DA634" w14:textId="6EE704F3" w:rsidR="00AD4E5E" w:rsidRDefault="00AD4E5E">
      <w:pPr>
        <w:rPr>
          <w:rFonts w:ascii="Times New Roman" w:hAnsi="Times New Roman" w:cs="Times New Roman"/>
          <w:sz w:val="24"/>
          <w:lang w:val="en-US"/>
        </w:rPr>
      </w:pPr>
    </w:p>
    <w:p w14:paraId="59AA4DF2" w14:textId="77777777" w:rsidR="00EF6CFC" w:rsidRPr="00306920" w:rsidRDefault="00EF6CFC" w:rsidP="00EF6CFC">
      <w:pPr>
        <w:spacing w:before="120" w:after="0"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306920">
        <w:rPr>
          <w:rFonts w:ascii="Arial" w:hAnsi="Arial" w:cs="Arial"/>
          <w:b/>
          <w:sz w:val="20"/>
          <w:szCs w:val="20"/>
          <w:lang w:val="en-US"/>
        </w:rPr>
        <w:t>B Fractures</w:t>
      </w:r>
    </w:p>
    <w:tbl>
      <w:tblPr>
        <w:tblStyle w:val="Tabellenraster1"/>
        <w:tblW w:w="15426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701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964"/>
        <w:gridCol w:w="964"/>
        <w:gridCol w:w="964"/>
        <w:gridCol w:w="1191"/>
        <w:gridCol w:w="1191"/>
      </w:tblGrid>
      <w:tr w:rsidR="00E40021" w:rsidRPr="00002617" w14:paraId="0DB36BE1" w14:textId="77777777" w:rsidTr="00E40021">
        <w:trPr>
          <w:trHeight w:val="283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6EAFA6" w14:textId="58D2BE7D" w:rsidR="00E40021" w:rsidRPr="0052515F" w:rsidRDefault="00E40021" w:rsidP="00E40021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fSNP_ID</w:t>
            </w:r>
            <w:proofErr w:type="spellEnd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(</w:t>
            </w:r>
            <w:proofErr w:type="spellStart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xomeID</w:t>
            </w:r>
            <w:proofErr w:type="spellEnd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91A0B8" w14:textId="27E2B70D" w:rsidR="00E40021" w:rsidRPr="0052515F" w:rsidRDefault="00E40021" w:rsidP="00E40021">
            <w:pPr>
              <w:rPr>
                <w:rFonts w:ascii="Arial" w:hAnsi="Arial" w:cs="Arial"/>
                <w:sz w:val="18"/>
                <w:szCs w:val="18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tic model</w:t>
            </w:r>
          </w:p>
        </w:tc>
        <w:tc>
          <w:tcPr>
            <w:tcW w:w="187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601DEF" w14:textId="65DBA58B" w:rsidR="00E40021" w:rsidRPr="00E40021" w:rsidRDefault="00E40021" w:rsidP="00E4002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02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 individuals</w:t>
            </w:r>
          </w:p>
        </w:tc>
        <w:tc>
          <w:tcPr>
            <w:tcW w:w="187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670EA" w14:textId="15FD8CBD" w:rsidR="00E40021" w:rsidRPr="00E40021" w:rsidRDefault="00E40021" w:rsidP="00E4002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021">
              <w:rPr>
                <w:rFonts w:ascii="Arial" w:hAnsi="Arial" w:cs="Arial"/>
                <w:b/>
                <w:sz w:val="18"/>
                <w:szCs w:val="18"/>
                <w:lang w:val="en-US"/>
              </w:rPr>
              <w:t>Cases</w:t>
            </w:r>
          </w:p>
        </w:tc>
        <w:tc>
          <w:tcPr>
            <w:tcW w:w="187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D5FEE1" w14:textId="2039F2A0" w:rsidR="00E40021" w:rsidRPr="00E40021" w:rsidRDefault="00E40021" w:rsidP="00E4002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021">
              <w:rPr>
                <w:rFonts w:ascii="Arial" w:hAnsi="Arial" w:cs="Arial"/>
                <w:b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E2E545" w14:textId="23D213B0" w:rsidR="00E40021" w:rsidRPr="0052515F" w:rsidRDefault="00E40021" w:rsidP="00E4002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ffect</w:t>
            </w: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estimate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8278C2" w14:textId="4D4A1696" w:rsidR="00E40021" w:rsidRPr="0052515F" w:rsidRDefault="00E40021" w:rsidP="00E4002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andard</w:t>
            </w: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error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5F970C" w14:textId="2E51558E" w:rsidR="00E40021" w:rsidRPr="0052515F" w:rsidRDefault="00E40021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adj</w:t>
            </w:r>
            <w:proofErr w:type="spellEnd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</w:t>
            </w: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p-value</w:t>
            </w:r>
          </w:p>
        </w:tc>
        <w:tc>
          <w:tcPr>
            <w:tcW w:w="119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3288C4" w14:textId="3EA0B23F" w:rsidR="00E40021" w:rsidRPr="0052515F" w:rsidRDefault="00E40021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dj. p-</w:t>
            </w:r>
            <w:r w:rsidRPr="004A4D73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value</w:t>
            </w:r>
            <w:r w:rsidRPr="0096268B">
              <w:rPr>
                <w:rFonts w:ascii="Arial" w:hAnsi="Arial" w:cs="Arial"/>
                <w:b/>
                <w:color w:val="000000"/>
                <w:sz w:val="18"/>
                <w:szCs w:val="18"/>
                <w:u w:val="single"/>
                <w:lang w:val="en-US"/>
              </w:rPr>
              <w:br/>
            </w:r>
            <w:r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(BONF)</w:t>
            </w:r>
          </w:p>
        </w:tc>
        <w:tc>
          <w:tcPr>
            <w:tcW w:w="119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B5A624" w14:textId="5DA322DD" w:rsidR="00E40021" w:rsidRPr="0052515F" w:rsidRDefault="004B2134" w:rsidP="005376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dj.</w:t>
            </w:r>
            <w:r w:rsidR="00E40021"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p-value</w:t>
            </w:r>
            <w:r w:rsidR="00E40021"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br/>
              <w:t>(FD</w:t>
            </w:r>
            <w:r w:rsidR="005376CF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R</w:t>
            </w:r>
            <w:r w:rsidR="00E40021"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BH)</w:t>
            </w:r>
          </w:p>
        </w:tc>
      </w:tr>
      <w:tr w:rsidR="00E40021" w:rsidRPr="004B2134" w14:paraId="4E053D88" w14:textId="77777777" w:rsidTr="00E40021">
        <w:trPr>
          <w:trHeight w:val="283"/>
        </w:trPr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93E59F" w14:textId="77777777" w:rsidR="00E40021" w:rsidRPr="0052515F" w:rsidRDefault="00E40021" w:rsidP="00E40021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8BABB1" w14:textId="77777777" w:rsidR="00E40021" w:rsidRPr="00E40021" w:rsidRDefault="00E40021" w:rsidP="00E400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663252" w14:textId="69E05D9B" w:rsidR="00E40021" w:rsidRPr="00E40021" w:rsidRDefault="00E40021" w:rsidP="00E40021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E40021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A55CEA" w14:textId="7BDAE242" w:rsidR="00E40021" w:rsidRPr="00E40021" w:rsidRDefault="00E40021" w:rsidP="00E4002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021">
              <w:rPr>
                <w:rFonts w:ascii="Arial" w:hAnsi="Arial" w:cs="Arial"/>
                <w:b/>
                <w:sz w:val="18"/>
                <w:szCs w:val="18"/>
                <w:lang w:val="en-US"/>
              </w:rPr>
              <w:t>AB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EA50C8" w14:textId="4B14FD5C" w:rsidR="00E40021" w:rsidRPr="00E40021" w:rsidRDefault="00E40021" w:rsidP="00E4002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021">
              <w:rPr>
                <w:rFonts w:ascii="Arial" w:hAnsi="Arial" w:cs="Arial"/>
                <w:b/>
                <w:sz w:val="18"/>
                <w:szCs w:val="18"/>
                <w:lang w:val="en-US"/>
              </w:rPr>
              <w:t>BB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29BEFB" w14:textId="18F5D880" w:rsidR="00E40021" w:rsidRPr="00E40021" w:rsidRDefault="00E40021" w:rsidP="00E4002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021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90711B" w14:textId="2A7F7759" w:rsidR="00E40021" w:rsidRPr="00E40021" w:rsidRDefault="00E40021" w:rsidP="00E4002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021">
              <w:rPr>
                <w:rFonts w:ascii="Arial" w:hAnsi="Arial" w:cs="Arial"/>
                <w:b/>
                <w:sz w:val="18"/>
                <w:szCs w:val="18"/>
                <w:lang w:val="en-US"/>
              </w:rPr>
              <w:t>AB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24673B" w14:textId="77126ACB" w:rsidR="00E40021" w:rsidRPr="00E40021" w:rsidRDefault="00E40021" w:rsidP="00E4002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021">
              <w:rPr>
                <w:rFonts w:ascii="Arial" w:hAnsi="Arial" w:cs="Arial"/>
                <w:b/>
                <w:sz w:val="18"/>
                <w:szCs w:val="18"/>
                <w:lang w:val="en-US"/>
              </w:rPr>
              <w:t>BB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990C9E" w14:textId="3D527E69" w:rsidR="00E40021" w:rsidRPr="00E40021" w:rsidRDefault="00E40021" w:rsidP="00E4002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021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A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94A8E4" w14:textId="20C85624" w:rsidR="00E40021" w:rsidRPr="00E40021" w:rsidRDefault="00E40021" w:rsidP="00E4002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021">
              <w:rPr>
                <w:rFonts w:ascii="Arial" w:hAnsi="Arial" w:cs="Arial"/>
                <w:b/>
                <w:sz w:val="18"/>
                <w:szCs w:val="18"/>
                <w:lang w:val="en-US"/>
              </w:rPr>
              <w:t>AB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C27599" w14:textId="409D6E4E" w:rsidR="00E40021" w:rsidRPr="00E40021" w:rsidRDefault="00E40021" w:rsidP="00E4002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40021">
              <w:rPr>
                <w:rFonts w:ascii="Arial" w:hAnsi="Arial" w:cs="Arial"/>
                <w:b/>
                <w:sz w:val="18"/>
                <w:szCs w:val="18"/>
                <w:lang w:val="en-US"/>
              </w:rPr>
              <w:t>BB</w:t>
            </w:r>
          </w:p>
        </w:tc>
        <w:tc>
          <w:tcPr>
            <w:tcW w:w="96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50156A" w14:textId="7B9FC7D7" w:rsidR="00E40021" w:rsidRPr="0052515F" w:rsidRDefault="00E40021" w:rsidP="00E4002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525FF7" w14:textId="77777777" w:rsidR="00E40021" w:rsidRPr="0052515F" w:rsidRDefault="00E40021" w:rsidP="00E4002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388C7B" w14:textId="77777777" w:rsidR="00E40021" w:rsidRPr="0052515F" w:rsidRDefault="00E40021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720701" w14:textId="77777777" w:rsidR="00E40021" w:rsidRPr="0052515F" w:rsidRDefault="00E40021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5836D4E" w14:textId="77777777" w:rsidR="00E40021" w:rsidRPr="0052515F" w:rsidRDefault="00E40021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40021" w:rsidRPr="0052515F" w14:paraId="426EBBF1" w14:textId="6BDBAD8F" w:rsidTr="00E40021">
        <w:trPr>
          <w:trHeight w:val="454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51AF02" w14:textId="77777777" w:rsidR="00E40021" w:rsidRDefault="00E40021" w:rsidP="00E40021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182247457</w:t>
            </w:r>
          </w:p>
          <w:p w14:paraId="741D57DD" w14:textId="41E483B2" w:rsidR="00E40021" w:rsidRPr="0052515F" w:rsidRDefault="00E40021" w:rsidP="00E400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13537">
              <w:rPr>
                <w:rFonts w:ascii="Arial" w:hAnsi="Arial" w:cs="Arial"/>
                <w:sz w:val="18"/>
                <w:szCs w:val="18"/>
                <w:lang w:val="en-US"/>
              </w:rPr>
              <w:t>exm92059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C0AA82" w14:textId="77777777" w:rsidR="00E40021" w:rsidRPr="0052515F" w:rsidRDefault="00E40021" w:rsidP="00E400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9F2F4" w14:textId="67930ACD" w:rsidR="00E40021" w:rsidRPr="004B2134" w:rsidRDefault="00E40021" w:rsidP="00E400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2134">
              <w:rPr>
                <w:rFonts w:ascii="Arial" w:hAnsi="Arial" w:cs="Arial"/>
                <w:sz w:val="18"/>
                <w:szCs w:val="18"/>
                <w:lang w:val="en-US"/>
              </w:rPr>
              <w:t>AA vs. AG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B3D6ED" w14:textId="6B4F989F" w:rsidR="00E40021" w:rsidRPr="0052515F" w:rsidRDefault="00E40021" w:rsidP="00E400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93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B64B8" w14:textId="4A2131AE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39646" w14:textId="767BB600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BAF4F" w14:textId="5F7E2B83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414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1FDE80" w14:textId="7F85E0FA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A8FAB0" w14:textId="24564F61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60A17" w14:textId="74753D59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52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E8F7E" w14:textId="0F123956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A46EA" w14:textId="492E4A12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48F534" w14:textId="2E26370A" w:rsidR="00E40021" w:rsidRPr="0052515F" w:rsidRDefault="00E40021" w:rsidP="00E4002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0.430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F37AB9" w14:textId="77777777" w:rsidR="00E40021" w:rsidRPr="0052515F" w:rsidRDefault="00E40021" w:rsidP="00E4002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1.08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7D2D6" w14:textId="77777777" w:rsidR="00E40021" w:rsidRPr="0052515F" w:rsidRDefault="00E40021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904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204E76" w14:textId="77777777" w:rsidR="00E40021" w:rsidRPr="0052515F" w:rsidRDefault="00E40021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E3F35" w14:textId="0B1C6573" w:rsidR="00E40021" w:rsidRPr="0052515F" w:rsidRDefault="00E40021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904</w:t>
            </w:r>
          </w:p>
        </w:tc>
      </w:tr>
      <w:tr w:rsidR="00E40021" w:rsidRPr="0052515F" w14:paraId="41A60EA0" w14:textId="357C612A" w:rsidTr="00E40021">
        <w:trPr>
          <w:trHeight w:val="454"/>
        </w:trPr>
        <w:tc>
          <w:tcPr>
            <w:tcW w:w="1701" w:type="dxa"/>
            <w:vMerge w:val="restart"/>
            <w:shd w:val="clear" w:color="auto" w:fill="F5F5F5"/>
            <w:vAlign w:val="center"/>
          </w:tcPr>
          <w:p w14:paraId="1EA05DAF" w14:textId="77777777" w:rsidR="00E40021" w:rsidRDefault="00E40021" w:rsidP="00E40021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61742518</w:t>
            </w:r>
          </w:p>
          <w:p w14:paraId="0C657F0B" w14:textId="3DA1D986" w:rsidR="00E40021" w:rsidRPr="0052515F" w:rsidRDefault="00E40021" w:rsidP="00E400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13537">
              <w:rPr>
                <w:rFonts w:ascii="Arial" w:hAnsi="Arial" w:cs="Arial"/>
                <w:sz w:val="18"/>
                <w:szCs w:val="18"/>
                <w:lang w:val="en-US"/>
              </w:rPr>
              <w:t>exm92060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2CC78278" w14:textId="77777777" w:rsidR="00E40021" w:rsidRPr="0052515F" w:rsidRDefault="00E40021" w:rsidP="00E400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7CE4F548" w14:textId="77777777" w:rsidR="00E40021" w:rsidRPr="0052515F" w:rsidRDefault="00E40021" w:rsidP="00E400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CC vs. CT vs. TT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5AE54242" w14:textId="46CAC0B4" w:rsidR="00E40021" w:rsidRPr="0052515F" w:rsidRDefault="00E40021" w:rsidP="00E400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97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7EF5ADB5" w14:textId="6A3EEC66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321605D8" w14:textId="1872FEC2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5F85A7EA" w14:textId="59212B59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396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75C365CE" w14:textId="62D4246A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5D2FD884" w14:textId="1E300825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0F9216E0" w14:textId="1F030862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500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4434EBEF" w14:textId="46C1320D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695C56AA" w14:textId="7CA9F403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282BC9F3" w14:textId="0A1F2F0A" w:rsidR="00E40021" w:rsidRPr="0052515F" w:rsidRDefault="00E40021" w:rsidP="00E4002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-0.175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32EF3F4D" w14:textId="682ED018" w:rsidR="00E40021" w:rsidRPr="0052515F" w:rsidRDefault="00E40021" w:rsidP="00E4002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0.242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1F5C4684" w14:textId="77777777" w:rsidR="00E40021" w:rsidRPr="0052515F" w:rsidRDefault="00E40021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69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3209EBC1" w14:textId="77777777" w:rsidR="00E40021" w:rsidRPr="0052515F" w:rsidRDefault="00E40021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7FA846F8" w14:textId="4ADF419F" w:rsidR="00E40021" w:rsidRPr="0052515F" w:rsidRDefault="00E40021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891</w:t>
            </w:r>
          </w:p>
        </w:tc>
      </w:tr>
      <w:tr w:rsidR="00E40021" w:rsidRPr="0052515F" w14:paraId="5BC4C571" w14:textId="47F2EFE8" w:rsidTr="00E40021">
        <w:trPr>
          <w:trHeight w:val="454"/>
        </w:trPr>
        <w:tc>
          <w:tcPr>
            <w:tcW w:w="1701" w:type="dxa"/>
            <w:vMerge/>
            <w:shd w:val="clear" w:color="auto" w:fill="auto"/>
            <w:vAlign w:val="center"/>
          </w:tcPr>
          <w:p w14:paraId="2252F7F3" w14:textId="77777777" w:rsidR="00E40021" w:rsidRPr="0052515F" w:rsidRDefault="00E40021" w:rsidP="00E400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5F5F5"/>
            <w:vAlign w:val="center"/>
          </w:tcPr>
          <w:p w14:paraId="63FED767" w14:textId="77777777" w:rsidR="00E40021" w:rsidRPr="0052515F" w:rsidRDefault="00E40021" w:rsidP="00E400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Dominant</w:t>
            </w:r>
          </w:p>
        </w:tc>
        <w:tc>
          <w:tcPr>
            <w:tcW w:w="1701" w:type="dxa"/>
            <w:shd w:val="clear" w:color="auto" w:fill="F5F5F5"/>
            <w:vAlign w:val="center"/>
          </w:tcPr>
          <w:p w14:paraId="429A781D" w14:textId="77777777" w:rsidR="00E40021" w:rsidRPr="0052515F" w:rsidRDefault="00E40021" w:rsidP="00E400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CC vs. CT/TT</w:t>
            </w:r>
          </w:p>
        </w:tc>
        <w:tc>
          <w:tcPr>
            <w:tcW w:w="624" w:type="dxa"/>
            <w:shd w:val="clear" w:color="auto" w:fill="F5F5F5"/>
            <w:vAlign w:val="center"/>
          </w:tcPr>
          <w:p w14:paraId="5B339BB8" w14:textId="2CA24DF8" w:rsidR="00E40021" w:rsidRPr="0052515F" w:rsidRDefault="00E40021" w:rsidP="00E400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97</w:t>
            </w:r>
          </w:p>
        </w:tc>
        <w:tc>
          <w:tcPr>
            <w:tcW w:w="624" w:type="dxa"/>
            <w:shd w:val="clear" w:color="auto" w:fill="F5F5F5"/>
            <w:vAlign w:val="center"/>
          </w:tcPr>
          <w:p w14:paraId="00FEEB4E" w14:textId="03DDA8E2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2</w:t>
            </w:r>
          </w:p>
        </w:tc>
        <w:tc>
          <w:tcPr>
            <w:tcW w:w="624" w:type="dxa"/>
            <w:shd w:val="clear" w:color="auto" w:fill="F5F5F5"/>
            <w:vAlign w:val="center"/>
          </w:tcPr>
          <w:p w14:paraId="4E95CD27" w14:textId="452ADD27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24" w:type="dxa"/>
            <w:shd w:val="clear" w:color="auto" w:fill="F5F5F5"/>
            <w:vAlign w:val="center"/>
          </w:tcPr>
          <w:p w14:paraId="593A8AA8" w14:textId="2661C5A2" w:rsidR="00E40021" w:rsidRPr="0052515F" w:rsidRDefault="00E40021" w:rsidP="00E400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396</w:t>
            </w:r>
          </w:p>
        </w:tc>
        <w:tc>
          <w:tcPr>
            <w:tcW w:w="624" w:type="dxa"/>
            <w:shd w:val="clear" w:color="auto" w:fill="F5F5F5"/>
            <w:vAlign w:val="center"/>
          </w:tcPr>
          <w:p w14:paraId="6F202A00" w14:textId="3B670447" w:rsidR="00E40021" w:rsidRPr="0052515F" w:rsidRDefault="00E40021" w:rsidP="00E400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624" w:type="dxa"/>
            <w:shd w:val="clear" w:color="auto" w:fill="F5F5F5"/>
            <w:vAlign w:val="center"/>
          </w:tcPr>
          <w:p w14:paraId="55508A86" w14:textId="33B526FE" w:rsidR="00E40021" w:rsidRPr="0052515F" w:rsidRDefault="00E40021" w:rsidP="00E400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shd w:val="clear" w:color="auto" w:fill="F5F5F5"/>
            <w:vAlign w:val="center"/>
          </w:tcPr>
          <w:p w14:paraId="0DDF1CCF" w14:textId="70CF970E" w:rsidR="00E40021" w:rsidRPr="0052515F" w:rsidRDefault="00E40021" w:rsidP="00E400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5001</w:t>
            </w:r>
          </w:p>
        </w:tc>
        <w:tc>
          <w:tcPr>
            <w:tcW w:w="624" w:type="dxa"/>
            <w:shd w:val="clear" w:color="auto" w:fill="F5F5F5"/>
            <w:vAlign w:val="center"/>
          </w:tcPr>
          <w:p w14:paraId="2AA27ED8" w14:textId="01EDEFB8" w:rsidR="00E40021" w:rsidRPr="0052515F" w:rsidRDefault="00E40021" w:rsidP="00E400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3</w:t>
            </w:r>
          </w:p>
        </w:tc>
        <w:tc>
          <w:tcPr>
            <w:tcW w:w="624" w:type="dxa"/>
            <w:shd w:val="clear" w:color="auto" w:fill="F5F5F5"/>
            <w:vAlign w:val="center"/>
          </w:tcPr>
          <w:p w14:paraId="3CB7AEB2" w14:textId="20121580" w:rsidR="00E40021" w:rsidRPr="0052515F" w:rsidRDefault="00E40021" w:rsidP="00E400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shd w:val="clear" w:color="auto" w:fill="F5F5F5"/>
            <w:vAlign w:val="center"/>
          </w:tcPr>
          <w:p w14:paraId="65E9C69F" w14:textId="1675B544" w:rsidR="00E40021" w:rsidRPr="0052515F" w:rsidRDefault="00E40021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1691</w:t>
            </w:r>
          </w:p>
        </w:tc>
        <w:tc>
          <w:tcPr>
            <w:tcW w:w="964" w:type="dxa"/>
            <w:shd w:val="clear" w:color="auto" w:fill="F5F5F5"/>
            <w:vAlign w:val="center"/>
          </w:tcPr>
          <w:p w14:paraId="5475A75D" w14:textId="5CFBB4E3" w:rsidR="00E40021" w:rsidRPr="0052515F" w:rsidRDefault="00E40021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438</w:t>
            </w:r>
          </w:p>
        </w:tc>
        <w:tc>
          <w:tcPr>
            <w:tcW w:w="964" w:type="dxa"/>
            <w:shd w:val="clear" w:color="auto" w:fill="F5F5F5"/>
            <w:vAlign w:val="center"/>
          </w:tcPr>
          <w:p w14:paraId="40A28050" w14:textId="77777777" w:rsidR="00E40021" w:rsidRPr="0052515F" w:rsidRDefault="00E40021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879</w:t>
            </w:r>
          </w:p>
        </w:tc>
        <w:tc>
          <w:tcPr>
            <w:tcW w:w="1191" w:type="dxa"/>
            <w:shd w:val="clear" w:color="auto" w:fill="F5F5F5"/>
            <w:vAlign w:val="center"/>
          </w:tcPr>
          <w:p w14:paraId="35215B9F" w14:textId="77777777" w:rsidR="00E40021" w:rsidRPr="0052515F" w:rsidRDefault="00E40021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91" w:type="dxa"/>
            <w:shd w:val="clear" w:color="auto" w:fill="F5F5F5"/>
            <w:vAlign w:val="center"/>
          </w:tcPr>
          <w:p w14:paraId="4DEA84FA" w14:textId="504603BC" w:rsidR="00E40021" w:rsidRPr="0052515F" w:rsidRDefault="00E40021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904</w:t>
            </w:r>
          </w:p>
        </w:tc>
      </w:tr>
      <w:tr w:rsidR="008605E4" w:rsidRPr="0052515F" w14:paraId="025DA75D" w14:textId="1EADAEF1" w:rsidTr="00E40021">
        <w:trPr>
          <w:trHeight w:val="454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14:paraId="4F61C7C1" w14:textId="77777777" w:rsidR="008605E4" w:rsidRDefault="008605E4" w:rsidP="00E40021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146027075</w:t>
            </w:r>
          </w:p>
          <w:p w14:paraId="6842069E" w14:textId="0D0C7CCE" w:rsidR="008605E4" w:rsidRPr="0052515F" w:rsidRDefault="008605E4" w:rsidP="00E400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CD13DB">
              <w:rPr>
                <w:rFonts w:ascii="Arial" w:hAnsi="Arial" w:cs="Arial"/>
                <w:sz w:val="18"/>
                <w:szCs w:val="18"/>
                <w:lang w:val="en-US"/>
              </w:rPr>
              <w:t>exm92061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04BC6E" w14:textId="77777777" w:rsidR="008605E4" w:rsidRPr="0052515F" w:rsidRDefault="008605E4" w:rsidP="00E400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BDAA6A" w14:textId="77777777" w:rsidR="008605E4" w:rsidRPr="0052515F" w:rsidRDefault="008605E4" w:rsidP="00E40021">
            <w:pPr>
              <w:rPr>
                <w:rFonts w:ascii="Arial" w:hAnsi="Arial" w:cs="Arial"/>
                <w:sz w:val="18"/>
                <w:szCs w:val="18"/>
              </w:rPr>
            </w:pPr>
            <w:r w:rsidRPr="0052515F">
              <w:rPr>
                <w:rFonts w:ascii="Arial" w:hAnsi="Arial" w:cs="Arial"/>
                <w:sz w:val="18"/>
                <w:szCs w:val="18"/>
              </w:rPr>
              <w:t>AA vs. AG vs. GG</w:t>
            </w:r>
          </w:p>
        </w:tc>
        <w:tc>
          <w:tcPr>
            <w:tcW w:w="624" w:type="dxa"/>
            <w:vMerge w:val="restart"/>
            <w:shd w:val="clear" w:color="auto" w:fill="auto"/>
            <w:vAlign w:val="center"/>
          </w:tcPr>
          <w:p w14:paraId="65C18154" w14:textId="43795EA7" w:rsidR="008605E4" w:rsidRPr="0052515F" w:rsidRDefault="008605E4" w:rsidP="008605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93</w:t>
            </w:r>
          </w:p>
        </w:tc>
        <w:tc>
          <w:tcPr>
            <w:tcW w:w="624" w:type="dxa"/>
            <w:vMerge w:val="restart"/>
            <w:shd w:val="clear" w:color="auto" w:fill="auto"/>
            <w:vAlign w:val="center"/>
          </w:tcPr>
          <w:p w14:paraId="7563328F" w14:textId="5B2D8A4B" w:rsidR="008605E4" w:rsidRPr="0052515F" w:rsidRDefault="008605E4" w:rsidP="008605E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7</w:t>
            </w:r>
          </w:p>
        </w:tc>
        <w:tc>
          <w:tcPr>
            <w:tcW w:w="624" w:type="dxa"/>
            <w:vMerge w:val="restart"/>
            <w:shd w:val="clear" w:color="auto" w:fill="auto"/>
            <w:vAlign w:val="center"/>
          </w:tcPr>
          <w:p w14:paraId="799791DB" w14:textId="6F97524A" w:rsidR="008605E4" w:rsidRPr="0052515F" w:rsidRDefault="008605E4" w:rsidP="008605E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24" w:type="dxa"/>
            <w:vMerge w:val="restart"/>
            <w:shd w:val="clear" w:color="auto" w:fill="auto"/>
            <w:vAlign w:val="center"/>
          </w:tcPr>
          <w:p w14:paraId="52AF4746" w14:textId="3670D81B" w:rsidR="008605E4" w:rsidRPr="0052515F" w:rsidRDefault="008605E4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409</w:t>
            </w:r>
          </w:p>
        </w:tc>
        <w:tc>
          <w:tcPr>
            <w:tcW w:w="624" w:type="dxa"/>
            <w:vMerge w:val="restart"/>
            <w:shd w:val="clear" w:color="auto" w:fill="auto"/>
            <w:vAlign w:val="center"/>
          </w:tcPr>
          <w:p w14:paraId="790CC92B" w14:textId="5B48FFA5" w:rsidR="008605E4" w:rsidRPr="0052515F" w:rsidRDefault="008605E4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624" w:type="dxa"/>
            <w:vMerge w:val="restart"/>
            <w:shd w:val="clear" w:color="auto" w:fill="auto"/>
            <w:vAlign w:val="center"/>
          </w:tcPr>
          <w:p w14:paraId="7A818C5D" w14:textId="1A84544E" w:rsidR="008605E4" w:rsidRPr="0052515F" w:rsidRDefault="008605E4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vMerge w:val="restart"/>
            <w:shd w:val="clear" w:color="auto" w:fill="auto"/>
            <w:vAlign w:val="center"/>
          </w:tcPr>
          <w:p w14:paraId="56F2D773" w14:textId="15BC6DA4" w:rsidR="008605E4" w:rsidRPr="0052515F" w:rsidRDefault="008605E4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5184</w:t>
            </w:r>
          </w:p>
        </w:tc>
        <w:tc>
          <w:tcPr>
            <w:tcW w:w="624" w:type="dxa"/>
            <w:vMerge w:val="restart"/>
            <w:shd w:val="clear" w:color="auto" w:fill="auto"/>
            <w:vAlign w:val="center"/>
          </w:tcPr>
          <w:p w14:paraId="1FDED780" w14:textId="2AC0E1FD" w:rsidR="008605E4" w:rsidRPr="0052515F" w:rsidRDefault="008605E4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1</w:t>
            </w:r>
          </w:p>
        </w:tc>
        <w:tc>
          <w:tcPr>
            <w:tcW w:w="624" w:type="dxa"/>
            <w:vMerge w:val="restart"/>
            <w:shd w:val="clear" w:color="auto" w:fill="auto"/>
            <w:vAlign w:val="center"/>
          </w:tcPr>
          <w:p w14:paraId="6F38BC1A" w14:textId="742F62C5" w:rsidR="008605E4" w:rsidRPr="0052515F" w:rsidRDefault="008605E4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B8B73CB" w14:textId="6DB5B6F5" w:rsidR="008605E4" w:rsidRPr="0052515F" w:rsidRDefault="008605E4" w:rsidP="00E4002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-0.274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FE60B63" w14:textId="5CD906FD" w:rsidR="008605E4" w:rsidRPr="0052515F" w:rsidRDefault="008605E4" w:rsidP="00E4002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0.423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74FAA3B" w14:textId="77777777" w:rsidR="008605E4" w:rsidRPr="0052515F" w:rsidRDefault="008605E4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168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6428E66" w14:textId="77777777" w:rsidR="008605E4" w:rsidRPr="0052515F" w:rsidRDefault="008605E4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81D12CB" w14:textId="0043CF5C" w:rsidR="008605E4" w:rsidRPr="0052515F" w:rsidRDefault="008605E4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891</w:t>
            </w:r>
          </w:p>
        </w:tc>
      </w:tr>
      <w:tr w:rsidR="008605E4" w:rsidRPr="0052515F" w14:paraId="650BA284" w14:textId="25DDA2CC" w:rsidTr="00E40021">
        <w:trPr>
          <w:trHeight w:val="454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DF1626" w14:textId="77777777" w:rsidR="008605E4" w:rsidRPr="0052515F" w:rsidRDefault="008605E4" w:rsidP="00E400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6170B2" w14:textId="77777777" w:rsidR="008605E4" w:rsidRPr="0052515F" w:rsidRDefault="008605E4" w:rsidP="00E400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Domina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2D1BAE" w14:textId="77777777" w:rsidR="008605E4" w:rsidRPr="0052515F" w:rsidRDefault="008605E4" w:rsidP="00E40021">
            <w:pPr>
              <w:rPr>
                <w:rFonts w:ascii="Arial" w:hAnsi="Arial" w:cs="Arial"/>
                <w:sz w:val="18"/>
                <w:szCs w:val="18"/>
              </w:rPr>
            </w:pPr>
            <w:r w:rsidRPr="0052515F">
              <w:rPr>
                <w:rFonts w:ascii="Arial" w:hAnsi="Arial" w:cs="Arial"/>
                <w:sz w:val="18"/>
                <w:szCs w:val="18"/>
              </w:rPr>
              <w:t>AA vs. AG/GG</w:t>
            </w: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8804D" w14:textId="71ADFC15" w:rsidR="008605E4" w:rsidRPr="0052515F" w:rsidRDefault="008605E4" w:rsidP="00E400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30EFA0" w14:textId="16A52CE6" w:rsidR="008605E4" w:rsidRPr="0052515F" w:rsidRDefault="008605E4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65A517" w14:textId="1B5D8C8B" w:rsidR="008605E4" w:rsidRPr="0052515F" w:rsidRDefault="008605E4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BCCF25" w14:textId="62FBD637" w:rsidR="008605E4" w:rsidRPr="0052515F" w:rsidRDefault="008605E4" w:rsidP="00E400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413851" w14:textId="2882DFAE" w:rsidR="008605E4" w:rsidRPr="0052515F" w:rsidRDefault="008605E4" w:rsidP="00E400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E8C8CA" w14:textId="77777777" w:rsidR="008605E4" w:rsidRPr="0052515F" w:rsidRDefault="008605E4" w:rsidP="00E400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6BCE91" w14:textId="4E77D8C1" w:rsidR="008605E4" w:rsidRPr="0052515F" w:rsidRDefault="008605E4" w:rsidP="00E400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B94AAA" w14:textId="4385A4CE" w:rsidR="008605E4" w:rsidRPr="0052515F" w:rsidRDefault="008605E4" w:rsidP="00E400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28330" w14:textId="55D0E824" w:rsidR="008605E4" w:rsidRPr="0052515F" w:rsidRDefault="008605E4" w:rsidP="00E400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3EEB88" w14:textId="6E952F3F" w:rsidR="008605E4" w:rsidRPr="0052515F" w:rsidRDefault="008605E4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271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DE86EB" w14:textId="05A55D4C" w:rsidR="008605E4" w:rsidRPr="0052515F" w:rsidRDefault="008605E4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25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EA95EC" w14:textId="77777777" w:rsidR="008605E4" w:rsidRPr="0052515F" w:rsidRDefault="008605E4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23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86738B" w14:textId="77777777" w:rsidR="008605E4" w:rsidRPr="0052515F" w:rsidRDefault="008605E4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BB402E" w14:textId="4E86E0CC" w:rsidR="008605E4" w:rsidRPr="0052515F" w:rsidRDefault="008605E4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904</w:t>
            </w:r>
          </w:p>
        </w:tc>
      </w:tr>
      <w:tr w:rsidR="00E40021" w:rsidRPr="0052515F" w14:paraId="6F848654" w14:textId="7FD051BB" w:rsidTr="00E40021">
        <w:trPr>
          <w:trHeight w:val="454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F5F5F5"/>
            <w:vAlign w:val="center"/>
          </w:tcPr>
          <w:p w14:paraId="43BDD2E9" w14:textId="77777777" w:rsidR="00E40021" w:rsidRDefault="00E40021" w:rsidP="00E40021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149660130</w:t>
            </w:r>
          </w:p>
          <w:p w14:paraId="2FDC75D8" w14:textId="2CDFF41E" w:rsidR="00E40021" w:rsidRPr="0052515F" w:rsidRDefault="00E40021" w:rsidP="00E400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F4FBA">
              <w:rPr>
                <w:rFonts w:ascii="Arial" w:hAnsi="Arial" w:cs="Arial"/>
                <w:sz w:val="18"/>
                <w:szCs w:val="18"/>
                <w:lang w:val="en-US"/>
              </w:rPr>
              <w:t>exm92061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5F5F5"/>
            <w:vAlign w:val="center"/>
          </w:tcPr>
          <w:p w14:paraId="37A1B69C" w14:textId="77777777" w:rsidR="00E40021" w:rsidRPr="0052515F" w:rsidRDefault="00E40021" w:rsidP="00E400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5F5F5"/>
            <w:vAlign w:val="center"/>
          </w:tcPr>
          <w:p w14:paraId="51E76207" w14:textId="1896E4CC" w:rsidR="00E40021" w:rsidRPr="0052515F" w:rsidRDefault="00E40021" w:rsidP="00E4002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TT vs. TG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F5F5F5"/>
            <w:vAlign w:val="center"/>
          </w:tcPr>
          <w:p w14:paraId="3E7D4AD8" w14:textId="56144697" w:rsidR="00E40021" w:rsidRPr="0052515F" w:rsidRDefault="00E40021" w:rsidP="00E400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99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F5F5F5"/>
            <w:vAlign w:val="center"/>
          </w:tcPr>
          <w:p w14:paraId="5C51A88A" w14:textId="2976FDF8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F5F5F5"/>
            <w:vAlign w:val="center"/>
          </w:tcPr>
          <w:p w14:paraId="43BBA15B" w14:textId="54F9E464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F5F5F5"/>
            <w:vAlign w:val="center"/>
          </w:tcPr>
          <w:p w14:paraId="61ACFB62" w14:textId="3C715C75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414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F5F5F5"/>
            <w:vAlign w:val="center"/>
          </w:tcPr>
          <w:p w14:paraId="00DF2E86" w14:textId="2176E664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F5F5F5"/>
            <w:vAlign w:val="center"/>
          </w:tcPr>
          <w:p w14:paraId="520496E9" w14:textId="69713CC1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F5F5F5"/>
            <w:vAlign w:val="center"/>
          </w:tcPr>
          <w:p w14:paraId="151E5BAA" w14:textId="333AB7E9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5285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F5F5F5"/>
            <w:vAlign w:val="center"/>
          </w:tcPr>
          <w:p w14:paraId="477C4BE5" w14:textId="4B99661D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F5F5F5"/>
            <w:vAlign w:val="center"/>
          </w:tcPr>
          <w:p w14:paraId="46722731" w14:textId="56EF3E6D" w:rsidR="00E40021" w:rsidRPr="0052515F" w:rsidRDefault="00E40021" w:rsidP="00E4002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F5F5F5"/>
            <w:vAlign w:val="center"/>
          </w:tcPr>
          <w:p w14:paraId="67AD17E8" w14:textId="4EAFB9A7" w:rsidR="00E40021" w:rsidRPr="0052515F" w:rsidRDefault="00E40021" w:rsidP="00E4002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2.3580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F5F5F5"/>
            <w:vAlign w:val="center"/>
          </w:tcPr>
          <w:p w14:paraId="767B1E82" w14:textId="1114113F" w:rsidR="00E40021" w:rsidRPr="0052515F" w:rsidRDefault="00E40021" w:rsidP="00E4002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sz w:val="18"/>
                <w:szCs w:val="18"/>
                <w:lang w:val="en-US"/>
              </w:rPr>
              <w:t>1.4274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F5F5F5"/>
            <w:vAlign w:val="center"/>
          </w:tcPr>
          <w:p w14:paraId="6C4E4B66" w14:textId="77777777" w:rsidR="00E40021" w:rsidRPr="0052515F" w:rsidRDefault="00E40021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985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F5F5F5"/>
            <w:vAlign w:val="center"/>
          </w:tcPr>
          <w:p w14:paraId="12AF70BC" w14:textId="29CED8D5" w:rsidR="00E40021" w:rsidRPr="0052515F" w:rsidRDefault="00E40021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940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F5F5F5"/>
            <w:vAlign w:val="center"/>
          </w:tcPr>
          <w:p w14:paraId="75DC67AB" w14:textId="7EBACA15" w:rsidR="00E40021" w:rsidRPr="0052515F" w:rsidRDefault="00E40021" w:rsidP="00E4002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15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940</w:t>
            </w:r>
          </w:p>
        </w:tc>
      </w:tr>
    </w:tbl>
    <w:p w14:paraId="4A2240E5" w14:textId="45068012" w:rsidR="00AB50A5" w:rsidRDefault="00AB50A5" w:rsidP="00EF6CFC">
      <w:pPr>
        <w:spacing w:before="120"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6C075C" w14:textId="6B14553E" w:rsidR="00A242F8" w:rsidRDefault="00A242F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6172DE7" w14:textId="77777777" w:rsidR="00AB50A5" w:rsidRDefault="00AB50A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B940EB" w14:textId="418B5643" w:rsidR="00EF6CFC" w:rsidRPr="00306920" w:rsidRDefault="00EF6CFC" w:rsidP="00EF6CFC">
      <w:pPr>
        <w:spacing w:before="120" w:after="0"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306920">
        <w:rPr>
          <w:rFonts w:ascii="Arial" w:hAnsi="Arial" w:cs="Arial"/>
          <w:b/>
          <w:sz w:val="20"/>
          <w:szCs w:val="20"/>
          <w:lang w:val="en-US"/>
        </w:rPr>
        <w:t>C Vitamin D</w:t>
      </w:r>
    </w:p>
    <w:tbl>
      <w:tblPr>
        <w:tblStyle w:val="Tabellenraster1"/>
        <w:tblW w:w="15022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701"/>
        <w:gridCol w:w="680"/>
        <w:gridCol w:w="680"/>
        <w:gridCol w:w="680"/>
        <w:gridCol w:w="850"/>
        <w:gridCol w:w="850"/>
        <w:gridCol w:w="850"/>
        <w:gridCol w:w="1134"/>
        <w:gridCol w:w="1134"/>
        <w:gridCol w:w="1134"/>
        <w:gridCol w:w="1247"/>
        <w:gridCol w:w="1247"/>
      </w:tblGrid>
      <w:tr w:rsidR="00A36BE4" w:rsidRPr="00002617" w14:paraId="11CCE0C3" w14:textId="77777777" w:rsidTr="009F40FC">
        <w:trPr>
          <w:trHeight w:val="283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9691DA" w14:textId="033485AC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fSNP_ID</w:t>
            </w:r>
            <w:proofErr w:type="spellEnd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(</w:t>
            </w:r>
            <w:proofErr w:type="spellStart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xomeID</w:t>
            </w:r>
            <w:proofErr w:type="spellEnd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8EE866" w14:textId="10F8CC89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tic model</w:t>
            </w:r>
          </w:p>
        </w:tc>
        <w:tc>
          <w:tcPr>
            <w:tcW w:w="204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FF72F" w14:textId="33CB6E54" w:rsidR="00A36BE4" w:rsidRPr="00C11C94" w:rsidRDefault="00A36BE4" w:rsidP="00A36B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 individuals</w:t>
            </w:r>
          </w:p>
        </w:tc>
        <w:tc>
          <w:tcPr>
            <w:tcW w:w="255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731086" w14:textId="1C548310" w:rsidR="00A36BE4" w:rsidRPr="00C11C94" w:rsidRDefault="009843DD" w:rsidP="009F40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</w:t>
            </w:r>
            <w:r w:rsidR="009F40F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tamin D</w:t>
            </w:r>
            <w:r w:rsidR="00A36BE4"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mean (</w:t>
            </w:r>
            <w:proofErr w:type="spellStart"/>
            <w:r w:rsidR="00A36BE4"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d</w:t>
            </w:r>
            <w:proofErr w:type="spellEnd"/>
            <w:r w:rsidR="00A36BE4"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DF53DB" w14:textId="23106EF6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ffect</w:t>
            </w: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estimat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A0DC11" w14:textId="487DA2B7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andard</w:t>
            </w: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error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27340C" w14:textId="16D82E09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adj</w:t>
            </w:r>
            <w:proofErr w:type="spellEnd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</w:t>
            </w: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p-value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0468DB" w14:textId="7E6AC3CA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dj. p-</w:t>
            </w:r>
            <w:r w:rsidRPr="004A4D73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value</w:t>
            </w:r>
            <w:r w:rsidRPr="0096268B">
              <w:rPr>
                <w:rFonts w:ascii="Arial" w:hAnsi="Arial" w:cs="Arial"/>
                <w:b/>
                <w:color w:val="000000"/>
                <w:sz w:val="18"/>
                <w:szCs w:val="18"/>
                <w:u w:val="single"/>
                <w:lang w:val="en-US"/>
              </w:rPr>
              <w:br/>
            </w:r>
            <w:r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(BONF)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377D40" w14:textId="33E4D022" w:rsidR="00A36BE4" w:rsidRPr="00C11C94" w:rsidRDefault="004B2134" w:rsidP="005376C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dj.</w:t>
            </w:r>
            <w:r w:rsidR="00A36BE4"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p-value</w:t>
            </w:r>
            <w:r w:rsidR="00A36BE4"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br/>
              <w:t>(FD</w:t>
            </w:r>
            <w:r w:rsidR="005376CF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R</w:t>
            </w:r>
            <w:r w:rsidR="00A36BE4"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BH)</w:t>
            </w:r>
          </w:p>
        </w:tc>
      </w:tr>
      <w:tr w:rsidR="00A36BE4" w:rsidRPr="004B2134" w14:paraId="0DEAEEFE" w14:textId="77777777" w:rsidTr="00A36BE4">
        <w:trPr>
          <w:trHeight w:val="283"/>
        </w:trPr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CE58BB" w14:textId="77777777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B86E9C" w14:textId="77777777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43D8CD" w14:textId="59818957" w:rsidR="00A36BE4" w:rsidRPr="00C11C94" w:rsidRDefault="00A36BE4" w:rsidP="00A36B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A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63EE82" w14:textId="597EAE83" w:rsidR="00A36BE4" w:rsidRPr="00C11C94" w:rsidRDefault="00A36BE4" w:rsidP="00A36B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B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C1C765" w14:textId="6BF9C49C" w:rsidR="00A36BE4" w:rsidRPr="00C11C94" w:rsidRDefault="00A36BE4" w:rsidP="00A36B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B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E3A327" w14:textId="67F87986" w:rsidR="00A36BE4" w:rsidRPr="00C11C94" w:rsidRDefault="00A36BE4" w:rsidP="00A36B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0B4330" w14:textId="425AF667" w:rsidR="00A36BE4" w:rsidRPr="00C11C94" w:rsidRDefault="00A36BE4" w:rsidP="00A36B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B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1D4595" w14:textId="36AB9666" w:rsidR="00A36BE4" w:rsidRPr="00C11C94" w:rsidRDefault="00A36BE4" w:rsidP="00A36B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B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E11BFF" w14:textId="424DDEAA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FBD237" w14:textId="77777777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BC53E2" w14:textId="77777777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EADF05" w14:textId="77777777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7A7517" w14:textId="77777777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36BE4" w:rsidRPr="00C11C94" w14:paraId="5331A433" w14:textId="561910C3" w:rsidTr="00754FAA">
        <w:trPr>
          <w:trHeight w:val="454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D262B8" w14:textId="77777777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rs377211288</w:t>
            </w:r>
          </w:p>
          <w:p w14:paraId="33EF8489" w14:textId="7E3E56AF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(-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C529E" w14:textId="0A522786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A1885" w14:textId="77777777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CC vs. CT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643F89" w14:textId="118F1C48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50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5B580" w14:textId="2B1F6B57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E0A17B" w14:textId="6F65C391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68A3D4" w14:textId="77777777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90</w:t>
            </w:r>
          </w:p>
          <w:p w14:paraId="51388229" w14:textId="4EA02FD8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9.47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ACDCE" w14:textId="77777777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93</w:t>
            </w:r>
          </w:p>
          <w:p w14:paraId="649FA514" w14:textId="747F242A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3.42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8CCF59" w14:textId="2C680B90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6674C" w14:textId="6E0320FE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21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5CA9D" w14:textId="77777777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7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ADA8E" w14:textId="77777777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104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F342E" w14:textId="7F612709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104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A4ECB9" w14:textId="3E7C6A24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104</w:t>
            </w:r>
          </w:p>
        </w:tc>
      </w:tr>
      <w:tr w:rsidR="00A36BE4" w:rsidRPr="00C11C94" w14:paraId="74D6002B" w14:textId="44449D8E" w:rsidTr="00754FAA">
        <w:trPr>
          <w:trHeight w:val="454"/>
        </w:trPr>
        <w:tc>
          <w:tcPr>
            <w:tcW w:w="1701" w:type="dxa"/>
            <w:shd w:val="clear" w:color="auto" w:fill="F5F5F5"/>
            <w:vAlign w:val="center"/>
          </w:tcPr>
          <w:p w14:paraId="061C7C9D" w14:textId="77777777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rs202164269</w:t>
            </w:r>
          </w:p>
          <w:p w14:paraId="1A55FEF0" w14:textId="30597A39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(exm920556)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7021FF59" w14:textId="75E89EF9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F5F5F5"/>
            <w:vAlign w:val="center"/>
          </w:tcPr>
          <w:p w14:paraId="634DE214" w14:textId="77777777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CC vs. CG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656CE667" w14:textId="14821FBA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02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20FB1F6C" w14:textId="3695498C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5CF13452" w14:textId="2E0C7F26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7E7BD0DD" w14:textId="77777777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89</w:t>
            </w:r>
          </w:p>
          <w:p w14:paraId="404BDCC0" w14:textId="14676876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9.47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241C38B9" w14:textId="77777777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.72</w:t>
            </w:r>
          </w:p>
          <w:p w14:paraId="2C710F92" w14:textId="750E3372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10.03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086F2F75" w14:textId="2A4D9903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1DCFE798" w14:textId="43FB766D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63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4BF47474" w14:textId="77777777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06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7C2475DB" w14:textId="77777777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548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1DCA4C18" w14:textId="77777777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175D1FF0" w14:textId="6E65912A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530</w:t>
            </w:r>
          </w:p>
        </w:tc>
      </w:tr>
      <w:tr w:rsidR="00A36BE4" w:rsidRPr="00C11C94" w14:paraId="240FB641" w14:textId="54EDB103" w:rsidTr="00754FAA">
        <w:trPr>
          <w:trHeight w:val="454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8CEFBF" w14:textId="77777777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rs139591412</w:t>
            </w:r>
          </w:p>
          <w:p w14:paraId="1C74CBB4" w14:textId="0034FF52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(exm92057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B77C6D" w14:textId="793916B2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2D38BD" w14:textId="77777777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CC vs. CT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E303C0" w14:textId="313DCF9B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7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A45F3D" w14:textId="5D5F92F3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E67D40" w14:textId="307696D1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B5D177" w14:textId="77777777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89</w:t>
            </w:r>
          </w:p>
          <w:p w14:paraId="48172EAF" w14:textId="68413E74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9.4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A7DAB7" w14:textId="77777777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.7</w:t>
            </w:r>
          </w:p>
          <w:p w14:paraId="0E5FF524" w14:textId="726A2C7B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4C2758" w14:textId="36AD1D66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139D7C" w14:textId="2C7C3FB2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8D9BDA" w14:textId="77777777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A0D322" w14:textId="77777777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52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D0B07F" w14:textId="2E385458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17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ACA744" w14:textId="49E08B7B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530</w:t>
            </w:r>
          </w:p>
        </w:tc>
      </w:tr>
      <w:tr w:rsidR="00A36BE4" w:rsidRPr="00C11C94" w14:paraId="7C195147" w14:textId="3507F158" w:rsidTr="00754FAA">
        <w:trPr>
          <w:trHeight w:val="454"/>
        </w:trPr>
        <w:tc>
          <w:tcPr>
            <w:tcW w:w="1701" w:type="dxa"/>
            <w:shd w:val="clear" w:color="auto" w:fill="F5F5F5"/>
            <w:vAlign w:val="center"/>
          </w:tcPr>
          <w:p w14:paraId="0B53DD74" w14:textId="77777777" w:rsidR="00A36BE4" w:rsidRPr="00C11C94" w:rsidRDefault="00A36BE4" w:rsidP="00A36BE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182247457</w:t>
            </w:r>
          </w:p>
          <w:p w14:paraId="6747DBD5" w14:textId="5C396291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(exm920593)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4AC95C3C" w14:textId="703FDD3A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F5F5F5"/>
            <w:vAlign w:val="center"/>
          </w:tcPr>
          <w:p w14:paraId="29E44C2E" w14:textId="3AA8447F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</w:rPr>
            </w:pPr>
            <w:r w:rsidRPr="00C11C94">
              <w:rPr>
                <w:rFonts w:ascii="Arial" w:hAnsi="Arial" w:cs="Arial"/>
                <w:sz w:val="18"/>
                <w:szCs w:val="18"/>
              </w:rPr>
              <w:t>AA vs. AG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00F52665" w14:textId="0099DCE8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05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4E5561E8" w14:textId="4071809B" w:rsidR="00A36BE4" w:rsidRPr="00C11C94" w:rsidRDefault="00A36BE4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3C99D188" w14:textId="5084AABD" w:rsidR="00A36BE4" w:rsidRPr="00C11C94" w:rsidRDefault="00A36BE4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0D347AB7" w14:textId="77777777" w:rsidR="00A36BE4" w:rsidRPr="00C11C94" w:rsidRDefault="00A36BE4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23.89</w:t>
            </w:r>
          </w:p>
          <w:p w14:paraId="52ABD3BD" w14:textId="0FAA556C" w:rsidR="00A36BE4" w:rsidRPr="00C11C94" w:rsidRDefault="00A36BE4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(9.46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684AAE18" w14:textId="77777777" w:rsidR="00A36BE4" w:rsidRPr="00C11C94" w:rsidRDefault="00A36BE4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37.07</w:t>
            </w:r>
          </w:p>
          <w:p w14:paraId="7408167C" w14:textId="23E9212D" w:rsidR="00A36BE4" w:rsidRPr="00C11C94" w:rsidRDefault="00A36BE4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(13.91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75538935" w14:textId="1080093D" w:rsidR="00A36BE4" w:rsidRPr="00C11C94" w:rsidRDefault="00A36BE4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57CE9CE6" w14:textId="2FB50389" w:rsidR="00A36BE4" w:rsidRPr="00C11C94" w:rsidRDefault="00A36BE4" w:rsidP="00A36BE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1.129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2C6603D7" w14:textId="77777777" w:rsidR="00A36BE4" w:rsidRPr="00C11C94" w:rsidRDefault="00A36BE4" w:rsidP="00A36BE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0.574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60AE1DB4" w14:textId="77777777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493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12B670FD" w14:textId="4D23854C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956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0CC27BB0" w14:textId="7EE535CE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956</w:t>
            </w:r>
          </w:p>
        </w:tc>
      </w:tr>
      <w:tr w:rsidR="001D1198" w:rsidRPr="00C11C94" w14:paraId="0C82B74C" w14:textId="4358FA96" w:rsidTr="00754FAA">
        <w:trPr>
          <w:trHeight w:val="454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14:paraId="1DB32AC3" w14:textId="77777777" w:rsidR="001D1198" w:rsidRPr="00C11C94" w:rsidRDefault="001D1198" w:rsidP="00A36BE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61742518</w:t>
            </w:r>
          </w:p>
          <w:p w14:paraId="777C4DAC" w14:textId="3E6893D6" w:rsidR="001D1198" w:rsidRPr="00C11C94" w:rsidRDefault="001D1198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(exm92060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BCAC5A" w14:textId="7C03021A" w:rsidR="001D1198" w:rsidRPr="00C11C94" w:rsidRDefault="001D1198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2CF60D" w14:textId="77777777" w:rsidR="001D1198" w:rsidRPr="00C11C94" w:rsidRDefault="001D1198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CC vs. CT vs. TT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70EEF7B" w14:textId="08EEA9A4" w:rsidR="001D1198" w:rsidRPr="00C11C94" w:rsidRDefault="001D1198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24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C10DCB9" w14:textId="6EA16375" w:rsidR="001D1198" w:rsidRPr="00C11C94" w:rsidRDefault="001D1198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183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DF06A70" w14:textId="0C96F432" w:rsidR="001D1198" w:rsidRPr="00C11C94" w:rsidRDefault="001D1198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1EB5848" w14:textId="77777777" w:rsidR="001D1198" w:rsidRPr="00C11C94" w:rsidRDefault="001D1198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23.93</w:t>
            </w:r>
          </w:p>
          <w:p w14:paraId="47C8161A" w14:textId="1715F022" w:rsidR="001D1198" w:rsidRPr="00C11C94" w:rsidRDefault="001D1198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(9.52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7311E16" w14:textId="77777777" w:rsidR="001D1198" w:rsidRPr="00C11C94" w:rsidRDefault="001D1198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23.40</w:t>
            </w:r>
          </w:p>
          <w:p w14:paraId="0B304499" w14:textId="0E2BD105" w:rsidR="001D1198" w:rsidRPr="00C11C94" w:rsidRDefault="001D1198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(8.55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BB42E52" w14:textId="77777777" w:rsidR="001D1198" w:rsidRPr="00C11C94" w:rsidRDefault="001D1198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23.4</w:t>
            </w:r>
          </w:p>
          <w:p w14:paraId="55C46970" w14:textId="03316031" w:rsidR="001D1198" w:rsidRPr="00C11C94" w:rsidRDefault="001D1198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(-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064A48" w14:textId="20C3A154" w:rsidR="001D1198" w:rsidRPr="00C11C94" w:rsidRDefault="001D1198" w:rsidP="00A36BE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-0.0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5C64B9" w14:textId="77777777" w:rsidR="001D1198" w:rsidRPr="00C11C94" w:rsidRDefault="001D1198" w:rsidP="00A36BE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9112BB" w14:textId="1676ADDB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82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A885DC8" w14:textId="77777777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7921A6B" w14:textId="1DC83A19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984</w:t>
            </w:r>
          </w:p>
        </w:tc>
      </w:tr>
      <w:tr w:rsidR="001D1198" w:rsidRPr="00C11C94" w14:paraId="1B452CA7" w14:textId="1F124F93" w:rsidTr="00754FAA">
        <w:trPr>
          <w:trHeight w:val="454"/>
        </w:trPr>
        <w:tc>
          <w:tcPr>
            <w:tcW w:w="1701" w:type="dxa"/>
            <w:vMerge/>
            <w:shd w:val="clear" w:color="auto" w:fill="auto"/>
            <w:vAlign w:val="center"/>
          </w:tcPr>
          <w:p w14:paraId="6FE0F622" w14:textId="77777777" w:rsidR="001D1198" w:rsidRPr="00C11C94" w:rsidRDefault="001D1198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44F6612" w14:textId="47F317F4" w:rsidR="001D1198" w:rsidRPr="00C11C94" w:rsidRDefault="001D1198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Domina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0B93CA" w14:textId="77777777" w:rsidR="001D1198" w:rsidRPr="00C11C94" w:rsidRDefault="001D1198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CC vs. CT/TT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814F9A9" w14:textId="1F4715B2" w:rsidR="001D1198" w:rsidRPr="00C11C94" w:rsidRDefault="001D1198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24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BC8EAEA" w14:textId="67B33184" w:rsidR="001D1198" w:rsidRPr="00C11C94" w:rsidRDefault="001D1198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3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5E8D41F" w14:textId="1622EC59" w:rsidR="001D1198" w:rsidRPr="00C11C94" w:rsidRDefault="001D1198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9C4B7DD" w14:textId="77777777" w:rsidR="001D1198" w:rsidRPr="00C11C94" w:rsidRDefault="001D1198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01E7D2F" w14:textId="6204B5F1" w:rsidR="001D1198" w:rsidRPr="00C11C94" w:rsidRDefault="001D1198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CB53855" w14:textId="77777777" w:rsidR="001D1198" w:rsidRPr="00C11C94" w:rsidRDefault="001D1198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7BA75B9" w14:textId="6B0DCEF1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0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43364A" w14:textId="77777777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8686ED" w14:textId="77777777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78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BF32E54" w14:textId="77777777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C837DFD" w14:textId="7366F6A2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943</w:t>
            </w:r>
          </w:p>
        </w:tc>
      </w:tr>
      <w:tr w:rsidR="001D1198" w:rsidRPr="00C11C94" w14:paraId="2D69512E" w14:textId="74208496" w:rsidTr="00754FAA">
        <w:trPr>
          <w:trHeight w:val="454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E61E3B" w14:textId="77777777" w:rsidR="001D1198" w:rsidRPr="00C11C94" w:rsidRDefault="001D1198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2283DF" w14:textId="1B0D9117" w:rsidR="001D1198" w:rsidRPr="00C11C94" w:rsidRDefault="001D1198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11C94">
              <w:rPr>
                <w:rFonts w:ascii="Arial" w:hAnsi="Arial" w:cs="Arial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29AB99" w14:textId="77777777" w:rsidR="001D1198" w:rsidRPr="00C11C94" w:rsidRDefault="001D1198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CC/CT vs. TT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85BB74" w14:textId="7D5C65F0" w:rsidR="001D1198" w:rsidRPr="00C11C94" w:rsidRDefault="001D1198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2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135B3E" w14:textId="25DC8D0E" w:rsidR="001D1198" w:rsidRPr="00C11C94" w:rsidRDefault="001D1198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A01698" w14:textId="54D1BF10" w:rsidR="001D1198" w:rsidRPr="00C11C94" w:rsidRDefault="001D1198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1A4228" w14:textId="77777777" w:rsidR="001D1198" w:rsidRPr="00C11C94" w:rsidRDefault="001D1198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8F7A1E" w14:textId="3ACE86E8" w:rsidR="001D1198" w:rsidRPr="00C11C94" w:rsidRDefault="001D1198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4CB3E2" w14:textId="77777777" w:rsidR="001D1198" w:rsidRPr="00C11C94" w:rsidRDefault="001D1198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75145B" w14:textId="7F3F00EC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A97EA" w14:textId="77777777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C2AFF7" w14:textId="77777777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4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E58D45" w14:textId="77777777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8B6ABA" w14:textId="145D072A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46</w:t>
            </w:r>
          </w:p>
        </w:tc>
      </w:tr>
      <w:tr w:rsidR="00A36BE4" w:rsidRPr="00C11C94" w14:paraId="03E0EDD0" w14:textId="1FD7AE1D" w:rsidTr="00754FAA">
        <w:trPr>
          <w:trHeight w:val="454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2425BBC4" w14:textId="77777777" w:rsidR="00A36BE4" w:rsidRPr="00C11C94" w:rsidRDefault="00A36BE4" w:rsidP="00A36BE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139254772</w:t>
            </w:r>
          </w:p>
          <w:p w14:paraId="1E3CEDC5" w14:textId="6B11EBDF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(exm92060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227A5963" w14:textId="0BC60D60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4AC3F4FE" w14:textId="0B975601" w:rsidR="00A36BE4" w:rsidRPr="00C11C94" w:rsidRDefault="00A36BE4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TT vs. TA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78F121AF" w14:textId="7CBE7233" w:rsidR="00A36BE4" w:rsidRPr="00C11C94" w:rsidRDefault="00A36BE4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0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4CA59AEE" w14:textId="5F457B17" w:rsidR="00A36BE4" w:rsidRPr="00C11C94" w:rsidRDefault="00A36BE4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08357208" w14:textId="0D9BB384" w:rsidR="00A36BE4" w:rsidRPr="00C11C94" w:rsidRDefault="00A36BE4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193A785A" w14:textId="77777777" w:rsidR="00A36BE4" w:rsidRPr="00C11C94" w:rsidRDefault="00A36BE4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23.90</w:t>
            </w:r>
          </w:p>
          <w:p w14:paraId="103930C2" w14:textId="5C4D6295" w:rsidR="00A36BE4" w:rsidRPr="00C11C94" w:rsidRDefault="00A36BE4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(9.4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2A177CB8" w14:textId="77777777" w:rsidR="00A36BE4" w:rsidRPr="00C11C94" w:rsidRDefault="00A36BE4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23.8</w:t>
            </w:r>
          </w:p>
          <w:p w14:paraId="05646105" w14:textId="708106D0" w:rsidR="00A36BE4" w:rsidRPr="00C11C94" w:rsidRDefault="00A36BE4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76EAB48F" w14:textId="10A1F374" w:rsidR="00A36BE4" w:rsidRPr="00C11C94" w:rsidRDefault="00A36BE4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55A628D7" w14:textId="249D968E" w:rsidR="00A36BE4" w:rsidRPr="00C11C94" w:rsidRDefault="00A36BE4" w:rsidP="00A36BE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-0.0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62799A18" w14:textId="77777777" w:rsidR="00A36BE4" w:rsidRPr="00C11C94" w:rsidRDefault="00A36BE4" w:rsidP="00A36BE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0.9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6E196A53" w14:textId="77777777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0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6010E9A9" w14:textId="77777777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303F55F1" w14:textId="3BA1C008" w:rsidR="00A36BE4" w:rsidRPr="00C11C94" w:rsidRDefault="00A36BE4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07</w:t>
            </w:r>
          </w:p>
        </w:tc>
      </w:tr>
      <w:tr w:rsidR="001D1198" w:rsidRPr="00C11C94" w14:paraId="305C1218" w14:textId="2CC03399" w:rsidTr="00754FAA">
        <w:trPr>
          <w:trHeight w:val="454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14:paraId="7DA71564" w14:textId="77777777" w:rsidR="001D1198" w:rsidRPr="00C11C94" w:rsidRDefault="001D1198" w:rsidP="00A36BE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146027075</w:t>
            </w:r>
          </w:p>
          <w:p w14:paraId="45AE8E85" w14:textId="2849ADBF" w:rsidR="001D1198" w:rsidRPr="00C11C94" w:rsidRDefault="001D1198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(exm92061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9E55C3" w14:textId="146D4767" w:rsidR="001D1198" w:rsidRPr="00C11C94" w:rsidRDefault="001D1198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4D04B0" w14:textId="77777777" w:rsidR="001D1198" w:rsidRPr="00C11C94" w:rsidRDefault="001D1198" w:rsidP="00A36BE4">
            <w:pPr>
              <w:rPr>
                <w:rFonts w:ascii="Arial" w:hAnsi="Arial" w:cs="Arial"/>
                <w:sz w:val="18"/>
                <w:szCs w:val="18"/>
              </w:rPr>
            </w:pPr>
            <w:r w:rsidRPr="00C11C94">
              <w:rPr>
                <w:rFonts w:ascii="Arial" w:hAnsi="Arial" w:cs="Arial"/>
                <w:sz w:val="18"/>
                <w:szCs w:val="18"/>
              </w:rPr>
              <w:t>AA vs. AG vs. GG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0693BAC" w14:textId="3EC72762" w:rsidR="001D1198" w:rsidRPr="00C11C94" w:rsidRDefault="001D1198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31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4E2EA9B" w14:textId="3B9F09BD" w:rsidR="001D1198" w:rsidRPr="00C11C94" w:rsidRDefault="001D1198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04F007F" w14:textId="2942753E" w:rsidR="001D1198" w:rsidRPr="00C11C94" w:rsidRDefault="001D1198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26C80FB" w14:textId="77777777" w:rsidR="001D1198" w:rsidRPr="00C11C94" w:rsidRDefault="001D1198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23.87</w:t>
            </w:r>
          </w:p>
          <w:p w14:paraId="743D08ED" w14:textId="67E409D0" w:rsidR="001D1198" w:rsidRPr="00C11C94" w:rsidRDefault="001D1198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(9.43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AC5BF37" w14:textId="77777777" w:rsidR="001D1198" w:rsidRPr="00C11C94" w:rsidRDefault="001D1198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25.64</w:t>
            </w:r>
          </w:p>
          <w:p w14:paraId="41D2C6DA" w14:textId="65095C28" w:rsidR="001D1198" w:rsidRPr="00C11C94" w:rsidRDefault="001D1198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(11.18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9F53E6B" w14:textId="77777777" w:rsidR="001D1198" w:rsidRPr="00C11C94" w:rsidRDefault="001D1198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16.9</w:t>
            </w:r>
          </w:p>
          <w:p w14:paraId="4E23744F" w14:textId="7AA23C00" w:rsidR="001D1198" w:rsidRPr="00C11C94" w:rsidRDefault="001D1198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(-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230C07" w14:textId="251DD78C" w:rsidR="001D1198" w:rsidRPr="00C11C94" w:rsidRDefault="001D1198" w:rsidP="00A36BE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0.1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913A83" w14:textId="77777777" w:rsidR="001D1198" w:rsidRPr="00C11C94" w:rsidRDefault="001D1198" w:rsidP="00A36BE4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7EA8DB" w14:textId="1146E388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02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F209760" w14:textId="77777777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488304C" w14:textId="30CE155B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530</w:t>
            </w:r>
          </w:p>
        </w:tc>
      </w:tr>
      <w:tr w:rsidR="001D1198" w:rsidRPr="00C11C94" w14:paraId="5152ED86" w14:textId="11F6CE9A" w:rsidTr="00E159B8">
        <w:trPr>
          <w:trHeight w:val="454"/>
        </w:trPr>
        <w:tc>
          <w:tcPr>
            <w:tcW w:w="1701" w:type="dxa"/>
            <w:vMerge/>
            <w:shd w:val="clear" w:color="auto" w:fill="auto"/>
            <w:vAlign w:val="center"/>
          </w:tcPr>
          <w:p w14:paraId="44306AFE" w14:textId="77777777" w:rsidR="001D1198" w:rsidRPr="00C11C94" w:rsidRDefault="001D1198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0855C3B" w14:textId="4CBF51EA" w:rsidR="001D1198" w:rsidRPr="00C11C94" w:rsidRDefault="001D1198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sz w:val="18"/>
                <w:szCs w:val="18"/>
                <w:lang w:val="en-US"/>
              </w:rPr>
              <w:t>Domina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30019F" w14:textId="77777777" w:rsidR="001D1198" w:rsidRPr="00C11C94" w:rsidRDefault="001D1198" w:rsidP="00A36BE4">
            <w:pPr>
              <w:rPr>
                <w:rFonts w:ascii="Arial" w:hAnsi="Arial" w:cs="Arial"/>
                <w:sz w:val="18"/>
                <w:szCs w:val="18"/>
              </w:rPr>
            </w:pPr>
            <w:r w:rsidRPr="00C11C94">
              <w:rPr>
                <w:rFonts w:ascii="Arial" w:hAnsi="Arial" w:cs="Arial"/>
                <w:sz w:val="18"/>
                <w:szCs w:val="18"/>
              </w:rPr>
              <w:t>AA vs. AG/GG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1F3952F" w14:textId="440AC33F" w:rsidR="001D1198" w:rsidRPr="00C11C94" w:rsidRDefault="001D1198" w:rsidP="00E159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31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EFB8C15" w14:textId="7BC2A3C4" w:rsidR="001D1198" w:rsidRPr="00C11C94" w:rsidRDefault="001D1198" w:rsidP="00E159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339D63A" w14:textId="75989E64" w:rsidR="001D1198" w:rsidRPr="00C11C94" w:rsidRDefault="001D1198" w:rsidP="00E159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A96928B" w14:textId="77777777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CDC2551" w14:textId="648C6F4C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49081C1" w14:textId="77777777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8AEE326" w14:textId="4131CFBE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4CEFB1" w14:textId="77777777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940656" w14:textId="77777777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47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BC3CB16" w14:textId="77777777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460B2B3" w14:textId="1699A6B1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822</w:t>
            </w:r>
          </w:p>
        </w:tc>
      </w:tr>
      <w:tr w:rsidR="001D1198" w:rsidRPr="00C11C94" w14:paraId="4ECEB0B3" w14:textId="1FB9A84C" w:rsidTr="00E159B8">
        <w:trPr>
          <w:trHeight w:val="454"/>
        </w:trPr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91628B" w14:textId="77777777" w:rsidR="001D1198" w:rsidRPr="00C11C94" w:rsidRDefault="001D1198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7E32AF" w14:textId="230ED744" w:rsidR="001D1198" w:rsidRPr="00C11C94" w:rsidRDefault="001D1198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11C94">
              <w:rPr>
                <w:rFonts w:ascii="Arial" w:hAnsi="Arial" w:cs="Arial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6B224A" w14:textId="77777777" w:rsidR="001D1198" w:rsidRPr="00C11C94" w:rsidRDefault="001D1198" w:rsidP="00A36BE4">
            <w:pPr>
              <w:rPr>
                <w:rFonts w:ascii="Arial" w:hAnsi="Arial" w:cs="Arial"/>
                <w:sz w:val="18"/>
                <w:szCs w:val="18"/>
              </w:rPr>
            </w:pPr>
            <w:r w:rsidRPr="00C11C94">
              <w:rPr>
                <w:rFonts w:ascii="Arial" w:hAnsi="Arial" w:cs="Arial"/>
                <w:sz w:val="18"/>
                <w:szCs w:val="18"/>
              </w:rPr>
              <w:t>AA/AG vs. GG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E34AAE" w14:textId="6BF1319C" w:rsidR="001D1198" w:rsidRPr="00C11C94" w:rsidRDefault="001D1198" w:rsidP="00E159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31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555823" w14:textId="5849DB81" w:rsidR="001D1198" w:rsidRPr="00C11C94" w:rsidRDefault="001D1198" w:rsidP="00E159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22F414" w14:textId="7B015E7B" w:rsidR="001D1198" w:rsidRPr="00C11C94" w:rsidRDefault="001D1198" w:rsidP="00E159B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317341" w14:textId="77777777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FA9A66" w14:textId="7D80D9D3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023410" w14:textId="77777777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B4D544" w14:textId="36CE6DC1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89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668CA8" w14:textId="77777777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9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2F0C15" w14:textId="77777777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685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EF4FA1" w14:textId="3D63674C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370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7A34AA" w14:textId="30A9E226" w:rsidR="001D1198" w:rsidRPr="00C11C94" w:rsidRDefault="001D1198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C11C94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370</w:t>
            </w:r>
          </w:p>
        </w:tc>
      </w:tr>
    </w:tbl>
    <w:p w14:paraId="6DC3820B" w14:textId="6C1D8008" w:rsidR="0082316D" w:rsidRDefault="0082316D" w:rsidP="00EF6CFC">
      <w:pPr>
        <w:spacing w:before="120"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C5AF5D" w14:textId="77777777" w:rsidR="0082316D" w:rsidRDefault="0082316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0311D81" w14:textId="1018D938" w:rsidR="00EF6CFC" w:rsidRPr="00B51099" w:rsidRDefault="00EF6CFC" w:rsidP="00EF6CFC">
      <w:pPr>
        <w:spacing w:before="120" w:after="0"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B51099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D </w:t>
      </w:r>
      <w:proofErr w:type="spellStart"/>
      <w:r w:rsidRPr="00B51099">
        <w:rPr>
          <w:rFonts w:ascii="Arial" w:hAnsi="Arial" w:cs="Arial"/>
          <w:b/>
          <w:sz w:val="20"/>
          <w:szCs w:val="20"/>
          <w:lang w:val="en-US"/>
        </w:rPr>
        <w:t>Carboxy</w:t>
      </w:r>
      <w:proofErr w:type="spellEnd"/>
      <w:r w:rsidRPr="00B51099">
        <w:rPr>
          <w:rFonts w:ascii="Arial" w:hAnsi="Arial" w:cs="Arial"/>
          <w:b/>
          <w:sz w:val="20"/>
          <w:szCs w:val="20"/>
          <w:lang w:val="en-US"/>
        </w:rPr>
        <w:t xml:space="preserve">-terminal </w:t>
      </w:r>
      <w:proofErr w:type="spellStart"/>
      <w:r w:rsidRPr="00B51099">
        <w:rPr>
          <w:rFonts w:ascii="Arial" w:hAnsi="Arial" w:cs="Arial"/>
          <w:b/>
          <w:sz w:val="20"/>
          <w:szCs w:val="20"/>
          <w:lang w:val="en-US"/>
        </w:rPr>
        <w:t>telopeptide</w:t>
      </w:r>
      <w:proofErr w:type="spellEnd"/>
      <w:r w:rsidRPr="00B51099">
        <w:rPr>
          <w:rFonts w:ascii="Arial" w:hAnsi="Arial" w:cs="Arial"/>
          <w:b/>
          <w:sz w:val="20"/>
          <w:szCs w:val="20"/>
          <w:lang w:val="en-US"/>
        </w:rPr>
        <w:t xml:space="preserve"> of type I collagen (</w:t>
      </w:r>
      <w:r w:rsidR="00570F21">
        <w:rPr>
          <w:rFonts w:ascii="Arial" w:hAnsi="Arial" w:cs="Arial"/>
          <w:b/>
          <w:sz w:val="20"/>
          <w:szCs w:val="20"/>
          <w:lang w:val="en-US"/>
        </w:rPr>
        <w:t>β</w:t>
      </w:r>
      <w:r w:rsidRPr="00B51099">
        <w:rPr>
          <w:rFonts w:ascii="Arial" w:hAnsi="Arial" w:cs="Arial"/>
          <w:b/>
          <w:sz w:val="20"/>
          <w:szCs w:val="20"/>
          <w:lang w:val="en-US"/>
        </w:rPr>
        <w:t>CTX)</w:t>
      </w:r>
    </w:p>
    <w:tbl>
      <w:tblPr>
        <w:tblStyle w:val="Tabellenraster1"/>
        <w:tblW w:w="15022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701"/>
        <w:gridCol w:w="680"/>
        <w:gridCol w:w="680"/>
        <w:gridCol w:w="680"/>
        <w:gridCol w:w="850"/>
        <w:gridCol w:w="850"/>
        <w:gridCol w:w="850"/>
        <w:gridCol w:w="1134"/>
        <w:gridCol w:w="1134"/>
        <w:gridCol w:w="1134"/>
        <w:gridCol w:w="1247"/>
        <w:gridCol w:w="1247"/>
      </w:tblGrid>
      <w:tr w:rsidR="004A4D73" w:rsidRPr="00002617" w14:paraId="2F1175E8" w14:textId="77777777" w:rsidTr="00A36BE4">
        <w:trPr>
          <w:trHeight w:val="283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79E678" w14:textId="5A29B542" w:rsidR="004A4D73" w:rsidRPr="001E709C" w:rsidRDefault="004A4D73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fSNP_ID</w:t>
            </w:r>
            <w:proofErr w:type="spellEnd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(</w:t>
            </w:r>
            <w:proofErr w:type="spellStart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xomeID</w:t>
            </w:r>
            <w:proofErr w:type="spellEnd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5E4BE7" w14:textId="0D1B88A2" w:rsidR="004A4D73" w:rsidRPr="001E709C" w:rsidRDefault="004A4D73" w:rsidP="00A36BE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tic model</w:t>
            </w:r>
          </w:p>
        </w:tc>
        <w:tc>
          <w:tcPr>
            <w:tcW w:w="204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2B26C" w14:textId="2299C1D0" w:rsidR="004A4D73" w:rsidRPr="001E709C" w:rsidRDefault="004A4D73" w:rsidP="00A36B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 individuals</w:t>
            </w:r>
          </w:p>
        </w:tc>
        <w:tc>
          <w:tcPr>
            <w:tcW w:w="255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6ACB8" w14:textId="3F9A26AA" w:rsidR="004A4D73" w:rsidRPr="001E709C" w:rsidRDefault="00A36BE4" w:rsidP="00A36B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TX</w:t>
            </w:r>
            <w:r w:rsidR="004A4D73"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mean (</w:t>
            </w:r>
            <w:proofErr w:type="spellStart"/>
            <w:r w:rsidR="004A4D73"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d</w:t>
            </w:r>
            <w:proofErr w:type="spellEnd"/>
            <w:r w:rsidR="004A4D73"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3D126C" w14:textId="3E465579" w:rsidR="004A4D73" w:rsidRPr="001E709C" w:rsidRDefault="004A4D73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ffect</w:t>
            </w: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estimat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3F86B36" w14:textId="2B49DD9F" w:rsidR="004A4D73" w:rsidRPr="001E709C" w:rsidRDefault="004A4D73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andard</w:t>
            </w: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error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35D660" w14:textId="4BC7F9D2" w:rsidR="004A4D73" w:rsidRPr="001E709C" w:rsidRDefault="004A4D73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adj</w:t>
            </w:r>
            <w:proofErr w:type="spellEnd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</w:t>
            </w: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p-value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6DFFF5" w14:textId="51C7DE0E" w:rsidR="004A4D73" w:rsidRPr="001E709C" w:rsidRDefault="004A4D73" w:rsidP="00A36BE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dj. p-</w:t>
            </w:r>
            <w:r w:rsidRPr="004A4D73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value</w:t>
            </w:r>
            <w:r w:rsidRPr="0096268B">
              <w:rPr>
                <w:rFonts w:ascii="Arial" w:hAnsi="Arial" w:cs="Arial"/>
                <w:b/>
                <w:color w:val="000000"/>
                <w:sz w:val="18"/>
                <w:szCs w:val="18"/>
                <w:u w:val="single"/>
                <w:lang w:val="en-US"/>
              </w:rPr>
              <w:br/>
            </w:r>
            <w:r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(BONF)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01471A" w14:textId="119712CD" w:rsidR="004A4D73" w:rsidRPr="001E709C" w:rsidRDefault="004B2134" w:rsidP="004B213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</w:t>
            </w:r>
            <w:r w:rsidR="004A4D73"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dj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.</w:t>
            </w:r>
            <w:r w:rsidR="004A4D73"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p-value</w:t>
            </w:r>
            <w:r w:rsidR="004A4D73"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br/>
              <w:t>(FD</w:t>
            </w:r>
            <w:r w:rsidR="005376CF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R</w:t>
            </w:r>
            <w:r w:rsidR="004A4D73"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BH)</w:t>
            </w:r>
          </w:p>
        </w:tc>
      </w:tr>
      <w:tr w:rsidR="004A4D73" w:rsidRPr="004B2134" w14:paraId="507B7908" w14:textId="77777777" w:rsidTr="00A36BE4">
        <w:trPr>
          <w:trHeight w:val="283"/>
        </w:trPr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1D4B53F" w14:textId="77777777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</w:tcPr>
          <w:p w14:paraId="6971EA95" w14:textId="77777777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46F2D5" w14:textId="76763CB0" w:rsidR="004A4D73" w:rsidRPr="001E709C" w:rsidRDefault="004A4D73" w:rsidP="00A36B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A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DEA6FA" w14:textId="611D5A45" w:rsidR="004A4D73" w:rsidRPr="001E709C" w:rsidRDefault="004A4D73" w:rsidP="00A36B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B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20D13B" w14:textId="77F43086" w:rsidR="004A4D73" w:rsidRPr="001E709C" w:rsidRDefault="004A4D73" w:rsidP="00A36B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B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6AA200" w14:textId="24AB0B68" w:rsidR="004A4D73" w:rsidRPr="001E709C" w:rsidRDefault="004A4D73" w:rsidP="00A36B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B8973E" w14:textId="6F80C7EB" w:rsidR="004A4D73" w:rsidRPr="001E709C" w:rsidRDefault="004A4D73" w:rsidP="00A36B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B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8EF7DE" w14:textId="3B81D708" w:rsidR="004A4D73" w:rsidRPr="001E709C" w:rsidRDefault="004A4D73" w:rsidP="00A36BE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B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BC7F165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8458D5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508C24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1D13B9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8A8776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A4D73" w:rsidRPr="001E709C" w14:paraId="444F0168" w14:textId="32C1CE55" w:rsidTr="00754FAA">
        <w:trPr>
          <w:trHeight w:val="454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AB176" w14:textId="331CACD9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rs37721128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>(-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86BE67" w14:textId="12157AC0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435AA5" w14:textId="77777777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CC vs. CT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3E6114" w14:textId="73EB06CB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67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7EF31" w14:textId="3606662B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7E8E4" w14:textId="57F9CCB0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28A306" w14:textId="77777777" w:rsidR="004A4D73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436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  <w:p w14:paraId="2891C312" w14:textId="5C1829E2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9436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A6CB86" w14:textId="77777777" w:rsidR="004A4D73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436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72</w:t>
            </w:r>
          </w:p>
          <w:p w14:paraId="5BBF015B" w14:textId="47A73829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9436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4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097845" w14:textId="573FCF8D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EF6B5" w14:textId="3F2F20C8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68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EB71AC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8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4925A" w14:textId="50BBC0F2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440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F4962" w14:textId="7A8FBB44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440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154E99" w14:textId="5C1E6A2D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440</w:t>
            </w:r>
          </w:p>
        </w:tc>
      </w:tr>
      <w:tr w:rsidR="004A4D73" w:rsidRPr="001E709C" w14:paraId="65235293" w14:textId="2983AAF6" w:rsidTr="00754FAA">
        <w:trPr>
          <w:trHeight w:val="454"/>
        </w:trPr>
        <w:tc>
          <w:tcPr>
            <w:tcW w:w="1701" w:type="dxa"/>
            <w:shd w:val="clear" w:color="auto" w:fill="F5F5F5"/>
            <w:vAlign w:val="center"/>
          </w:tcPr>
          <w:p w14:paraId="2527F79A" w14:textId="6E4A3220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rs138297035</w:t>
            </w:r>
            <w:r w:rsidRPr="004C604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4C6041">
              <w:rPr>
                <w:rFonts w:ascii="Arial" w:hAnsi="Arial" w:cs="Arial"/>
                <w:sz w:val="18"/>
                <w:szCs w:val="18"/>
                <w:lang w:val="en-US"/>
              </w:rPr>
              <w:br/>
              <w:t>(exm920554)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0952995A" w14:textId="2B804872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F5F5F5"/>
            <w:vAlign w:val="center"/>
          </w:tcPr>
          <w:p w14:paraId="40D1D355" w14:textId="77777777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GG vs. GA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7AEA05C1" w14:textId="4804B734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17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71BDBE42" w14:textId="1A707DDA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630969E9" w14:textId="6898E172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356FC7B6" w14:textId="77777777" w:rsidR="004A4D73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02</w:t>
            </w:r>
          </w:p>
          <w:p w14:paraId="698D814B" w14:textId="050F621D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0C0A6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640E5C3E" w14:textId="77777777" w:rsidR="004A4D73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71</w:t>
            </w:r>
          </w:p>
          <w:p w14:paraId="7BCE1BD0" w14:textId="03DA660C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6CFF328A" w14:textId="06DF2CDC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7EEBABC7" w14:textId="24445860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066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3229FC70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34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0FC61401" w14:textId="6D7AB87A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170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3CFA307F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3B426820" w14:textId="1BD20D6D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552</w:t>
            </w:r>
          </w:p>
        </w:tc>
      </w:tr>
      <w:tr w:rsidR="004A4D73" w:rsidRPr="001E709C" w14:paraId="473E1C52" w14:textId="5FE2937A" w:rsidTr="00754FAA">
        <w:trPr>
          <w:trHeight w:val="454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928EE9" w14:textId="64588EE8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rs20216426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4C6041">
              <w:rPr>
                <w:rFonts w:ascii="Arial" w:hAnsi="Arial" w:cs="Arial"/>
                <w:sz w:val="18"/>
                <w:szCs w:val="18"/>
                <w:lang w:val="en-US"/>
              </w:rPr>
              <w:t>(exm92055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16F9D" w14:textId="5059D3B4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A3B452" w14:textId="77777777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CC vs. CG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EFA318" w14:textId="647F5D46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0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B4F79D" w14:textId="0F39F85B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B28BCC" w14:textId="3DF962D9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055C8F" w14:textId="77777777" w:rsidR="004A4D73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02</w:t>
            </w:r>
          </w:p>
          <w:p w14:paraId="54DA9BA4" w14:textId="6CFD17CC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0C0A6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C9B925" w14:textId="77777777" w:rsidR="004A4D73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41</w:t>
            </w:r>
          </w:p>
          <w:p w14:paraId="7019742A" w14:textId="220639FA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0C0A6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2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51FD4B" w14:textId="04FEB594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50A032" w14:textId="7F8B0529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1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1E54CA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A78CD3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14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D21A0B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40A5B6" w14:textId="3AFD808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106</w:t>
            </w:r>
          </w:p>
        </w:tc>
      </w:tr>
      <w:tr w:rsidR="004A4D73" w:rsidRPr="001E709C" w14:paraId="7E6C67C4" w14:textId="0AE49F52" w:rsidTr="00754FAA">
        <w:trPr>
          <w:trHeight w:val="454"/>
        </w:trPr>
        <w:tc>
          <w:tcPr>
            <w:tcW w:w="1701" w:type="dxa"/>
            <w:shd w:val="clear" w:color="auto" w:fill="F5F5F5"/>
            <w:vAlign w:val="center"/>
          </w:tcPr>
          <w:p w14:paraId="6203F43E" w14:textId="5765AF2F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rs13959141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r w:rsidRPr="004C6041">
              <w:rPr>
                <w:rFonts w:ascii="Arial" w:hAnsi="Arial" w:cs="Arial"/>
                <w:sz w:val="18"/>
                <w:szCs w:val="18"/>
                <w:lang w:val="en-US"/>
              </w:rPr>
              <w:t>(exm920572)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4CBDD267" w14:textId="05C76E51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F5F5F5"/>
            <w:vAlign w:val="center"/>
          </w:tcPr>
          <w:p w14:paraId="293D9821" w14:textId="77777777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CC vs. CT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5503C896" w14:textId="0DDA9A36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58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377F8D9E" w14:textId="052A3DDF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4F9954E9" w14:textId="409435A8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469B47B5" w14:textId="77777777" w:rsidR="004A4D73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  <w:p w14:paraId="3A69DA2F" w14:textId="4205A7CA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0C0A6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9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1A60E7C1" w14:textId="77777777" w:rsidR="004A4D73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89</w:t>
            </w:r>
          </w:p>
          <w:p w14:paraId="7715CADD" w14:textId="50F85EDA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4C3CFC2F" w14:textId="2A8E329E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0D330913" w14:textId="3BF1F47C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37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79EFC490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34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7E54BE05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596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140AD3CF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7FC0B82B" w14:textId="7964BD96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462</w:t>
            </w:r>
          </w:p>
        </w:tc>
      </w:tr>
      <w:tr w:rsidR="004A4D73" w:rsidRPr="001E709C" w14:paraId="262F8095" w14:textId="2F0606C6" w:rsidTr="00754FAA">
        <w:trPr>
          <w:trHeight w:val="454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04FF76" w14:textId="12D5C508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373745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4C60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4C6041">
              <w:rPr>
                <w:rFonts w:ascii="Arial" w:hAnsi="Arial" w:cs="Arial"/>
                <w:sz w:val="18"/>
                <w:szCs w:val="18"/>
                <w:lang w:val="en-US"/>
              </w:rPr>
              <w:t>exm920575</w:t>
            </w:r>
            <w:r w:rsidRPr="004C60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C92CD4" w14:textId="27424039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C9AE7C" w14:textId="77777777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GG vs. GA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EB110B" w14:textId="7D2B0CA9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1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2B768C" w14:textId="44D4850A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42A3F9" w14:textId="10DB36DD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9A7A4" w14:textId="77777777" w:rsidR="004A4D73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02</w:t>
            </w:r>
          </w:p>
          <w:p w14:paraId="53DBE298" w14:textId="6CBB1C1F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0C0A6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50B7FF" w14:textId="77777777" w:rsidR="004A4D73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05</w:t>
            </w:r>
          </w:p>
          <w:p w14:paraId="7827B277" w14:textId="36CCF59D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4B2638" w14:textId="4C4712A9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F9D8E6" w14:textId="57E60498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4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029373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DF567B" w14:textId="0D8E1719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20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056CE5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3E9A25" w14:textId="7D4E1DD0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462</w:t>
            </w:r>
          </w:p>
        </w:tc>
      </w:tr>
      <w:tr w:rsidR="004A4D73" w:rsidRPr="001E709C" w14:paraId="26E25631" w14:textId="3C44811A" w:rsidTr="00754FAA">
        <w:trPr>
          <w:trHeight w:val="454"/>
        </w:trPr>
        <w:tc>
          <w:tcPr>
            <w:tcW w:w="1701" w:type="dxa"/>
            <w:shd w:val="clear" w:color="auto" w:fill="F5F5F5"/>
            <w:vAlign w:val="center"/>
          </w:tcPr>
          <w:p w14:paraId="193C60B3" w14:textId="3CF7F6D0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20049813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(</w:t>
            </w:r>
            <w:r w:rsidRPr="004C6041">
              <w:rPr>
                <w:rFonts w:ascii="Arial" w:hAnsi="Arial" w:cs="Arial"/>
                <w:sz w:val="18"/>
                <w:szCs w:val="18"/>
                <w:lang w:val="en-US"/>
              </w:rPr>
              <w:t>exm92058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3C5667C7" w14:textId="6F30B5F7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F5F5F5"/>
            <w:vAlign w:val="center"/>
          </w:tcPr>
          <w:p w14:paraId="59D81256" w14:textId="77777777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CC vs. CA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44565791" w14:textId="767FCC06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17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448E6604" w14:textId="2800B8C9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52E5195A" w14:textId="3EBDBCEE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67B1D21D" w14:textId="77777777" w:rsidR="004A4D73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302</w:t>
            </w:r>
          </w:p>
          <w:p w14:paraId="1B646710" w14:textId="0AA0FC2E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1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5801CE87" w14:textId="77777777" w:rsidR="004A4D73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041</w:t>
            </w:r>
          </w:p>
          <w:p w14:paraId="7F37631C" w14:textId="7E17B4B4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205A3072" w14:textId="1B6711C0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3F6A324A" w14:textId="68B91B53" w:rsidR="004A4D73" w:rsidRPr="001E709C" w:rsidRDefault="004A4D73" w:rsidP="004A4D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-1.929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681807D6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0.632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7CF19D77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23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5C32E0AE" w14:textId="5C1C3E0E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275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2B199D7C" w14:textId="14A22020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275</w:t>
            </w:r>
          </w:p>
        </w:tc>
      </w:tr>
      <w:tr w:rsidR="004A4D73" w:rsidRPr="001E709C" w14:paraId="53329E2A" w14:textId="20B65446" w:rsidTr="00754FAA">
        <w:trPr>
          <w:trHeight w:val="454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B85DF0" w14:textId="1049F9A5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14106061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(</w:t>
            </w:r>
            <w:r w:rsidRPr="004C6041">
              <w:rPr>
                <w:rFonts w:ascii="Arial" w:hAnsi="Arial" w:cs="Arial"/>
                <w:sz w:val="18"/>
                <w:szCs w:val="18"/>
                <w:lang w:val="en-US"/>
              </w:rPr>
              <w:t>exm92059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F88E7E" w14:textId="2F33805D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7F2422" w14:textId="77777777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CC vs. CT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A7682" w14:textId="0F48474D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1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940EEA" w14:textId="4709EEB1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216B16" w14:textId="1005BBFF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9AA035" w14:textId="77777777" w:rsidR="004A4D73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302</w:t>
            </w:r>
          </w:p>
          <w:p w14:paraId="6EBB6DC3" w14:textId="05A0AF5E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1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BA1634" w14:textId="77777777" w:rsidR="004A4D73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29</w:t>
            </w:r>
          </w:p>
          <w:p w14:paraId="56CA1955" w14:textId="6BAB232F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583A8F" w14:textId="787AD5C0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E15096" w14:textId="651E3806" w:rsidR="004A4D73" w:rsidRPr="001E709C" w:rsidRDefault="004A4D73" w:rsidP="004A4D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0.1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DD71F8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0.6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6A0B03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28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355CB7" w14:textId="77777777" w:rsidR="004A4D73" w:rsidRPr="001E709C" w:rsidRDefault="004A4D73" w:rsidP="004A4D73">
            <w:pPr>
              <w:tabs>
                <w:tab w:val="left" w:pos="990"/>
              </w:tabs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CBBB34" w14:textId="4F6F3957" w:rsidR="004A4D73" w:rsidRPr="001E709C" w:rsidRDefault="004A4D73" w:rsidP="004A4D73">
            <w:pPr>
              <w:tabs>
                <w:tab w:val="left" w:pos="990"/>
              </w:tabs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552</w:t>
            </w:r>
          </w:p>
        </w:tc>
      </w:tr>
      <w:tr w:rsidR="004A4D73" w:rsidRPr="001E709C" w14:paraId="47CF1CDD" w14:textId="6FF7D36A" w:rsidTr="00754FAA">
        <w:trPr>
          <w:trHeight w:val="454"/>
        </w:trPr>
        <w:tc>
          <w:tcPr>
            <w:tcW w:w="1701" w:type="dxa"/>
            <w:shd w:val="clear" w:color="auto" w:fill="F5F5F5"/>
            <w:vAlign w:val="center"/>
          </w:tcPr>
          <w:p w14:paraId="28415D51" w14:textId="6C7343BC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18224745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(</w:t>
            </w:r>
            <w:r w:rsidRPr="004C6041">
              <w:rPr>
                <w:rFonts w:ascii="Arial" w:hAnsi="Arial" w:cs="Arial"/>
                <w:sz w:val="18"/>
                <w:szCs w:val="18"/>
                <w:lang w:val="en-US"/>
              </w:rPr>
              <w:t>exm92059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6EA5C091" w14:textId="71341F8A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F5F5F5"/>
            <w:vAlign w:val="center"/>
          </w:tcPr>
          <w:p w14:paraId="67D97A34" w14:textId="4230B92D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</w:rPr>
            </w:pPr>
            <w:r w:rsidRPr="001E709C">
              <w:rPr>
                <w:rFonts w:ascii="Arial" w:hAnsi="Arial" w:cs="Arial"/>
                <w:sz w:val="18"/>
                <w:szCs w:val="18"/>
              </w:rPr>
              <w:t>AA vs. AG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21B92B43" w14:textId="6ACB90CB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10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3A13DF61" w14:textId="6316D9F6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237A9258" w14:textId="74CB84A4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7B7846D8" w14:textId="77777777" w:rsidR="004A4D73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302</w:t>
            </w:r>
          </w:p>
          <w:p w14:paraId="439EA8AA" w14:textId="608E16A8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1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4EBA7D23" w14:textId="77777777" w:rsidR="004A4D73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361</w:t>
            </w:r>
          </w:p>
          <w:p w14:paraId="087065AA" w14:textId="1641F76F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18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07B382A2" w14:textId="0563D264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57BD6BF3" w14:textId="42350953" w:rsidR="004A4D73" w:rsidRPr="001E709C" w:rsidRDefault="004A4D73" w:rsidP="004A4D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0.197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18E3357A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0.224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5F8747E2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789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63DD9CA4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11768A2A" w14:textId="2B084DA2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106</w:t>
            </w:r>
          </w:p>
        </w:tc>
      </w:tr>
      <w:tr w:rsidR="000E3A81" w:rsidRPr="001E709C" w14:paraId="279DB804" w14:textId="1DF8632D" w:rsidTr="00754FAA">
        <w:trPr>
          <w:trHeight w:val="454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14:paraId="7C941AF0" w14:textId="385CF246" w:rsidR="000E3A81" w:rsidRPr="001E709C" w:rsidRDefault="000E3A81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6174251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(</w:t>
            </w: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exm92060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DA55E9" w14:textId="5762CFDE" w:rsidR="000E3A81" w:rsidRPr="001E709C" w:rsidRDefault="000E3A81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1EABA1" w14:textId="77777777" w:rsidR="000E3A81" w:rsidRPr="001E709C" w:rsidRDefault="000E3A81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CC vs. CT vs. TT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722F245" w14:textId="13F9F989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27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B785756" w14:textId="795C6C6B" w:rsidR="000E3A81" w:rsidRPr="001E709C" w:rsidRDefault="000E3A81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9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800EB07" w14:textId="69B84153" w:rsidR="000E3A81" w:rsidRPr="001E709C" w:rsidRDefault="000E3A81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744E946" w14:textId="77777777" w:rsidR="000E3A81" w:rsidRDefault="000E3A81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302</w:t>
            </w:r>
          </w:p>
          <w:p w14:paraId="56D6038C" w14:textId="3F9217DE" w:rsidR="000E3A81" w:rsidRPr="001E709C" w:rsidRDefault="000E3A81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19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537464A" w14:textId="77777777" w:rsidR="000E3A81" w:rsidRDefault="000E3A81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2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  <w:p w14:paraId="355E8554" w14:textId="164E6D36" w:rsidR="000E3A81" w:rsidRPr="001E709C" w:rsidRDefault="000E3A81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17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124F011" w14:textId="77777777" w:rsidR="000E3A81" w:rsidRDefault="000E3A81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542</w:t>
            </w:r>
          </w:p>
          <w:p w14:paraId="2E208591" w14:textId="68AB7324" w:rsidR="000E3A81" w:rsidRPr="001E709C" w:rsidRDefault="000E3A81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04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B507BA" w14:textId="6054BE97" w:rsidR="000E3A81" w:rsidRPr="001E709C" w:rsidRDefault="000E3A81" w:rsidP="004A4D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F6290F" w14:textId="77777777" w:rsidR="000E3A81" w:rsidRPr="001E709C" w:rsidRDefault="000E3A81" w:rsidP="004A4D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921105" w14:textId="77777777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55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1A3E53A" w14:textId="77777777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D0188BE" w14:textId="2BCD91EE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552</w:t>
            </w:r>
          </w:p>
        </w:tc>
      </w:tr>
      <w:tr w:rsidR="000E3A81" w:rsidRPr="001E709C" w14:paraId="68BA75BA" w14:textId="4D3A4A7D" w:rsidTr="00754FAA">
        <w:trPr>
          <w:trHeight w:val="454"/>
        </w:trPr>
        <w:tc>
          <w:tcPr>
            <w:tcW w:w="1701" w:type="dxa"/>
            <w:vMerge/>
            <w:shd w:val="clear" w:color="auto" w:fill="auto"/>
            <w:vAlign w:val="center"/>
          </w:tcPr>
          <w:p w14:paraId="694D2D1C" w14:textId="77777777" w:rsidR="000E3A81" w:rsidRPr="001E709C" w:rsidRDefault="000E3A81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0C886F4" w14:textId="707C11EE" w:rsidR="000E3A81" w:rsidRPr="001E709C" w:rsidRDefault="000E3A81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Domina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EE1B2E" w14:textId="77777777" w:rsidR="000E3A81" w:rsidRPr="001E709C" w:rsidRDefault="000E3A81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CC vs. CT/TT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4847883" w14:textId="7411A9BF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27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5908C60" w14:textId="3D01DA68" w:rsidR="000E3A81" w:rsidRPr="00C5020F" w:rsidRDefault="000E3A81" w:rsidP="00754FA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9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10248C0" w14:textId="0B24915D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77ADC98" w14:textId="77777777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7842243" w14:textId="03859A3E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A4F03AC" w14:textId="77777777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910154D" w14:textId="7CE8CEB5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0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0E1166" w14:textId="77777777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BE5B83" w14:textId="77777777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43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0C961D2" w14:textId="77777777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04876A6" w14:textId="25702C75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170</w:t>
            </w:r>
          </w:p>
        </w:tc>
      </w:tr>
      <w:tr w:rsidR="000E3A81" w:rsidRPr="001E709C" w14:paraId="52E2D886" w14:textId="341F0E3B" w:rsidTr="00754FAA">
        <w:trPr>
          <w:trHeight w:val="454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6245D" w14:textId="77777777" w:rsidR="000E3A81" w:rsidRPr="001E709C" w:rsidRDefault="000E3A81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BDDE27" w14:textId="18C3D61B" w:rsidR="000E3A81" w:rsidRPr="001E709C" w:rsidRDefault="000E3A81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E709C">
              <w:rPr>
                <w:rFonts w:ascii="Arial" w:hAnsi="Arial" w:cs="Arial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0033E5" w14:textId="77777777" w:rsidR="000E3A81" w:rsidRPr="001E709C" w:rsidRDefault="000E3A81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CC/CT vs. TT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FDC125" w14:textId="585F81A9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2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F4C50F" w14:textId="6F59A281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A57ABB" w14:textId="5CBC1F41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8E19DF" w14:textId="77777777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BCB9F3" w14:textId="70DEC73B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7343A6" w14:textId="77777777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E781E7" w14:textId="26E89A46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6F767A" w14:textId="77777777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20EE08" w14:textId="77777777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98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5855DD" w14:textId="4DEF2E57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97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71AEFF" w14:textId="17DF84CD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975</w:t>
            </w:r>
          </w:p>
        </w:tc>
      </w:tr>
      <w:tr w:rsidR="004A4D73" w:rsidRPr="001E709C" w14:paraId="5C103A0E" w14:textId="54314E58" w:rsidTr="00754FAA">
        <w:trPr>
          <w:trHeight w:val="454"/>
        </w:trPr>
        <w:tc>
          <w:tcPr>
            <w:tcW w:w="1701" w:type="dxa"/>
            <w:shd w:val="clear" w:color="auto" w:fill="F5F5F5"/>
            <w:vAlign w:val="center"/>
          </w:tcPr>
          <w:p w14:paraId="62697454" w14:textId="15479BF3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14430393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(</w:t>
            </w: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exm92060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02A09508" w14:textId="7EE71008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F5F5F5"/>
            <w:vAlign w:val="center"/>
          </w:tcPr>
          <w:p w14:paraId="65821791" w14:textId="77777777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GG vs. GA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7FE72234" w14:textId="1B2BAD85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17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7B839463" w14:textId="3807EC23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3CFA797B" w14:textId="09BC5427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60E84910" w14:textId="77777777" w:rsidR="004A4D73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3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14:paraId="6E445D01" w14:textId="301C96E0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1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1B016887" w14:textId="77777777" w:rsidR="004A4D73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627</w:t>
            </w:r>
          </w:p>
          <w:p w14:paraId="1037D8DC" w14:textId="0264F56E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36EECA5B" w14:textId="2F6F0863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6118149B" w14:textId="662F12BD" w:rsidR="004A4D73" w:rsidRPr="001E709C" w:rsidRDefault="004A4D73" w:rsidP="004A4D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1.068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73DB77EA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0.633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459444A4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915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641A3280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0297753E" w14:textId="120FF23E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661</w:t>
            </w:r>
          </w:p>
        </w:tc>
      </w:tr>
      <w:tr w:rsidR="004A4D73" w:rsidRPr="001E709C" w14:paraId="5DF043E0" w14:textId="00DA83A2" w:rsidTr="00754FAA">
        <w:trPr>
          <w:trHeight w:val="454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0C969B" w14:textId="2696CF56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13925477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(</w:t>
            </w: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exm92060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FA7F31" w14:textId="4DEA93CA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EE4E32" w14:textId="3B466C6C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TT vs. TA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26830A" w14:textId="461D9887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1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342ED1" w14:textId="77E6C260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64E8B1" w14:textId="6ABBD342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5C62DC" w14:textId="77777777" w:rsidR="004A4D73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302</w:t>
            </w:r>
          </w:p>
          <w:p w14:paraId="2B43D254" w14:textId="501B2208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1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69D548" w14:textId="77777777" w:rsidR="004A4D73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2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  <w:p w14:paraId="72D20ED2" w14:textId="0F612816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05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23D4F9" w14:textId="49CE80C5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7E115E" w14:textId="3CE9D1D6" w:rsidR="004A4D73" w:rsidRPr="001E709C" w:rsidRDefault="004A4D73" w:rsidP="004A4D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-0.3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6D0B02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0.3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C069F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45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A6D2C3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F88783" w14:textId="7B056DE6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106</w:t>
            </w:r>
          </w:p>
        </w:tc>
      </w:tr>
      <w:tr w:rsidR="000E3A81" w:rsidRPr="001E709C" w14:paraId="4DC9C8AE" w14:textId="3A93E20D" w:rsidTr="00754FAA">
        <w:trPr>
          <w:trHeight w:val="454"/>
        </w:trPr>
        <w:tc>
          <w:tcPr>
            <w:tcW w:w="1701" w:type="dxa"/>
            <w:vMerge w:val="restart"/>
            <w:shd w:val="clear" w:color="auto" w:fill="F5F5F5"/>
            <w:vAlign w:val="center"/>
          </w:tcPr>
          <w:p w14:paraId="4EBB35F0" w14:textId="0A7112C5" w:rsidR="000E3A81" w:rsidRPr="001E709C" w:rsidRDefault="000E3A81" w:rsidP="004A4D7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14602707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(</w:t>
            </w: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exm92061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7F1107C2" w14:textId="1FD82B96" w:rsidR="000E3A81" w:rsidRPr="001E709C" w:rsidRDefault="000E3A81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4B6399EF" w14:textId="77777777" w:rsidR="000E3A81" w:rsidRPr="001E709C" w:rsidRDefault="000E3A81" w:rsidP="004A4D73">
            <w:pPr>
              <w:rPr>
                <w:rFonts w:ascii="Arial" w:hAnsi="Arial" w:cs="Arial"/>
                <w:sz w:val="18"/>
                <w:szCs w:val="18"/>
              </w:rPr>
            </w:pPr>
            <w:r w:rsidRPr="001E709C">
              <w:rPr>
                <w:rFonts w:ascii="Arial" w:hAnsi="Arial" w:cs="Arial"/>
                <w:sz w:val="18"/>
                <w:szCs w:val="18"/>
              </w:rPr>
              <w:t>AA vs. AG vs. GG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138901D5" w14:textId="493CA880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1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179BECEC" w14:textId="2FCFE15B" w:rsidR="000E3A81" w:rsidRPr="001E709C" w:rsidRDefault="000E3A81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42A29FC6" w14:textId="7F3463B8" w:rsidR="000E3A81" w:rsidRPr="001E709C" w:rsidRDefault="000E3A81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Merge w:val="restart"/>
            <w:shd w:val="clear" w:color="auto" w:fill="F5F5F5"/>
            <w:vAlign w:val="center"/>
          </w:tcPr>
          <w:p w14:paraId="37A07A3C" w14:textId="77777777" w:rsidR="000E3A81" w:rsidRDefault="000E3A81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301</w:t>
            </w:r>
          </w:p>
          <w:p w14:paraId="6E9174DA" w14:textId="31EB8E83" w:rsidR="000E3A81" w:rsidRPr="001E709C" w:rsidRDefault="000E3A81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19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F5F5F5"/>
            <w:vAlign w:val="center"/>
          </w:tcPr>
          <w:p w14:paraId="1C6352D9" w14:textId="77777777" w:rsidR="000E3A81" w:rsidRDefault="000E3A81" w:rsidP="00754FAA">
            <w:pPr>
              <w:jc w:val="center"/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</w:pP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335</w:t>
            </w:r>
          </w:p>
          <w:p w14:paraId="76C6612F" w14:textId="00B5135B" w:rsidR="000E3A81" w:rsidRPr="001E709C" w:rsidRDefault="000E3A81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2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)</w:t>
            </w:r>
          </w:p>
        </w:tc>
        <w:tc>
          <w:tcPr>
            <w:tcW w:w="850" w:type="dxa"/>
            <w:vMerge w:val="restart"/>
            <w:shd w:val="clear" w:color="auto" w:fill="F5F5F5"/>
            <w:vAlign w:val="center"/>
          </w:tcPr>
          <w:p w14:paraId="358B0171" w14:textId="77777777" w:rsidR="000E3A81" w:rsidRDefault="000E3A81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639</w:t>
            </w:r>
          </w:p>
          <w:p w14:paraId="488CD4E2" w14:textId="0AF39F82" w:rsidR="000E3A81" w:rsidRPr="001E709C" w:rsidRDefault="000E3A81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-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0A17FFC1" w14:textId="20C1DECB" w:rsidR="000E3A81" w:rsidRPr="001E709C" w:rsidRDefault="000E3A81" w:rsidP="004A4D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55BB4B81" w14:textId="77777777" w:rsidR="000E3A81" w:rsidRPr="001E709C" w:rsidRDefault="000E3A81" w:rsidP="004A4D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0D4C7D24" w14:textId="77777777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68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4A69896C" w14:textId="4D5A6681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24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5653DCAC" w14:textId="26A18129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661</w:t>
            </w:r>
          </w:p>
        </w:tc>
      </w:tr>
      <w:tr w:rsidR="000E3A81" w:rsidRPr="001E709C" w14:paraId="767BA4B7" w14:textId="577FA8AA" w:rsidTr="00754FAA">
        <w:trPr>
          <w:trHeight w:val="454"/>
        </w:trPr>
        <w:tc>
          <w:tcPr>
            <w:tcW w:w="1701" w:type="dxa"/>
            <w:vMerge/>
            <w:shd w:val="clear" w:color="auto" w:fill="auto"/>
            <w:vAlign w:val="center"/>
          </w:tcPr>
          <w:p w14:paraId="4C2AD76F" w14:textId="77777777" w:rsidR="000E3A81" w:rsidRPr="001E709C" w:rsidRDefault="000E3A81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5F5F5"/>
            <w:vAlign w:val="center"/>
          </w:tcPr>
          <w:p w14:paraId="22979B49" w14:textId="324C043F" w:rsidR="000E3A81" w:rsidRPr="001E709C" w:rsidRDefault="000E3A81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Dominant</w:t>
            </w:r>
          </w:p>
        </w:tc>
        <w:tc>
          <w:tcPr>
            <w:tcW w:w="1701" w:type="dxa"/>
            <w:shd w:val="clear" w:color="auto" w:fill="F5F5F5"/>
            <w:vAlign w:val="center"/>
          </w:tcPr>
          <w:p w14:paraId="2D2D10D1" w14:textId="77777777" w:rsidR="000E3A81" w:rsidRPr="001E709C" w:rsidRDefault="000E3A81" w:rsidP="004A4D73">
            <w:pPr>
              <w:rPr>
                <w:rFonts w:ascii="Arial" w:hAnsi="Arial" w:cs="Arial"/>
                <w:sz w:val="18"/>
                <w:szCs w:val="18"/>
              </w:rPr>
            </w:pPr>
            <w:r w:rsidRPr="001E709C">
              <w:rPr>
                <w:rFonts w:ascii="Arial" w:hAnsi="Arial" w:cs="Arial"/>
                <w:sz w:val="18"/>
                <w:szCs w:val="18"/>
              </w:rPr>
              <w:t>AA vs. AG/GG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363F3A93" w14:textId="5DE94A3A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11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0CC6D145" w14:textId="2E4861F4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287894DD" w14:textId="17E276CB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Merge/>
            <w:shd w:val="clear" w:color="auto" w:fill="F5F5F5"/>
            <w:vAlign w:val="center"/>
          </w:tcPr>
          <w:p w14:paraId="32A24D40" w14:textId="77777777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F5F5F5"/>
            <w:vAlign w:val="center"/>
          </w:tcPr>
          <w:p w14:paraId="14775DCC" w14:textId="7A58903C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F5F5F5"/>
            <w:vAlign w:val="center"/>
          </w:tcPr>
          <w:p w14:paraId="005E7B19" w14:textId="77777777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5F5F5"/>
            <w:vAlign w:val="center"/>
          </w:tcPr>
          <w:p w14:paraId="32B6E348" w14:textId="09BF0639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2D3A1EBE" w14:textId="77777777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29BA33D8" w14:textId="77777777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842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6763B09F" w14:textId="77777777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577677EB" w14:textId="6ED6955A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661</w:t>
            </w:r>
          </w:p>
        </w:tc>
      </w:tr>
      <w:tr w:rsidR="000E3A81" w:rsidRPr="001E709C" w14:paraId="7E5CD662" w14:textId="0CD5FA50" w:rsidTr="00754FAA">
        <w:trPr>
          <w:trHeight w:val="454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144ABF" w14:textId="77777777" w:rsidR="000E3A81" w:rsidRPr="001E709C" w:rsidRDefault="000E3A81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47843CA8" w14:textId="58507017" w:rsidR="000E3A81" w:rsidRPr="001E709C" w:rsidRDefault="000E3A81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E709C">
              <w:rPr>
                <w:rFonts w:ascii="Arial" w:hAnsi="Arial" w:cs="Arial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3717C682" w14:textId="77777777" w:rsidR="000E3A81" w:rsidRPr="001E709C" w:rsidRDefault="000E3A81" w:rsidP="004A4D73">
            <w:pPr>
              <w:rPr>
                <w:rFonts w:ascii="Arial" w:hAnsi="Arial" w:cs="Arial"/>
                <w:sz w:val="18"/>
                <w:szCs w:val="18"/>
              </w:rPr>
            </w:pPr>
            <w:r w:rsidRPr="001E709C">
              <w:rPr>
                <w:rFonts w:ascii="Arial" w:hAnsi="Arial" w:cs="Arial"/>
                <w:sz w:val="18"/>
                <w:szCs w:val="18"/>
              </w:rPr>
              <w:t>AA/AG vs. GG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4A368101" w14:textId="75560CC9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1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1C9E9044" w14:textId="5A4FE189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472B1F4E" w14:textId="65F4016A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453BE336" w14:textId="77777777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7FED05A2" w14:textId="37940977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1980DBAC" w14:textId="77777777" w:rsidR="000E3A81" w:rsidRPr="001E709C" w:rsidRDefault="000E3A81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27FFE080" w14:textId="0B997742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1E545FE0" w14:textId="77777777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25EED1E5" w14:textId="77777777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23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55F6F689" w14:textId="25984C7D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46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07F086F6" w14:textId="114C8710" w:rsidR="000E3A81" w:rsidRPr="001E709C" w:rsidRDefault="000E3A81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233</w:t>
            </w:r>
          </w:p>
        </w:tc>
      </w:tr>
      <w:tr w:rsidR="004A4D73" w:rsidRPr="001E709C" w14:paraId="001D1341" w14:textId="36301442" w:rsidTr="00754FAA">
        <w:trPr>
          <w:trHeight w:val="454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A19C4C" w14:textId="3E19702F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</w:rPr>
              <w:t>rs1425434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</w:t>
            </w: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exm92062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F5FAAE" w14:textId="4820E1E3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9ED4B5" w14:textId="77777777" w:rsidR="004A4D73" w:rsidRPr="001E709C" w:rsidRDefault="004A4D73" w:rsidP="004A4D7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CC vs. CT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B5B17C" w14:textId="4B8710F1" w:rsidR="004A4D73" w:rsidRPr="001E709C" w:rsidRDefault="004A4D73" w:rsidP="00754FA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17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8E6EF9" w14:textId="2E479D82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4AC37E" w14:textId="5CE73E23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EDFCD9" w14:textId="77777777" w:rsidR="004A4D73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3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14:paraId="2D5C8572" w14:textId="0C92B113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1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AA8EBC" w14:textId="77777777" w:rsidR="004A4D73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0A6B">
              <w:rPr>
                <w:rFonts w:ascii="Arial" w:hAnsi="Arial" w:cs="Arial"/>
                <w:sz w:val="18"/>
                <w:szCs w:val="18"/>
                <w:lang w:val="en-US"/>
              </w:rPr>
              <w:t>0.509</w:t>
            </w:r>
          </w:p>
          <w:p w14:paraId="43D7F8B7" w14:textId="5CF4B026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F445C9" w14:textId="6782D848" w:rsidR="004A4D73" w:rsidRPr="001E709C" w:rsidRDefault="004A4D73" w:rsidP="00754FA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66A974" w14:textId="756280CE" w:rsidR="004A4D73" w:rsidRPr="001E709C" w:rsidRDefault="004A4D73" w:rsidP="004A4D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0.64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7FA4F4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sz w:val="18"/>
                <w:szCs w:val="18"/>
                <w:lang w:val="en-US"/>
              </w:rPr>
              <w:t>0.63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E7E801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07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BC2D27" w14:textId="77777777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860A21" w14:textId="73CC423F" w:rsidR="004A4D73" w:rsidRPr="001E709C" w:rsidRDefault="004A4D73" w:rsidP="004A4D7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E709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106</w:t>
            </w:r>
          </w:p>
        </w:tc>
      </w:tr>
    </w:tbl>
    <w:p w14:paraId="07E0C9E4" w14:textId="08FB1801" w:rsidR="006044ED" w:rsidRPr="005D3083" w:rsidRDefault="006044ED" w:rsidP="00EF6CFC">
      <w:pPr>
        <w:spacing w:before="120" w:after="0" w:line="240" w:lineRule="auto"/>
        <w:rPr>
          <w:rFonts w:ascii="Times New Roman" w:hAnsi="Times New Roman" w:cs="Times New Roman"/>
          <w:sz w:val="11"/>
          <w:szCs w:val="11"/>
          <w:lang w:val="en-US"/>
        </w:rPr>
      </w:pPr>
    </w:p>
    <w:p w14:paraId="23D484A7" w14:textId="77777777" w:rsidR="006044ED" w:rsidRDefault="006044E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1B6595BA" w14:textId="2AF1CD8A" w:rsidR="005B4C3F" w:rsidRPr="00B82C7E" w:rsidRDefault="00EF6CFC" w:rsidP="00EF6CFC">
      <w:pPr>
        <w:spacing w:before="120" w:after="0"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B82C7E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E Amino-terminal </w:t>
      </w:r>
      <w:proofErr w:type="spellStart"/>
      <w:r w:rsidRPr="00B82C7E">
        <w:rPr>
          <w:rFonts w:ascii="Arial" w:hAnsi="Arial" w:cs="Arial"/>
          <w:b/>
          <w:sz w:val="20"/>
          <w:szCs w:val="20"/>
          <w:lang w:val="en-US"/>
        </w:rPr>
        <w:t>propeptide</w:t>
      </w:r>
      <w:proofErr w:type="spellEnd"/>
      <w:r w:rsidRPr="00B82C7E">
        <w:rPr>
          <w:rFonts w:ascii="Arial" w:hAnsi="Arial" w:cs="Arial"/>
          <w:b/>
          <w:sz w:val="20"/>
          <w:szCs w:val="20"/>
          <w:lang w:val="en-US"/>
        </w:rPr>
        <w:t xml:space="preserve"> of type I procollagen (PINP)</w:t>
      </w:r>
    </w:p>
    <w:tbl>
      <w:tblPr>
        <w:tblStyle w:val="Tabellenraster1"/>
        <w:tblW w:w="15022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701"/>
        <w:gridCol w:w="680"/>
        <w:gridCol w:w="680"/>
        <w:gridCol w:w="680"/>
        <w:gridCol w:w="850"/>
        <w:gridCol w:w="850"/>
        <w:gridCol w:w="850"/>
        <w:gridCol w:w="1134"/>
        <w:gridCol w:w="1134"/>
        <w:gridCol w:w="1134"/>
        <w:gridCol w:w="1247"/>
        <w:gridCol w:w="1247"/>
      </w:tblGrid>
      <w:tr w:rsidR="007E1646" w:rsidRPr="00002617" w14:paraId="07C566FF" w14:textId="77777777" w:rsidTr="005D3083">
        <w:trPr>
          <w:trHeight w:val="283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0A2244" w14:textId="4850E640" w:rsidR="007E1646" w:rsidRPr="0096268B" w:rsidRDefault="007E1646" w:rsidP="005D30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fSNP_ID</w:t>
            </w:r>
            <w:proofErr w:type="spellEnd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(</w:t>
            </w:r>
            <w:proofErr w:type="spellStart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xomeID</w:t>
            </w:r>
            <w:proofErr w:type="spellEnd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F426B6" w14:textId="07FB1172" w:rsidR="007E1646" w:rsidRPr="0096268B" w:rsidRDefault="007E1646" w:rsidP="005D308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tic model</w:t>
            </w:r>
          </w:p>
        </w:tc>
        <w:tc>
          <w:tcPr>
            <w:tcW w:w="204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9B662" w14:textId="6D1CC64E" w:rsidR="007E1646" w:rsidRPr="0096268B" w:rsidRDefault="007E1646" w:rsidP="005D308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 individuals</w:t>
            </w:r>
          </w:p>
        </w:tc>
        <w:tc>
          <w:tcPr>
            <w:tcW w:w="255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6AC23" w14:textId="39B658EF" w:rsidR="007E1646" w:rsidRPr="0096268B" w:rsidRDefault="007E1646" w:rsidP="005D308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INP mean (</w:t>
            </w:r>
            <w:proofErr w:type="spellStart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d</w:t>
            </w:r>
            <w:proofErr w:type="spellEnd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F69F59" w14:textId="46026757" w:rsidR="007E1646" w:rsidRPr="0096268B" w:rsidRDefault="007E1646" w:rsidP="005D308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ffect</w:t>
            </w: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estimat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4BCAA3" w14:textId="050B287D" w:rsidR="007E1646" w:rsidRPr="0096268B" w:rsidRDefault="007E1646" w:rsidP="005D308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andard</w:t>
            </w: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error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3A9969F" w14:textId="20F3B506" w:rsidR="007E1646" w:rsidRPr="0096268B" w:rsidRDefault="007E1646" w:rsidP="005D308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adj</w:t>
            </w:r>
            <w:proofErr w:type="spellEnd"/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.</w:t>
            </w: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p-value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042F92" w14:textId="4F8699FF" w:rsidR="007E1646" w:rsidRPr="0096268B" w:rsidRDefault="007E1646" w:rsidP="005D3083">
            <w:pPr>
              <w:tabs>
                <w:tab w:val="left" w:pos="1050"/>
              </w:tabs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dj. p-</w:t>
            </w:r>
            <w:r w:rsidRPr="004A4D73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value</w:t>
            </w:r>
            <w:r w:rsidRPr="0096268B">
              <w:rPr>
                <w:rFonts w:ascii="Arial" w:hAnsi="Arial" w:cs="Arial"/>
                <w:b/>
                <w:color w:val="000000"/>
                <w:sz w:val="18"/>
                <w:szCs w:val="18"/>
                <w:u w:val="single"/>
                <w:lang w:val="en-US"/>
              </w:rPr>
              <w:br/>
            </w:r>
            <w:r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(BONF)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A1DDC4" w14:textId="12125CF7" w:rsidR="007E1646" w:rsidRPr="0096268B" w:rsidRDefault="004B2134" w:rsidP="004B2134">
            <w:pPr>
              <w:tabs>
                <w:tab w:val="left" w:pos="1050"/>
              </w:tabs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</w:t>
            </w:r>
            <w:r w:rsidR="007E1646"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dj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.</w:t>
            </w:r>
            <w:r w:rsidR="007E1646"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p-value</w:t>
            </w:r>
            <w:r w:rsidR="007E1646"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br/>
              <w:t>(FD</w:t>
            </w:r>
            <w:r w:rsidR="005376CF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R</w:t>
            </w:r>
            <w:r w:rsidR="007E1646" w:rsidRPr="0096268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BH)</w:t>
            </w:r>
          </w:p>
        </w:tc>
      </w:tr>
      <w:tr w:rsidR="007E1646" w:rsidRPr="004B2134" w14:paraId="08C74171" w14:textId="77777777" w:rsidTr="005D3083">
        <w:trPr>
          <w:trHeight w:val="283"/>
        </w:trPr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B0D005B" w14:textId="77777777" w:rsidR="007E1646" w:rsidRPr="0096268B" w:rsidRDefault="007E1646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</w:tcPr>
          <w:p w14:paraId="5715449D" w14:textId="77777777" w:rsidR="007E1646" w:rsidRPr="0096268B" w:rsidRDefault="007E1646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5F6328B" w14:textId="6C56346F" w:rsidR="007E1646" w:rsidRPr="0096268B" w:rsidRDefault="007E1646" w:rsidP="005D308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0FDF3D6" w14:textId="42266A94" w:rsidR="007E1646" w:rsidRPr="0096268B" w:rsidRDefault="007E1646" w:rsidP="005D308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B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801D74" w14:textId="56D38B1A" w:rsidR="007E1646" w:rsidRPr="0096268B" w:rsidRDefault="007E1646" w:rsidP="005D308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F6B445" w14:textId="0C8C4E66" w:rsidR="007E1646" w:rsidRPr="0096268B" w:rsidRDefault="007E1646" w:rsidP="005D308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D6E9FB2" w14:textId="7DA84C62" w:rsidR="007E1646" w:rsidRPr="0096268B" w:rsidRDefault="007E1646" w:rsidP="005D308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F14755" w14:textId="3C8747AF" w:rsidR="007E1646" w:rsidRPr="0096268B" w:rsidRDefault="007E1646" w:rsidP="005D308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B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E4A4F49" w14:textId="77777777" w:rsidR="007E1646" w:rsidRPr="0096268B" w:rsidRDefault="007E1646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3D08155" w14:textId="77777777" w:rsidR="007E1646" w:rsidRPr="0096268B" w:rsidRDefault="007E1646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0FE5D3D" w14:textId="77777777" w:rsidR="007E1646" w:rsidRPr="0096268B" w:rsidRDefault="007E1646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94BD24F" w14:textId="77777777" w:rsidR="007E1646" w:rsidRPr="0096268B" w:rsidRDefault="007E1646" w:rsidP="003C38D1">
            <w:pPr>
              <w:tabs>
                <w:tab w:val="left" w:pos="1050"/>
              </w:tabs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CD02924" w14:textId="77777777" w:rsidR="007E1646" w:rsidRPr="0096268B" w:rsidRDefault="007E1646" w:rsidP="003C38D1">
            <w:pPr>
              <w:tabs>
                <w:tab w:val="left" w:pos="1050"/>
              </w:tabs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3C38D1" w:rsidRPr="0096268B" w14:paraId="21607083" w14:textId="5461E7F6" w:rsidTr="005D6A97">
        <w:trPr>
          <w:trHeight w:val="454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DFAB9" w14:textId="5C7F13CC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rs377211288</w:t>
            </w: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br/>
              <w:t>(-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86A84" w14:textId="19CF6349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DB2598" w14:textId="6D36CB57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CC vs. CT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F73A2" w14:textId="2243D3D5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14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33495" w14:textId="4EFEDCA8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DA9327" w14:textId="2263E563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3F4316" w14:textId="48DA3064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.14</w:t>
            </w: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(20.25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35DAC5" w14:textId="77777777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.32</w:t>
            </w:r>
          </w:p>
          <w:p w14:paraId="5D49CAE8" w14:textId="02EBD422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11.45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68866" w14:textId="0FD31265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E40B6F" w14:textId="545E4674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76549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571B2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397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B791C7" w14:textId="5EBB1A2B" w:rsidR="003C38D1" w:rsidRPr="0096268B" w:rsidRDefault="003C38D1" w:rsidP="003C38D1">
            <w:pPr>
              <w:tabs>
                <w:tab w:val="left" w:pos="1050"/>
              </w:tabs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397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0C9970" w14:textId="2D8BCB65" w:rsidR="003C38D1" w:rsidRPr="0096268B" w:rsidRDefault="003C38D1" w:rsidP="003C38D1">
            <w:pPr>
              <w:tabs>
                <w:tab w:val="left" w:pos="1050"/>
              </w:tabs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397</w:t>
            </w:r>
          </w:p>
        </w:tc>
      </w:tr>
      <w:tr w:rsidR="005D6A97" w:rsidRPr="0096268B" w14:paraId="60CC3452" w14:textId="3D767805" w:rsidTr="005D6A97">
        <w:trPr>
          <w:trHeight w:val="454"/>
        </w:trPr>
        <w:tc>
          <w:tcPr>
            <w:tcW w:w="1701" w:type="dxa"/>
            <w:shd w:val="clear" w:color="auto" w:fill="F5F5F5"/>
            <w:vAlign w:val="center"/>
          </w:tcPr>
          <w:p w14:paraId="4463BE0D" w14:textId="6FFB8376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rs138297035</w:t>
            </w: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br/>
              <w:t>(exm920554)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417EDBB4" w14:textId="0E4165CD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F5F5F5"/>
            <w:vAlign w:val="center"/>
          </w:tcPr>
          <w:p w14:paraId="3ABF6035" w14:textId="77777777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GG vs. GA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11361127" w14:textId="17729827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67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2E7128C7" w14:textId="3E844F37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0DDE3E0B" w14:textId="74DFCFE9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300DABFF" w14:textId="77777777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.087</w:t>
            </w:r>
          </w:p>
          <w:p w14:paraId="4F3916C1" w14:textId="22291376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20.25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5E4C20A4" w14:textId="77777777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.2</w:t>
            </w:r>
          </w:p>
          <w:p w14:paraId="56C17F56" w14:textId="5DD8B95E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6206B376" w14:textId="52F84F68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623CC947" w14:textId="313F1D7C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061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510286E7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09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68FE2B26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811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79CA4BD5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04E71D5B" w14:textId="0C24405C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811</w:t>
            </w:r>
          </w:p>
        </w:tc>
      </w:tr>
      <w:tr w:rsidR="003C38D1" w:rsidRPr="0096268B" w14:paraId="0DDB7039" w14:textId="5D2B8CEE" w:rsidTr="005D6A97">
        <w:trPr>
          <w:trHeight w:val="454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390D2F" w14:textId="3245D0BF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rs202164269</w:t>
            </w: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br/>
              <w:t>(exm92055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BB9FA3" w14:textId="5CBBFD86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808B6" w14:textId="77777777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CC vs. CG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EF55D7" w14:textId="675733FE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5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C238B1" w14:textId="2CD807EB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589E83" w14:textId="76B49863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3E7B9E" w14:textId="77777777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.09</w:t>
            </w:r>
          </w:p>
          <w:p w14:paraId="392F2302" w14:textId="425287E1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20.2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A27327" w14:textId="77777777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.74</w:t>
            </w:r>
          </w:p>
          <w:p w14:paraId="5C673BEB" w14:textId="63E4BA62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17.9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17ED58" w14:textId="590DDCC2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BCD13A" w14:textId="5007FE63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0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B379C9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53D416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25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FC0F16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CA73EE" w14:textId="4D0EEABA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811</w:t>
            </w:r>
          </w:p>
        </w:tc>
      </w:tr>
      <w:tr w:rsidR="005D6A97" w:rsidRPr="0096268B" w14:paraId="50B05C42" w14:textId="61B48BAB" w:rsidTr="005D6A97">
        <w:trPr>
          <w:trHeight w:val="454"/>
        </w:trPr>
        <w:tc>
          <w:tcPr>
            <w:tcW w:w="1701" w:type="dxa"/>
            <w:shd w:val="clear" w:color="auto" w:fill="F5F5F5"/>
            <w:vAlign w:val="center"/>
          </w:tcPr>
          <w:p w14:paraId="6EDA3298" w14:textId="57594C18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rs139591412</w:t>
            </w: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br/>
              <w:t>(exm920572)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43D3E6B5" w14:textId="52EBFD65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F5F5F5"/>
            <w:vAlign w:val="center"/>
          </w:tcPr>
          <w:p w14:paraId="33468067" w14:textId="77777777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CC vs. CT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725085B6" w14:textId="1D79DE70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07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64D1485D" w14:textId="37613150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03129B80" w14:textId="26AD8B1A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36BC2D74" w14:textId="77777777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.053</w:t>
            </w:r>
          </w:p>
          <w:p w14:paraId="05065EAA" w14:textId="2B98DD3E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20.28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727E6D1E" w14:textId="77777777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.5</w:t>
            </w:r>
          </w:p>
          <w:p w14:paraId="3D0040C8" w14:textId="5FFC39E5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156B4074" w14:textId="1EE52D76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16268E1B" w14:textId="354B377F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304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6026665E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09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3C3205B5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567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6611B742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665EF882" w14:textId="31BC8E0B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440</w:t>
            </w:r>
          </w:p>
        </w:tc>
      </w:tr>
      <w:tr w:rsidR="003C38D1" w:rsidRPr="0096268B" w14:paraId="4AA0C642" w14:textId="2F806731" w:rsidTr="005D6A97">
        <w:trPr>
          <w:trHeight w:val="454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D44290" w14:textId="2FFB0B14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3737458</w:t>
            </w: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(</w:t>
            </w: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exm920575</w:t>
            </w: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0A6B61" w14:textId="6F85A639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60C48" w14:textId="77777777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GG vs. GA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B63514" w14:textId="0FAE559B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6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F644C3" w14:textId="1F2246AE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40986F" w14:textId="3434231C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5E23E" w14:textId="77777777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.09</w:t>
            </w:r>
          </w:p>
          <w:p w14:paraId="680BBFC5" w14:textId="2623591D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20.2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B77960" w14:textId="77777777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8</w:t>
            </w:r>
          </w:p>
          <w:p w14:paraId="1822B634" w14:textId="005CEA5E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76CFA6" w14:textId="6E539908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1F3468" w14:textId="1913A7D2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9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2A4216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362AB2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22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10CD4D" w14:textId="3B660812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73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037D51" w14:textId="716F1B8F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738</w:t>
            </w:r>
          </w:p>
        </w:tc>
      </w:tr>
      <w:tr w:rsidR="005D6A97" w:rsidRPr="0096268B" w14:paraId="0C03120E" w14:textId="2D30760C" w:rsidTr="005D6A97">
        <w:trPr>
          <w:trHeight w:val="454"/>
        </w:trPr>
        <w:tc>
          <w:tcPr>
            <w:tcW w:w="1701" w:type="dxa"/>
            <w:shd w:val="clear" w:color="auto" w:fill="F5F5F5"/>
            <w:vAlign w:val="center"/>
          </w:tcPr>
          <w:p w14:paraId="2BD393D3" w14:textId="305E9CF7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200498139</w:t>
            </w: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(</w:t>
            </w: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exm920580</w:t>
            </w: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6EDAC81C" w14:textId="483085C8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F5F5F5"/>
            <w:vAlign w:val="center"/>
          </w:tcPr>
          <w:p w14:paraId="5A3BDECB" w14:textId="77777777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CC vs. CA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16EC098B" w14:textId="49BC37D2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67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6CDE1D12" w14:textId="2E16DA8D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0F12B4CB" w14:textId="3DCB1263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2D792F05" w14:textId="77777777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46.09</w:t>
            </w:r>
          </w:p>
          <w:p w14:paraId="2C0EF104" w14:textId="14F6CB29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(20.25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0E6BDAE1" w14:textId="77777777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26.8</w:t>
            </w:r>
          </w:p>
          <w:p w14:paraId="5493E05E" w14:textId="1FA7BE21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1C7323E3" w14:textId="260623B0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5F5F5"/>
            <w:vAlign w:val="center"/>
          </w:tcPr>
          <w:p w14:paraId="7836CF37" w14:textId="4C96EAAF" w:rsidR="003C38D1" w:rsidRPr="0096268B" w:rsidRDefault="003C38D1" w:rsidP="003C38D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-0.458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69B87A3F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0.408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6536BA18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621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7F8E2A8B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372D8459" w14:textId="5E04429D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440</w:t>
            </w:r>
          </w:p>
        </w:tc>
      </w:tr>
      <w:tr w:rsidR="003C38D1" w:rsidRPr="0096268B" w14:paraId="5579BAA0" w14:textId="59FA4900" w:rsidTr="005D6A97">
        <w:trPr>
          <w:trHeight w:val="454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315B90" w14:textId="5F24DADE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141060614</w:t>
            </w: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(</w:t>
            </w: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exm920591</w:t>
            </w: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9249D3" w14:textId="5A17EC6B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270B6E" w14:textId="77777777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CC vs. CT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C28A77" w14:textId="72380B75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6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E1B805" w14:textId="328D3E87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B4F688" w14:textId="6FA47D5C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D39A61" w14:textId="77777777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46.08</w:t>
            </w:r>
          </w:p>
          <w:p w14:paraId="3DBA612D" w14:textId="326F9298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(20.2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DA8D8" w14:textId="77777777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59.3</w:t>
            </w:r>
          </w:p>
          <w:p w14:paraId="2BC3B45B" w14:textId="3EFC8C1D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0DDEF9" w14:textId="06E8CB16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46E4C8" w14:textId="1BA9A330" w:rsidR="003C38D1" w:rsidRPr="0096268B" w:rsidRDefault="003C38D1" w:rsidP="003C38D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0.2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C36F33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8DC741" w14:textId="5B2712F6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96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21D1C8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CF7012" w14:textId="041BF8DB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440</w:t>
            </w:r>
          </w:p>
        </w:tc>
      </w:tr>
      <w:tr w:rsidR="005D6A97" w:rsidRPr="0096268B" w14:paraId="6A675B87" w14:textId="47171C6F" w:rsidTr="005D6A97">
        <w:trPr>
          <w:trHeight w:val="454"/>
        </w:trPr>
        <w:tc>
          <w:tcPr>
            <w:tcW w:w="1701" w:type="dxa"/>
            <w:shd w:val="clear" w:color="auto" w:fill="F5F5F5"/>
            <w:vAlign w:val="center"/>
          </w:tcPr>
          <w:p w14:paraId="4FEAEBDD" w14:textId="4D1CDBBA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182247457</w:t>
            </w: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(</w:t>
            </w: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exm920593</w:t>
            </w: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02676849" w14:textId="578552E8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F5F5F5"/>
            <w:vAlign w:val="center"/>
          </w:tcPr>
          <w:p w14:paraId="54187AAE" w14:textId="30FC24FA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</w:rPr>
            </w:pPr>
            <w:r w:rsidRPr="0096268B">
              <w:rPr>
                <w:rFonts w:ascii="Arial" w:hAnsi="Arial" w:cs="Arial"/>
                <w:sz w:val="18"/>
                <w:szCs w:val="18"/>
              </w:rPr>
              <w:t>AA vs. AG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60E6C4A9" w14:textId="71E40EC3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60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491F4DB9" w14:textId="146A14BB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44D173DC" w14:textId="44AA0966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49B7E80E" w14:textId="77777777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46.09</w:t>
            </w:r>
          </w:p>
          <w:p w14:paraId="1505C92C" w14:textId="038F61B8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(20.25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2210D2E8" w14:textId="77777777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43.16</w:t>
            </w:r>
          </w:p>
          <w:p w14:paraId="68F383DA" w14:textId="4E17F26E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(17.12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24ABC3CC" w14:textId="30BDA421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10136F9F" w14:textId="6010BFD6" w:rsidR="003C38D1" w:rsidRPr="0096268B" w:rsidRDefault="003C38D1" w:rsidP="003C38D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-0.029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54ADF3A3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0.144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30689BFE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415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383528B4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5CAABC18" w14:textId="64DEF8D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811</w:t>
            </w:r>
          </w:p>
        </w:tc>
      </w:tr>
      <w:tr w:rsidR="005D6A97" w:rsidRPr="0096268B" w14:paraId="35DE75B9" w14:textId="2BABC0D2" w:rsidTr="005D6A97">
        <w:trPr>
          <w:trHeight w:val="454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14:paraId="6FA6FDC0" w14:textId="251EB4E0" w:rsidR="005D6A97" w:rsidRPr="0096268B" w:rsidRDefault="005D6A97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61742518</w:t>
            </w: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(</w:t>
            </w: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exm920601</w:t>
            </w: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61B026" w14:textId="0BB500D6" w:rsidR="005D6A97" w:rsidRPr="0096268B" w:rsidRDefault="005D6A97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AF9651" w14:textId="77777777" w:rsidR="005D6A97" w:rsidRPr="0096268B" w:rsidRDefault="005D6A97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CC vs. CT vs. TT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2EE935F" w14:textId="2B44C83A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73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EA980F9" w14:textId="14F1BE58" w:rsidR="005D6A97" w:rsidRPr="0096268B" w:rsidRDefault="005D6A97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3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F8591FD" w14:textId="191FFE21" w:rsidR="005D6A97" w:rsidRPr="0096268B" w:rsidRDefault="005D6A97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96184DD" w14:textId="77777777" w:rsidR="005D6A97" w:rsidRPr="0096268B" w:rsidRDefault="005D6A97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46.09</w:t>
            </w:r>
          </w:p>
          <w:p w14:paraId="2F41341D" w14:textId="7A46B4D9" w:rsidR="005D6A97" w:rsidRPr="0096268B" w:rsidRDefault="005D6A97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(20.32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3778EAD" w14:textId="77777777" w:rsidR="005D6A97" w:rsidRPr="0096268B" w:rsidRDefault="005D6A97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45.71</w:t>
            </w:r>
          </w:p>
          <w:p w14:paraId="6BECE17C" w14:textId="2DF3FBAF" w:rsidR="005D6A97" w:rsidRPr="0096268B" w:rsidRDefault="005D6A97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(18.55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328EE4E" w14:textId="77777777" w:rsidR="005D6A97" w:rsidRPr="0096268B" w:rsidRDefault="005D6A97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88.50</w:t>
            </w:r>
          </w:p>
          <w:p w14:paraId="7BAD719E" w14:textId="31121025" w:rsidR="005D6A97" w:rsidRPr="0096268B" w:rsidRDefault="005D6A97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(19.9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987FE7" w14:textId="0EA25262" w:rsidR="005D6A97" w:rsidRPr="0096268B" w:rsidRDefault="005D6A97" w:rsidP="003C38D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6F72F8" w14:textId="77777777" w:rsidR="005D6A97" w:rsidRPr="0096268B" w:rsidRDefault="005D6A97" w:rsidP="003C38D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9A7AD2" w14:textId="77777777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61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D66A541" w14:textId="77777777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710F115" w14:textId="1D3D7C90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486</w:t>
            </w:r>
          </w:p>
        </w:tc>
      </w:tr>
      <w:tr w:rsidR="005D6A97" w:rsidRPr="0096268B" w14:paraId="1DF0E949" w14:textId="200B0805" w:rsidTr="005D6A97">
        <w:trPr>
          <w:trHeight w:val="454"/>
        </w:trPr>
        <w:tc>
          <w:tcPr>
            <w:tcW w:w="1701" w:type="dxa"/>
            <w:vMerge/>
            <w:shd w:val="clear" w:color="auto" w:fill="auto"/>
            <w:vAlign w:val="center"/>
          </w:tcPr>
          <w:p w14:paraId="5875B6C0" w14:textId="77777777" w:rsidR="005D6A97" w:rsidRPr="0096268B" w:rsidRDefault="005D6A97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6F0BA4B" w14:textId="468702A6" w:rsidR="005D6A97" w:rsidRPr="0096268B" w:rsidRDefault="005D6A97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Domina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27A138" w14:textId="77777777" w:rsidR="005D6A97" w:rsidRPr="0096268B" w:rsidRDefault="005D6A97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CC vs. CT/TT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3561EA1" w14:textId="67855384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73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E69035B" w14:textId="36F9D47C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3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FF4FE26" w14:textId="7B64E863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03DB35C" w14:textId="77777777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63FB494" w14:textId="749416DB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03C0D93" w14:textId="49F42517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9E1D3BD" w14:textId="7093B222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84DDEA" w14:textId="77777777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423532" w14:textId="77777777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09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9FF9B2D" w14:textId="77777777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23F70B8" w14:textId="22C7FE19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811</w:t>
            </w:r>
          </w:p>
        </w:tc>
      </w:tr>
      <w:tr w:rsidR="005D6A97" w:rsidRPr="0096268B" w14:paraId="41A7A0D9" w14:textId="32CF360F" w:rsidTr="005D6A97">
        <w:trPr>
          <w:trHeight w:val="454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9DB22C" w14:textId="77777777" w:rsidR="005D6A97" w:rsidRPr="0096268B" w:rsidRDefault="005D6A97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C91A07" w14:textId="26516792" w:rsidR="005D6A97" w:rsidRPr="0096268B" w:rsidRDefault="005D6A97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6268B">
              <w:rPr>
                <w:rFonts w:ascii="Arial" w:hAnsi="Arial" w:cs="Arial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8426D" w14:textId="77777777" w:rsidR="005D6A97" w:rsidRPr="0096268B" w:rsidRDefault="005D6A97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CC/CT vs. TT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919DA" w14:textId="769523B8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7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CDFD94" w14:textId="2959579D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FF25DF" w14:textId="6382EF36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69F2F0" w14:textId="77777777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7C2316" w14:textId="5173C56E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715C91" w14:textId="7E28F641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81BA1A" w14:textId="4D872738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CD6596" w14:textId="77777777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BF2C25" w14:textId="77777777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114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0D5CA2" w14:textId="74A1EB56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22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599F76" w14:textId="1EC49932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228</w:t>
            </w:r>
          </w:p>
        </w:tc>
      </w:tr>
      <w:tr w:rsidR="005D6A97" w:rsidRPr="0096268B" w14:paraId="516F19A1" w14:textId="7A51FF90" w:rsidTr="005D6A97">
        <w:trPr>
          <w:trHeight w:val="454"/>
        </w:trPr>
        <w:tc>
          <w:tcPr>
            <w:tcW w:w="1701" w:type="dxa"/>
            <w:shd w:val="clear" w:color="auto" w:fill="F5F5F5"/>
            <w:vAlign w:val="center"/>
          </w:tcPr>
          <w:p w14:paraId="64AE0A90" w14:textId="4E1D819E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144303933</w:t>
            </w: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(exm920603)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03D8145A" w14:textId="0322D2BB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shd w:val="clear" w:color="auto" w:fill="F5F5F5"/>
            <w:vAlign w:val="center"/>
          </w:tcPr>
          <w:p w14:paraId="1391729A" w14:textId="77777777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GG vs. GA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12DA8FB8" w14:textId="4D506E7F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67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0B28D555" w14:textId="528833B8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039D90C1" w14:textId="4E34F22F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25BA2C9A" w14:textId="77777777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46.08</w:t>
            </w:r>
          </w:p>
          <w:p w14:paraId="6D8E80FC" w14:textId="6705F33C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(20.25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74B57B23" w14:textId="77777777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56.4</w:t>
            </w:r>
          </w:p>
          <w:p w14:paraId="3669B61F" w14:textId="3FD3B8F4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shd w:val="clear" w:color="auto" w:fill="F5F5F5"/>
            <w:vAlign w:val="center"/>
          </w:tcPr>
          <w:p w14:paraId="51E149E2" w14:textId="0D58EBC8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65C84C33" w14:textId="5AF79EC1" w:rsidR="003C38D1" w:rsidRPr="0096268B" w:rsidRDefault="003C38D1" w:rsidP="003C38D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0.506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50202FDF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0.408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7DD954B3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151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15935D4D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36C630EC" w14:textId="1DA2E495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440</w:t>
            </w:r>
          </w:p>
        </w:tc>
      </w:tr>
      <w:tr w:rsidR="003C38D1" w:rsidRPr="0096268B" w14:paraId="71118EEF" w14:textId="01424961" w:rsidTr="005D6A97">
        <w:trPr>
          <w:trHeight w:val="454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67D63C" w14:textId="70EF7490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139254772</w:t>
            </w: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(</w:t>
            </w: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exm920609</w:t>
            </w: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928813" w14:textId="31DE73D8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7B174C" w14:textId="3EFC4D34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TT vs. TA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55CB15" w14:textId="087499B5" w:rsidR="003C38D1" w:rsidRPr="0096268B" w:rsidRDefault="003C38D1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6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F96C09" w14:textId="603BD4D5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7DBD09" w14:textId="7260CE76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DF8B8E" w14:textId="77777777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46.09</w:t>
            </w:r>
          </w:p>
          <w:p w14:paraId="713ED11D" w14:textId="4FA598B1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(20.2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5C1781" w14:textId="77777777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34.7</w:t>
            </w:r>
          </w:p>
          <w:p w14:paraId="2D6CAD42" w14:textId="26B7BCFA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(3.7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900B26" w14:textId="5B209DF7" w:rsidR="003C38D1" w:rsidRPr="0096268B" w:rsidRDefault="003C38D1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CC7FC" w14:textId="2C5CEE72" w:rsidR="003C38D1" w:rsidRPr="0096268B" w:rsidRDefault="003C38D1" w:rsidP="003C38D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-0.1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70E2FF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0.2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C0F8F4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14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1B517A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05C4EF" w14:textId="2853FEAF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440</w:t>
            </w:r>
          </w:p>
        </w:tc>
      </w:tr>
      <w:tr w:rsidR="005D6A97" w:rsidRPr="0096268B" w14:paraId="367061A3" w14:textId="3B1DDB6C" w:rsidTr="005D6A97">
        <w:trPr>
          <w:trHeight w:val="454"/>
        </w:trPr>
        <w:tc>
          <w:tcPr>
            <w:tcW w:w="1701" w:type="dxa"/>
            <w:vMerge w:val="restart"/>
            <w:shd w:val="clear" w:color="auto" w:fill="F5F5F5"/>
            <w:vAlign w:val="center"/>
          </w:tcPr>
          <w:p w14:paraId="6810A01F" w14:textId="5D5C37D4" w:rsidR="005D6A97" w:rsidRPr="0096268B" w:rsidRDefault="005D6A97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s146027075</w:t>
            </w: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  <w:t>(</w:t>
            </w: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exm920613</w:t>
            </w: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60DBB1AE" w14:textId="53F5DE80" w:rsidR="005D6A97" w:rsidRPr="0096268B" w:rsidRDefault="005D6A97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673C5A0B" w14:textId="77777777" w:rsidR="005D6A97" w:rsidRPr="0096268B" w:rsidRDefault="005D6A97" w:rsidP="003C38D1">
            <w:pPr>
              <w:rPr>
                <w:rFonts w:ascii="Arial" w:hAnsi="Arial" w:cs="Arial"/>
                <w:sz w:val="18"/>
                <w:szCs w:val="18"/>
              </w:rPr>
            </w:pPr>
            <w:r w:rsidRPr="0096268B">
              <w:rPr>
                <w:rFonts w:ascii="Arial" w:hAnsi="Arial" w:cs="Arial"/>
                <w:sz w:val="18"/>
                <w:szCs w:val="18"/>
              </w:rPr>
              <w:t>AA vs. AG vs. GG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5B1F5965" w14:textId="29158D4F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6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5C2496EB" w14:textId="0F4AD7E4" w:rsidR="005D6A97" w:rsidRPr="0096268B" w:rsidRDefault="005D6A97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10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0C644887" w14:textId="45490165" w:rsidR="005D6A97" w:rsidRPr="0096268B" w:rsidRDefault="005D6A97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Merge w:val="restart"/>
            <w:shd w:val="clear" w:color="auto" w:fill="F5F5F5"/>
            <w:vAlign w:val="center"/>
          </w:tcPr>
          <w:p w14:paraId="31730E0E" w14:textId="77777777" w:rsidR="005D6A97" w:rsidRPr="0096268B" w:rsidRDefault="005D6A97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46.04</w:t>
            </w:r>
          </w:p>
          <w:p w14:paraId="43C336A5" w14:textId="66941BD4" w:rsidR="005D6A97" w:rsidRPr="0096268B" w:rsidRDefault="005D6A97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(20.18)</w:t>
            </w:r>
          </w:p>
        </w:tc>
        <w:tc>
          <w:tcPr>
            <w:tcW w:w="850" w:type="dxa"/>
            <w:vMerge w:val="restart"/>
            <w:shd w:val="clear" w:color="auto" w:fill="F5F5F5"/>
            <w:vAlign w:val="center"/>
          </w:tcPr>
          <w:p w14:paraId="7280FC3B" w14:textId="77777777" w:rsidR="005D6A97" w:rsidRPr="0096268B" w:rsidRDefault="005D6A97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47.91</w:t>
            </w:r>
          </w:p>
          <w:p w14:paraId="073BFA2E" w14:textId="0BFD7B09" w:rsidR="005D6A97" w:rsidRPr="0096268B" w:rsidRDefault="005D6A97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(23.07)</w:t>
            </w:r>
          </w:p>
        </w:tc>
        <w:tc>
          <w:tcPr>
            <w:tcW w:w="850" w:type="dxa"/>
            <w:vMerge w:val="restart"/>
            <w:shd w:val="clear" w:color="auto" w:fill="F5F5F5"/>
            <w:vAlign w:val="center"/>
          </w:tcPr>
          <w:p w14:paraId="10D28478" w14:textId="77777777" w:rsidR="005D6A97" w:rsidRPr="0096268B" w:rsidRDefault="005D6A97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79.8</w:t>
            </w:r>
          </w:p>
          <w:p w14:paraId="11710A5A" w14:textId="7DC973F2" w:rsidR="005D6A97" w:rsidRPr="0096268B" w:rsidRDefault="005D6A97" w:rsidP="00A8536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(-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5CB54C6F" w14:textId="0C4B85E7" w:rsidR="005D6A97" w:rsidRPr="0096268B" w:rsidRDefault="005D6A97" w:rsidP="003C38D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324228E0" w14:textId="77777777" w:rsidR="005D6A97" w:rsidRPr="0096268B" w:rsidRDefault="005D6A97" w:rsidP="003C38D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2F26D817" w14:textId="77777777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95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003CC579" w14:textId="77777777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0377A138" w14:textId="27EA030D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440</w:t>
            </w:r>
          </w:p>
        </w:tc>
      </w:tr>
      <w:tr w:rsidR="005D6A97" w:rsidRPr="0096268B" w14:paraId="7D4E835B" w14:textId="1767952F" w:rsidTr="005D6A97">
        <w:trPr>
          <w:trHeight w:val="454"/>
        </w:trPr>
        <w:tc>
          <w:tcPr>
            <w:tcW w:w="1701" w:type="dxa"/>
            <w:vMerge/>
            <w:shd w:val="clear" w:color="auto" w:fill="auto"/>
            <w:vAlign w:val="center"/>
          </w:tcPr>
          <w:p w14:paraId="18272A74" w14:textId="77777777" w:rsidR="005D6A97" w:rsidRPr="0096268B" w:rsidRDefault="005D6A97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5F5F5"/>
            <w:vAlign w:val="center"/>
          </w:tcPr>
          <w:p w14:paraId="31947092" w14:textId="70B6FC17" w:rsidR="005D6A97" w:rsidRPr="0096268B" w:rsidRDefault="005D6A97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Dominant</w:t>
            </w:r>
          </w:p>
        </w:tc>
        <w:tc>
          <w:tcPr>
            <w:tcW w:w="1701" w:type="dxa"/>
            <w:shd w:val="clear" w:color="auto" w:fill="F5F5F5"/>
            <w:vAlign w:val="center"/>
          </w:tcPr>
          <w:p w14:paraId="26AF4F02" w14:textId="77777777" w:rsidR="005D6A97" w:rsidRPr="0096268B" w:rsidRDefault="005D6A97" w:rsidP="003C38D1">
            <w:pPr>
              <w:rPr>
                <w:rFonts w:ascii="Arial" w:hAnsi="Arial" w:cs="Arial"/>
                <w:sz w:val="18"/>
                <w:szCs w:val="18"/>
              </w:rPr>
            </w:pPr>
            <w:r w:rsidRPr="0096268B">
              <w:rPr>
                <w:rFonts w:ascii="Arial" w:hAnsi="Arial" w:cs="Arial"/>
                <w:sz w:val="18"/>
                <w:szCs w:val="18"/>
              </w:rPr>
              <w:t>AA vs. AG/GG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1C04B536" w14:textId="0B0F5EC4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60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57ACC2B7" w14:textId="48C484B8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680" w:type="dxa"/>
            <w:shd w:val="clear" w:color="auto" w:fill="F5F5F5"/>
            <w:vAlign w:val="center"/>
          </w:tcPr>
          <w:p w14:paraId="4D349C79" w14:textId="36246661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Merge/>
            <w:shd w:val="clear" w:color="auto" w:fill="F5F5F5"/>
            <w:vAlign w:val="center"/>
          </w:tcPr>
          <w:p w14:paraId="0FE07671" w14:textId="77777777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F5F5F5"/>
            <w:vAlign w:val="center"/>
          </w:tcPr>
          <w:p w14:paraId="242DB858" w14:textId="564AD529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F5F5F5"/>
            <w:vAlign w:val="center"/>
          </w:tcPr>
          <w:p w14:paraId="64E6F996" w14:textId="2AC35F5A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5F5F5"/>
            <w:vAlign w:val="center"/>
          </w:tcPr>
          <w:p w14:paraId="7BA88E90" w14:textId="1407DB72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0C722220" w14:textId="77777777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134" w:type="dxa"/>
            <w:shd w:val="clear" w:color="auto" w:fill="F5F5F5"/>
            <w:vAlign w:val="center"/>
          </w:tcPr>
          <w:p w14:paraId="1193EA30" w14:textId="77777777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538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728BEEA1" w14:textId="77777777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shd w:val="clear" w:color="auto" w:fill="F5F5F5"/>
            <w:vAlign w:val="center"/>
          </w:tcPr>
          <w:p w14:paraId="7BD2E4F1" w14:textId="4B0D4084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440</w:t>
            </w:r>
          </w:p>
        </w:tc>
      </w:tr>
      <w:tr w:rsidR="005D6A97" w:rsidRPr="0096268B" w14:paraId="1B0ED613" w14:textId="4AA50FB2" w:rsidTr="007B37AD">
        <w:trPr>
          <w:trHeight w:val="454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6F5F90" w14:textId="77777777" w:rsidR="005D6A97" w:rsidRPr="0096268B" w:rsidRDefault="005D6A97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33B1CEFC" w14:textId="4FE2B0DC" w:rsidR="005D6A97" w:rsidRPr="0096268B" w:rsidRDefault="005D6A97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6268B">
              <w:rPr>
                <w:rFonts w:ascii="Arial" w:hAnsi="Arial" w:cs="Arial"/>
                <w:sz w:val="18"/>
                <w:szCs w:val="18"/>
              </w:rPr>
              <w:t>Recessiv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475E71D0" w14:textId="77777777" w:rsidR="005D6A97" w:rsidRPr="0096268B" w:rsidRDefault="005D6A97" w:rsidP="003C38D1">
            <w:pPr>
              <w:rPr>
                <w:rFonts w:ascii="Arial" w:hAnsi="Arial" w:cs="Arial"/>
                <w:sz w:val="18"/>
                <w:szCs w:val="18"/>
              </w:rPr>
            </w:pPr>
            <w:r w:rsidRPr="0096268B">
              <w:rPr>
                <w:rFonts w:ascii="Arial" w:hAnsi="Arial" w:cs="Arial"/>
                <w:sz w:val="18"/>
                <w:szCs w:val="18"/>
              </w:rPr>
              <w:t>AA/AG vs. GG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14438CE7" w14:textId="642CA3A1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6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69CCEB3F" w14:textId="2F50A66E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665F2B78" w14:textId="440D969D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2AE603FD" w14:textId="77777777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71945614" w14:textId="0FA0E7B7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29D22685" w14:textId="5FE1B973" w:rsidR="005D6A97" w:rsidRPr="0096268B" w:rsidRDefault="005D6A97" w:rsidP="00A853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7E814046" w14:textId="60469B3D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3F8BACC6" w14:textId="77777777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6C6FFEC5" w14:textId="77777777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50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1F8DB96A" w14:textId="0E3EB367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00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5F5F5"/>
            <w:vAlign w:val="center"/>
          </w:tcPr>
          <w:p w14:paraId="3957F229" w14:textId="35C2016F" w:rsidR="005D6A97" w:rsidRPr="0096268B" w:rsidRDefault="005D6A97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502</w:t>
            </w:r>
          </w:p>
        </w:tc>
      </w:tr>
      <w:tr w:rsidR="003C38D1" w:rsidRPr="0096268B" w14:paraId="433DDA9B" w14:textId="1DEE2F53" w:rsidTr="007B37AD">
        <w:trPr>
          <w:trHeight w:val="454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CA23CB" w14:textId="285CFC53" w:rsidR="003C38D1" w:rsidRPr="0096268B" w:rsidRDefault="003C38D1" w:rsidP="003C38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</w:rPr>
              <w:t>rs142543443</w:t>
            </w:r>
            <w:r w:rsidRPr="0096268B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(exm920628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CBD745" w14:textId="7518F240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Additiv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0E5892" w14:textId="77777777" w:rsidR="003C38D1" w:rsidRPr="0096268B" w:rsidRDefault="003C38D1" w:rsidP="003C38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CC vs. CT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AC558E" w14:textId="3F35D682" w:rsidR="003C38D1" w:rsidRPr="0096268B" w:rsidRDefault="003C38D1" w:rsidP="003C38D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67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03F4AD" w14:textId="5857D7E8" w:rsidR="003C38D1" w:rsidRPr="0096268B" w:rsidRDefault="003C38D1" w:rsidP="003C38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88440D" w14:textId="3D02B513" w:rsidR="003C38D1" w:rsidRPr="0096268B" w:rsidRDefault="003C38D1" w:rsidP="003C38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0D3B8D" w14:textId="77777777" w:rsidR="003C38D1" w:rsidRPr="0096268B" w:rsidRDefault="003C38D1" w:rsidP="003C38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46.08</w:t>
            </w:r>
          </w:p>
          <w:p w14:paraId="1D3D9667" w14:textId="7A2DEBDD" w:rsidR="003C38D1" w:rsidRPr="0096268B" w:rsidRDefault="003C38D1" w:rsidP="003C38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(20.25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8B55CD" w14:textId="77777777" w:rsidR="003C38D1" w:rsidRPr="0096268B" w:rsidRDefault="003C38D1" w:rsidP="003C38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57.2</w:t>
            </w:r>
          </w:p>
          <w:p w14:paraId="5B91ED09" w14:textId="50114250" w:rsidR="003C38D1" w:rsidRPr="0096268B" w:rsidRDefault="003C38D1" w:rsidP="003C38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(-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1243BC" w14:textId="2A1CF8B9" w:rsidR="003C38D1" w:rsidRPr="0096268B" w:rsidRDefault="003C38D1" w:rsidP="003C38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5AE965" w14:textId="78E537BB" w:rsidR="003C38D1" w:rsidRPr="0096268B" w:rsidRDefault="003C38D1" w:rsidP="003C38D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0.37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B8CC77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sz w:val="18"/>
                <w:szCs w:val="18"/>
                <w:lang w:val="en-US"/>
              </w:rPr>
              <w:t>0.40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88D184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527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DA7816" w14:textId="77777777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9A55B9" w14:textId="38F01AFD" w:rsidR="003C38D1" w:rsidRPr="0096268B" w:rsidRDefault="003C38D1" w:rsidP="003C38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6268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440</w:t>
            </w:r>
          </w:p>
        </w:tc>
      </w:tr>
    </w:tbl>
    <w:p w14:paraId="29E158C9" w14:textId="6B829E9B" w:rsidR="00EF6CFC" w:rsidRPr="00A242F8" w:rsidRDefault="00A242F8" w:rsidP="00EF6CFC">
      <w:pPr>
        <w:spacing w:before="120" w:after="0" w:line="360" w:lineRule="auto"/>
        <w:rPr>
          <w:rFonts w:ascii="Arial" w:hAnsi="Arial" w:cs="Arial"/>
          <w:sz w:val="20"/>
          <w:szCs w:val="18"/>
          <w:lang w:val="en-US"/>
        </w:rPr>
      </w:pPr>
      <w:r w:rsidRPr="00A242F8">
        <w:rPr>
          <w:rFonts w:ascii="Arial" w:hAnsi="Arial" w:cs="Arial"/>
          <w:sz w:val="20"/>
          <w:szCs w:val="18"/>
          <w:lang w:val="en-US"/>
        </w:rPr>
        <w:t xml:space="preserve">BONF, </w:t>
      </w:r>
      <w:proofErr w:type="spellStart"/>
      <w:r w:rsidRPr="00A242F8">
        <w:rPr>
          <w:rFonts w:ascii="Arial" w:hAnsi="Arial" w:cs="Arial"/>
          <w:sz w:val="20"/>
          <w:szCs w:val="18"/>
          <w:lang w:val="en-US"/>
        </w:rPr>
        <w:t>Bonferroni</w:t>
      </w:r>
      <w:proofErr w:type="spellEnd"/>
      <w:r w:rsidR="00AE0230">
        <w:rPr>
          <w:rFonts w:ascii="Arial" w:hAnsi="Arial" w:cs="Arial"/>
          <w:sz w:val="20"/>
          <w:szCs w:val="18"/>
          <w:lang w:val="en-US"/>
        </w:rPr>
        <w:t xml:space="preserve"> correction</w:t>
      </w:r>
      <w:r w:rsidRPr="00A242F8">
        <w:rPr>
          <w:rFonts w:ascii="Arial" w:hAnsi="Arial" w:cs="Arial"/>
          <w:sz w:val="20"/>
          <w:szCs w:val="18"/>
          <w:lang w:val="en-US"/>
        </w:rPr>
        <w:t xml:space="preserve">; FDR BH, False-discovery rate </w:t>
      </w:r>
      <w:r w:rsidR="00437E21">
        <w:rPr>
          <w:rFonts w:ascii="Arial" w:hAnsi="Arial" w:cs="Arial"/>
          <w:sz w:val="20"/>
          <w:szCs w:val="18"/>
          <w:lang w:val="en-US"/>
        </w:rPr>
        <w:t xml:space="preserve">according to </w:t>
      </w:r>
      <w:proofErr w:type="spellStart"/>
      <w:r w:rsidR="00437E21">
        <w:rPr>
          <w:rFonts w:ascii="Arial" w:hAnsi="Arial" w:cs="Arial"/>
          <w:sz w:val="20"/>
          <w:szCs w:val="18"/>
          <w:lang w:val="en-US"/>
        </w:rPr>
        <w:t>Benjamini</w:t>
      </w:r>
      <w:proofErr w:type="spellEnd"/>
      <w:r w:rsidR="00437E21">
        <w:rPr>
          <w:rFonts w:ascii="Arial" w:hAnsi="Arial" w:cs="Arial"/>
          <w:sz w:val="20"/>
          <w:szCs w:val="18"/>
          <w:lang w:val="en-US"/>
        </w:rPr>
        <w:t>-Hochberg</w:t>
      </w:r>
    </w:p>
    <w:sectPr w:rsidR="00EF6CFC" w:rsidRPr="00A242F8" w:rsidSect="00E40021">
      <w:pgSz w:w="16838" w:h="11906" w:orient="landscape"/>
      <w:pgMar w:top="1134" w:right="1134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AF2F41" w14:textId="77777777" w:rsidR="002106B3" w:rsidRDefault="002106B3" w:rsidP="00B12019">
      <w:pPr>
        <w:spacing w:after="0" w:line="240" w:lineRule="auto"/>
      </w:pPr>
      <w:r>
        <w:separator/>
      </w:r>
    </w:p>
  </w:endnote>
  <w:endnote w:type="continuationSeparator" w:id="0">
    <w:p w14:paraId="6B86C927" w14:textId="77777777" w:rsidR="002106B3" w:rsidRDefault="002106B3" w:rsidP="00B12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F70C8A" w14:textId="77777777" w:rsidR="00C6265B" w:rsidRDefault="00C6265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33715347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</w:rPr>
    </w:sdtEndPr>
    <w:sdtContent>
      <w:p w14:paraId="43FBE6AA" w14:textId="3B0B970C" w:rsidR="00C6265B" w:rsidRPr="002545B9" w:rsidRDefault="00C6265B">
        <w:pPr>
          <w:pStyle w:val="Fuzeile"/>
          <w:jc w:val="center"/>
          <w:rPr>
            <w:rFonts w:ascii="Arial" w:hAnsi="Arial" w:cs="Arial"/>
            <w:sz w:val="20"/>
          </w:rPr>
        </w:pPr>
        <w:r w:rsidRPr="002545B9">
          <w:rPr>
            <w:rFonts w:ascii="Arial" w:hAnsi="Arial" w:cs="Arial"/>
            <w:sz w:val="20"/>
          </w:rPr>
          <w:fldChar w:fldCharType="begin"/>
        </w:r>
        <w:r w:rsidRPr="002545B9">
          <w:rPr>
            <w:rFonts w:ascii="Arial" w:hAnsi="Arial" w:cs="Arial"/>
            <w:sz w:val="20"/>
          </w:rPr>
          <w:instrText>PAGE   \* MERGEFORMAT</w:instrText>
        </w:r>
        <w:r w:rsidRPr="002545B9">
          <w:rPr>
            <w:rFonts w:ascii="Arial" w:hAnsi="Arial" w:cs="Arial"/>
            <w:sz w:val="20"/>
          </w:rPr>
          <w:fldChar w:fldCharType="separate"/>
        </w:r>
        <w:r w:rsidR="00151B1A">
          <w:rPr>
            <w:rFonts w:ascii="Arial" w:hAnsi="Arial" w:cs="Arial"/>
            <w:noProof/>
            <w:sz w:val="20"/>
          </w:rPr>
          <w:t>1</w:t>
        </w:r>
        <w:r w:rsidRPr="002545B9">
          <w:rPr>
            <w:rFonts w:ascii="Arial" w:hAnsi="Arial" w:cs="Arial"/>
            <w:sz w:val="20"/>
          </w:rPr>
          <w:fldChar w:fldCharType="end"/>
        </w:r>
      </w:p>
    </w:sdtContent>
  </w:sdt>
  <w:p w14:paraId="23471601" w14:textId="77777777" w:rsidR="00C6265B" w:rsidRDefault="00C6265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E91CAE" w14:textId="77777777" w:rsidR="00C6265B" w:rsidRDefault="00C6265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B08990" w14:textId="77777777" w:rsidR="002106B3" w:rsidRDefault="002106B3" w:rsidP="00B12019">
      <w:pPr>
        <w:spacing w:after="0" w:line="240" w:lineRule="auto"/>
      </w:pPr>
      <w:r>
        <w:separator/>
      </w:r>
    </w:p>
  </w:footnote>
  <w:footnote w:type="continuationSeparator" w:id="0">
    <w:p w14:paraId="68C67213" w14:textId="77777777" w:rsidR="002106B3" w:rsidRDefault="002106B3" w:rsidP="00B120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AF3207" w14:textId="77777777" w:rsidR="00C6265B" w:rsidRDefault="00C6265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7C1D7C" w14:textId="77777777" w:rsidR="00C6265B" w:rsidRDefault="00C6265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E0146B" w14:textId="77777777" w:rsidR="00C6265B" w:rsidRDefault="00C6265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E98FFE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EC28BD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AFCE29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FB6305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A907F9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DF02A8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D62F9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13242E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030251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2F89D3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67501D2"/>
    <w:multiLevelType w:val="hybridMultilevel"/>
    <w:tmpl w:val="4BE03540"/>
    <w:lvl w:ilvl="0" w:tplc="06A2B25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301A34"/>
    <w:multiLevelType w:val="hybridMultilevel"/>
    <w:tmpl w:val="0696F32E"/>
    <w:lvl w:ilvl="0" w:tplc="E8B8627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7C4D2D"/>
    <w:multiLevelType w:val="hybridMultilevel"/>
    <w:tmpl w:val="795AD26A"/>
    <w:lvl w:ilvl="0" w:tplc="D1068EF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506A6D"/>
    <w:multiLevelType w:val="hybridMultilevel"/>
    <w:tmpl w:val="F8AEB692"/>
    <w:lvl w:ilvl="0" w:tplc="DC16E12C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3"/>
  </w:num>
  <w:num w:numId="13">
    <w:abstractNumId w:val="12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217"/>
    <w:rsid w:val="00002492"/>
    <w:rsid w:val="00002617"/>
    <w:rsid w:val="000048DE"/>
    <w:rsid w:val="0001281B"/>
    <w:rsid w:val="00015429"/>
    <w:rsid w:val="0001675B"/>
    <w:rsid w:val="00017B5F"/>
    <w:rsid w:val="000203D1"/>
    <w:rsid w:val="0002058B"/>
    <w:rsid w:val="000244FF"/>
    <w:rsid w:val="00025E4D"/>
    <w:rsid w:val="000278F0"/>
    <w:rsid w:val="00036F17"/>
    <w:rsid w:val="000442D5"/>
    <w:rsid w:val="00044CC2"/>
    <w:rsid w:val="00075E69"/>
    <w:rsid w:val="00081521"/>
    <w:rsid w:val="00090421"/>
    <w:rsid w:val="00090425"/>
    <w:rsid w:val="00090FDB"/>
    <w:rsid w:val="000915FE"/>
    <w:rsid w:val="000A2030"/>
    <w:rsid w:val="000A391C"/>
    <w:rsid w:val="000A4525"/>
    <w:rsid w:val="000B0F78"/>
    <w:rsid w:val="000B2D89"/>
    <w:rsid w:val="000B71C1"/>
    <w:rsid w:val="000C0A6B"/>
    <w:rsid w:val="000C407C"/>
    <w:rsid w:val="000C4B8A"/>
    <w:rsid w:val="000C5D69"/>
    <w:rsid w:val="000E3A81"/>
    <w:rsid w:val="000E5812"/>
    <w:rsid w:val="000F6083"/>
    <w:rsid w:val="00103FB3"/>
    <w:rsid w:val="00104CCB"/>
    <w:rsid w:val="0010702F"/>
    <w:rsid w:val="001148E8"/>
    <w:rsid w:val="0012671F"/>
    <w:rsid w:val="00132616"/>
    <w:rsid w:val="0013288F"/>
    <w:rsid w:val="0014381D"/>
    <w:rsid w:val="00151B1A"/>
    <w:rsid w:val="00167118"/>
    <w:rsid w:val="001739BE"/>
    <w:rsid w:val="0018121C"/>
    <w:rsid w:val="00186F0B"/>
    <w:rsid w:val="00190AB6"/>
    <w:rsid w:val="00190B42"/>
    <w:rsid w:val="00190B7D"/>
    <w:rsid w:val="00191B0F"/>
    <w:rsid w:val="00194DE2"/>
    <w:rsid w:val="001975DD"/>
    <w:rsid w:val="001A1C21"/>
    <w:rsid w:val="001A4118"/>
    <w:rsid w:val="001B5567"/>
    <w:rsid w:val="001C7825"/>
    <w:rsid w:val="001C7C74"/>
    <w:rsid w:val="001D1198"/>
    <w:rsid w:val="001D1298"/>
    <w:rsid w:val="001D129B"/>
    <w:rsid w:val="001D3A07"/>
    <w:rsid w:val="001D5AB6"/>
    <w:rsid w:val="001D75FB"/>
    <w:rsid w:val="001E3C1B"/>
    <w:rsid w:val="001E709C"/>
    <w:rsid w:val="001F3EC9"/>
    <w:rsid w:val="002106B3"/>
    <w:rsid w:val="002177DF"/>
    <w:rsid w:val="00217973"/>
    <w:rsid w:val="0022275D"/>
    <w:rsid w:val="00232ABF"/>
    <w:rsid w:val="00237D89"/>
    <w:rsid w:val="00252477"/>
    <w:rsid w:val="002545B9"/>
    <w:rsid w:val="00261AC4"/>
    <w:rsid w:val="00264F37"/>
    <w:rsid w:val="00267736"/>
    <w:rsid w:val="00274258"/>
    <w:rsid w:val="002779DE"/>
    <w:rsid w:val="00281503"/>
    <w:rsid w:val="00282065"/>
    <w:rsid w:val="002A18EA"/>
    <w:rsid w:val="002B0B36"/>
    <w:rsid w:val="002B3CA0"/>
    <w:rsid w:val="002B4BE8"/>
    <w:rsid w:val="002C3221"/>
    <w:rsid w:val="002D6760"/>
    <w:rsid w:val="002E5270"/>
    <w:rsid w:val="002E5F4B"/>
    <w:rsid w:val="002E6A2A"/>
    <w:rsid w:val="002F02F4"/>
    <w:rsid w:val="002F3ED1"/>
    <w:rsid w:val="002F518F"/>
    <w:rsid w:val="003000B1"/>
    <w:rsid w:val="00301374"/>
    <w:rsid w:val="00306920"/>
    <w:rsid w:val="00314F6A"/>
    <w:rsid w:val="00324509"/>
    <w:rsid w:val="00332EC0"/>
    <w:rsid w:val="00336FCD"/>
    <w:rsid w:val="00340FBC"/>
    <w:rsid w:val="00344933"/>
    <w:rsid w:val="00344AA2"/>
    <w:rsid w:val="00357E43"/>
    <w:rsid w:val="00363E89"/>
    <w:rsid w:val="0037011A"/>
    <w:rsid w:val="00373D04"/>
    <w:rsid w:val="00376DB6"/>
    <w:rsid w:val="003A0F95"/>
    <w:rsid w:val="003A3186"/>
    <w:rsid w:val="003A3F9A"/>
    <w:rsid w:val="003A618B"/>
    <w:rsid w:val="003B4A72"/>
    <w:rsid w:val="003C1769"/>
    <w:rsid w:val="003C342F"/>
    <w:rsid w:val="003C38D1"/>
    <w:rsid w:val="003C52AD"/>
    <w:rsid w:val="003D20C0"/>
    <w:rsid w:val="003D61F3"/>
    <w:rsid w:val="003E37A6"/>
    <w:rsid w:val="003E6B5C"/>
    <w:rsid w:val="003F3784"/>
    <w:rsid w:val="003F5FD7"/>
    <w:rsid w:val="004015BE"/>
    <w:rsid w:val="00407CB6"/>
    <w:rsid w:val="004106DC"/>
    <w:rsid w:val="00414553"/>
    <w:rsid w:val="00420732"/>
    <w:rsid w:val="00421044"/>
    <w:rsid w:val="004242F9"/>
    <w:rsid w:val="004247A1"/>
    <w:rsid w:val="00426013"/>
    <w:rsid w:val="00426908"/>
    <w:rsid w:val="00430730"/>
    <w:rsid w:val="0043183A"/>
    <w:rsid w:val="00432571"/>
    <w:rsid w:val="00433541"/>
    <w:rsid w:val="004348B6"/>
    <w:rsid w:val="0043513B"/>
    <w:rsid w:val="00435EBC"/>
    <w:rsid w:val="00437E21"/>
    <w:rsid w:val="0044485A"/>
    <w:rsid w:val="00453845"/>
    <w:rsid w:val="00460EC4"/>
    <w:rsid w:val="004727B9"/>
    <w:rsid w:val="0047291B"/>
    <w:rsid w:val="004729E8"/>
    <w:rsid w:val="00475631"/>
    <w:rsid w:val="004A32D0"/>
    <w:rsid w:val="004A4315"/>
    <w:rsid w:val="004A47E9"/>
    <w:rsid w:val="004A4844"/>
    <w:rsid w:val="004A4D73"/>
    <w:rsid w:val="004A5168"/>
    <w:rsid w:val="004B2134"/>
    <w:rsid w:val="004C03ED"/>
    <w:rsid w:val="004C6041"/>
    <w:rsid w:val="004C671D"/>
    <w:rsid w:val="004E6AB5"/>
    <w:rsid w:val="004F4893"/>
    <w:rsid w:val="004F4995"/>
    <w:rsid w:val="004F7C06"/>
    <w:rsid w:val="005001DE"/>
    <w:rsid w:val="00510BEE"/>
    <w:rsid w:val="00511ACE"/>
    <w:rsid w:val="00514281"/>
    <w:rsid w:val="00514928"/>
    <w:rsid w:val="00516D60"/>
    <w:rsid w:val="0052515F"/>
    <w:rsid w:val="005320B0"/>
    <w:rsid w:val="005376CF"/>
    <w:rsid w:val="005413FB"/>
    <w:rsid w:val="00545CA2"/>
    <w:rsid w:val="005469B6"/>
    <w:rsid w:val="005477D7"/>
    <w:rsid w:val="0055132D"/>
    <w:rsid w:val="00553088"/>
    <w:rsid w:val="00553AE4"/>
    <w:rsid w:val="005543A0"/>
    <w:rsid w:val="005558DB"/>
    <w:rsid w:val="00557D79"/>
    <w:rsid w:val="005607E3"/>
    <w:rsid w:val="00570F21"/>
    <w:rsid w:val="00594FF3"/>
    <w:rsid w:val="005B0EAB"/>
    <w:rsid w:val="005B4C3F"/>
    <w:rsid w:val="005B59DE"/>
    <w:rsid w:val="005B6C8C"/>
    <w:rsid w:val="005C483F"/>
    <w:rsid w:val="005C6055"/>
    <w:rsid w:val="005D1ECF"/>
    <w:rsid w:val="005D3083"/>
    <w:rsid w:val="005D348C"/>
    <w:rsid w:val="005D5990"/>
    <w:rsid w:val="005D6A97"/>
    <w:rsid w:val="005E4BAD"/>
    <w:rsid w:val="005E639D"/>
    <w:rsid w:val="005E6ED6"/>
    <w:rsid w:val="005F3D1B"/>
    <w:rsid w:val="006044ED"/>
    <w:rsid w:val="00605CB1"/>
    <w:rsid w:val="00610B96"/>
    <w:rsid w:val="00625569"/>
    <w:rsid w:val="00631833"/>
    <w:rsid w:val="0063707A"/>
    <w:rsid w:val="006417C7"/>
    <w:rsid w:val="00643D98"/>
    <w:rsid w:val="00647C83"/>
    <w:rsid w:val="00650705"/>
    <w:rsid w:val="00652EE5"/>
    <w:rsid w:val="00670463"/>
    <w:rsid w:val="00671773"/>
    <w:rsid w:val="00674B3B"/>
    <w:rsid w:val="0069731B"/>
    <w:rsid w:val="00697E89"/>
    <w:rsid w:val="006A6108"/>
    <w:rsid w:val="006B3DB1"/>
    <w:rsid w:val="006D3977"/>
    <w:rsid w:val="006D4068"/>
    <w:rsid w:val="006E02CB"/>
    <w:rsid w:val="006E0FD7"/>
    <w:rsid w:val="006E505E"/>
    <w:rsid w:val="006F1EC2"/>
    <w:rsid w:val="007044B8"/>
    <w:rsid w:val="007125A5"/>
    <w:rsid w:val="007160CD"/>
    <w:rsid w:val="0071660B"/>
    <w:rsid w:val="00732AEA"/>
    <w:rsid w:val="0074094C"/>
    <w:rsid w:val="0074359C"/>
    <w:rsid w:val="00743703"/>
    <w:rsid w:val="00750EEB"/>
    <w:rsid w:val="00754180"/>
    <w:rsid w:val="00754750"/>
    <w:rsid w:val="00754FAA"/>
    <w:rsid w:val="00756323"/>
    <w:rsid w:val="007612D7"/>
    <w:rsid w:val="00773E22"/>
    <w:rsid w:val="00784DB9"/>
    <w:rsid w:val="007879C7"/>
    <w:rsid w:val="007A106E"/>
    <w:rsid w:val="007B2F40"/>
    <w:rsid w:val="007B37AD"/>
    <w:rsid w:val="007B5B2B"/>
    <w:rsid w:val="007B679D"/>
    <w:rsid w:val="007C2122"/>
    <w:rsid w:val="007E1646"/>
    <w:rsid w:val="00801E27"/>
    <w:rsid w:val="00803D37"/>
    <w:rsid w:val="0081053B"/>
    <w:rsid w:val="00813537"/>
    <w:rsid w:val="00813552"/>
    <w:rsid w:val="00813D32"/>
    <w:rsid w:val="0082316D"/>
    <w:rsid w:val="008242CB"/>
    <w:rsid w:val="00832DAE"/>
    <w:rsid w:val="00836DF2"/>
    <w:rsid w:val="00837592"/>
    <w:rsid w:val="00842923"/>
    <w:rsid w:val="00843C58"/>
    <w:rsid w:val="008456FC"/>
    <w:rsid w:val="00845817"/>
    <w:rsid w:val="00847E50"/>
    <w:rsid w:val="00850CC0"/>
    <w:rsid w:val="00853BDB"/>
    <w:rsid w:val="008567D5"/>
    <w:rsid w:val="008577B0"/>
    <w:rsid w:val="008605DE"/>
    <w:rsid w:val="008605E4"/>
    <w:rsid w:val="00862E0D"/>
    <w:rsid w:val="00864BAB"/>
    <w:rsid w:val="008740BA"/>
    <w:rsid w:val="0087663C"/>
    <w:rsid w:val="00882717"/>
    <w:rsid w:val="00882F7F"/>
    <w:rsid w:val="0088307C"/>
    <w:rsid w:val="00884F7A"/>
    <w:rsid w:val="008875FA"/>
    <w:rsid w:val="00891708"/>
    <w:rsid w:val="00891F92"/>
    <w:rsid w:val="0089241A"/>
    <w:rsid w:val="00895BF4"/>
    <w:rsid w:val="008A2C21"/>
    <w:rsid w:val="008A68BF"/>
    <w:rsid w:val="008B75D5"/>
    <w:rsid w:val="008C13AC"/>
    <w:rsid w:val="008C4990"/>
    <w:rsid w:val="008C78B5"/>
    <w:rsid w:val="008E22B8"/>
    <w:rsid w:val="008E3FEF"/>
    <w:rsid w:val="008F4FBA"/>
    <w:rsid w:val="008F5C0D"/>
    <w:rsid w:val="008F6F7E"/>
    <w:rsid w:val="008F74DE"/>
    <w:rsid w:val="008F7D3D"/>
    <w:rsid w:val="009028EA"/>
    <w:rsid w:val="00902BA9"/>
    <w:rsid w:val="009031AD"/>
    <w:rsid w:val="009073FB"/>
    <w:rsid w:val="00920E61"/>
    <w:rsid w:val="00926DB1"/>
    <w:rsid w:val="009436E7"/>
    <w:rsid w:val="00952CEC"/>
    <w:rsid w:val="00953491"/>
    <w:rsid w:val="0096268B"/>
    <w:rsid w:val="009636CA"/>
    <w:rsid w:val="00965347"/>
    <w:rsid w:val="00967F86"/>
    <w:rsid w:val="009703A0"/>
    <w:rsid w:val="0097137B"/>
    <w:rsid w:val="00973675"/>
    <w:rsid w:val="00982A51"/>
    <w:rsid w:val="009843DD"/>
    <w:rsid w:val="00986D6A"/>
    <w:rsid w:val="00987291"/>
    <w:rsid w:val="009872ED"/>
    <w:rsid w:val="00995EC6"/>
    <w:rsid w:val="00995F00"/>
    <w:rsid w:val="009A2F00"/>
    <w:rsid w:val="009A58F5"/>
    <w:rsid w:val="009A7C80"/>
    <w:rsid w:val="009B053C"/>
    <w:rsid w:val="009B5BDE"/>
    <w:rsid w:val="009B6F99"/>
    <w:rsid w:val="009C3595"/>
    <w:rsid w:val="009D5EE8"/>
    <w:rsid w:val="009D66D8"/>
    <w:rsid w:val="009E140E"/>
    <w:rsid w:val="009F35EA"/>
    <w:rsid w:val="009F40FC"/>
    <w:rsid w:val="009F51C7"/>
    <w:rsid w:val="00A04D83"/>
    <w:rsid w:val="00A10F30"/>
    <w:rsid w:val="00A159A7"/>
    <w:rsid w:val="00A17BEB"/>
    <w:rsid w:val="00A2132F"/>
    <w:rsid w:val="00A22774"/>
    <w:rsid w:val="00A23B50"/>
    <w:rsid w:val="00A242F8"/>
    <w:rsid w:val="00A3159A"/>
    <w:rsid w:val="00A31A8B"/>
    <w:rsid w:val="00A32257"/>
    <w:rsid w:val="00A36BE4"/>
    <w:rsid w:val="00A43EA2"/>
    <w:rsid w:val="00A462BB"/>
    <w:rsid w:val="00A74295"/>
    <w:rsid w:val="00A85363"/>
    <w:rsid w:val="00A85B70"/>
    <w:rsid w:val="00A86C27"/>
    <w:rsid w:val="00A90592"/>
    <w:rsid w:val="00A90D40"/>
    <w:rsid w:val="00A95D3E"/>
    <w:rsid w:val="00AB0213"/>
    <w:rsid w:val="00AB0643"/>
    <w:rsid w:val="00AB3118"/>
    <w:rsid w:val="00AB50A5"/>
    <w:rsid w:val="00AC5237"/>
    <w:rsid w:val="00AD39D4"/>
    <w:rsid w:val="00AD4E5E"/>
    <w:rsid w:val="00AD54B4"/>
    <w:rsid w:val="00AD611B"/>
    <w:rsid w:val="00AE0230"/>
    <w:rsid w:val="00AE064C"/>
    <w:rsid w:val="00AE24C8"/>
    <w:rsid w:val="00AE7F56"/>
    <w:rsid w:val="00AF037B"/>
    <w:rsid w:val="00AF22F9"/>
    <w:rsid w:val="00AF5E2B"/>
    <w:rsid w:val="00AF772A"/>
    <w:rsid w:val="00B01AFA"/>
    <w:rsid w:val="00B02290"/>
    <w:rsid w:val="00B058B3"/>
    <w:rsid w:val="00B12019"/>
    <w:rsid w:val="00B13FB7"/>
    <w:rsid w:val="00B23217"/>
    <w:rsid w:val="00B24DA7"/>
    <w:rsid w:val="00B26492"/>
    <w:rsid w:val="00B303A2"/>
    <w:rsid w:val="00B36F75"/>
    <w:rsid w:val="00B37A84"/>
    <w:rsid w:val="00B4217D"/>
    <w:rsid w:val="00B51099"/>
    <w:rsid w:val="00B54521"/>
    <w:rsid w:val="00B608C3"/>
    <w:rsid w:val="00B71541"/>
    <w:rsid w:val="00B76A4B"/>
    <w:rsid w:val="00B80768"/>
    <w:rsid w:val="00B82C7E"/>
    <w:rsid w:val="00B94D8B"/>
    <w:rsid w:val="00B94FAA"/>
    <w:rsid w:val="00BB0BD2"/>
    <w:rsid w:val="00BB1D41"/>
    <w:rsid w:val="00BD225C"/>
    <w:rsid w:val="00BD7640"/>
    <w:rsid w:val="00BE45B7"/>
    <w:rsid w:val="00BF10AB"/>
    <w:rsid w:val="00BF5338"/>
    <w:rsid w:val="00BF793E"/>
    <w:rsid w:val="00C02CFD"/>
    <w:rsid w:val="00C041BB"/>
    <w:rsid w:val="00C07695"/>
    <w:rsid w:val="00C103A4"/>
    <w:rsid w:val="00C11C94"/>
    <w:rsid w:val="00C166B5"/>
    <w:rsid w:val="00C22441"/>
    <w:rsid w:val="00C40724"/>
    <w:rsid w:val="00C43EF4"/>
    <w:rsid w:val="00C462C6"/>
    <w:rsid w:val="00C5020F"/>
    <w:rsid w:val="00C61BD4"/>
    <w:rsid w:val="00C6265B"/>
    <w:rsid w:val="00C66AD8"/>
    <w:rsid w:val="00C675D9"/>
    <w:rsid w:val="00C7769C"/>
    <w:rsid w:val="00C776BF"/>
    <w:rsid w:val="00C92B06"/>
    <w:rsid w:val="00C95E5B"/>
    <w:rsid w:val="00C976B1"/>
    <w:rsid w:val="00CA4060"/>
    <w:rsid w:val="00CB21EE"/>
    <w:rsid w:val="00CC4326"/>
    <w:rsid w:val="00CC6E92"/>
    <w:rsid w:val="00CC7432"/>
    <w:rsid w:val="00CC7E04"/>
    <w:rsid w:val="00CD13DB"/>
    <w:rsid w:val="00CD6691"/>
    <w:rsid w:val="00CF2F63"/>
    <w:rsid w:val="00CF4D69"/>
    <w:rsid w:val="00D112FE"/>
    <w:rsid w:val="00D25F6B"/>
    <w:rsid w:val="00D31EF0"/>
    <w:rsid w:val="00D366C4"/>
    <w:rsid w:val="00D4057D"/>
    <w:rsid w:val="00D447E9"/>
    <w:rsid w:val="00D46A57"/>
    <w:rsid w:val="00D57C19"/>
    <w:rsid w:val="00D8159E"/>
    <w:rsid w:val="00D8530A"/>
    <w:rsid w:val="00D874BE"/>
    <w:rsid w:val="00D974D2"/>
    <w:rsid w:val="00DB292A"/>
    <w:rsid w:val="00DC3C94"/>
    <w:rsid w:val="00DD5010"/>
    <w:rsid w:val="00DD5ADA"/>
    <w:rsid w:val="00DD68AC"/>
    <w:rsid w:val="00DF76E0"/>
    <w:rsid w:val="00E01748"/>
    <w:rsid w:val="00E05835"/>
    <w:rsid w:val="00E159B8"/>
    <w:rsid w:val="00E15E21"/>
    <w:rsid w:val="00E22A30"/>
    <w:rsid w:val="00E30F04"/>
    <w:rsid w:val="00E315E2"/>
    <w:rsid w:val="00E40021"/>
    <w:rsid w:val="00E434F9"/>
    <w:rsid w:val="00E57DE8"/>
    <w:rsid w:val="00E621C8"/>
    <w:rsid w:val="00E70C77"/>
    <w:rsid w:val="00E71260"/>
    <w:rsid w:val="00E71491"/>
    <w:rsid w:val="00E802DA"/>
    <w:rsid w:val="00E8419A"/>
    <w:rsid w:val="00E9260B"/>
    <w:rsid w:val="00E9435F"/>
    <w:rsid w:val="00E9478B"/>
    <w:rsid w:val="00E94CD5"/>
    <w:rsid w:val="00E96522"/>
    <w:rsid w:val="00EA63AF"/>
    <w:rsid w:val="00EA719F"/>
    <w:rsid w:val="00EB412B"/>
    <w:rsid w:val="00EC54B8"/>
    <w:rsid w:val="00ED72DC"/>
    <w:rsid w:val="00EE0849"/>
    <w:rsid w:val="00EE290E"/>
    <w:rsid w:val="00EE6753"/>
    <w:rsid w:val="00EF6CFC"/>
    <w:rsid w:val="00F01B48"/>
    <w:rsid w:val="00F01BD3"/>
    <w:rsid w:val="00F03F85"/>
    <w:rsid w:val="00F07A1F"/>
    <w:rsid w:val="00F16BAA"/>
    <w:rsid w:val="00F238DE"/>
    <w:rsid w:val="00F27BDA"/>
    <w:rsid w:val="00F31893"/>
    <w:rsid w:val="00F35424"/>
    <w:rsid w:val="00F44167"/>
    <w:rsid w:val="00F52554"/>
    <w:rsid w:val="00F52BBB"/>
    <w:rsid w:val="00F54FC8"/>
    <w:rsid w:val="00F6243B"/>
    <w:rsid w:val="00F70D19"/>
    <w:rsid w:val="00F71D64"/>
    <w:rsid w:val="00F74A2A"/>
    <w:rsid w:val="00F8156A"/>
    <w:rsid w:val="00F867DB"/>
    <w:rsid w:val="00FB7676"/>
    <w:rsid w:val="00FC4270"/>
    <w:rsid w:val="00FC51DA"/>
    <w:rsid w:val="00FD1AF2"/>
    <w:rsid w:val="00FD280F"/>
    <w:rsid w:val="00FE70CC"/>
    <w:rsid w:val="00FE762F"/>
    <w:rsid w:val="00FF43CD"/>
    <w:rsid w:val="00FF4D5A"/>
    <w:rsid w:val="00FF5E62"/>
    <w:rsid w:val="00FF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CDC5A"/>
  <w15:docId w15:val="{A9099D9F-138B-432D-80B6-FA978E6D8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0702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070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0702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070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070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0702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0702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0702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0702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F8156A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F8156A"/>
  </w:style>
  <w:style w:type="table" w:styleId="Tabellenraster">
    <w:name w:val="Table Grid"/>
    <w:basedOn w:val="NormaleTabelle"/>
    <w:uiPriority w:val="59"/>
    <w:rsid w:val="00F81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1A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1AC4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2E5F4B"/>
    <w:rPr>
      <w:color w:val="0563C1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B120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2019"/>
  </w:style>
  <w:style w:type="paragraph" w:styleId="Fuzeile">
    <w:name w:val="footer"/>
    <w:basedOn w:val="Standard"/>
    <w:link w:val="FuzeileZchn"/>
    <w:uiPriority w:val="99"/>
    <w:unhideWhenUsed/>
    <w:rsid w:val="00B120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2019"/>
  </w:style>
  <w:style w:type="paragraph" w:customStyle="1" w:styleId="CitaviBibliographyHeading">
    <w:name w:val="Citavi Bibliography Heading"/>
    <w:basedOn w:val="berschrift1"/>
    <w:link w:val="CitaviBibliographyHeadingZchn"/>
    <w:rsid w:val="0010702F"/>
  </w:style>
  <w:style w:type="character" w:customStyle="1" w:styleId="CitaviBibliographyHeadingZchn">
    <w:name w:val="Citavi Bibliography Heading Zchn"/>
    <w:basedOn w:val="CitaviBibliographyEntryZchn"/>
    <w:link w:val="CitaviBibliographyHeading"/>
    <w:rsid w:val="001070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070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10702F"/>
    <w:pPr>
      <w:spacing w:line="360" w:lineRule="auto"/>
      <w:outlineLvl w:val="9"/>
    </w:pPr>
    <w:rPr>
      <w:rFonts w:ascii="Times New Roman" w:hAnsi="Times New Roman" w:cs="Times New Roman"/>
      <w:sz w:val="24"/>
      <w:vertAlign w:val="superscript"/>
      <w:lang w:val="en-US"/>
    </w:rPr>
  </w:style>
  <w:style w:type="character" w:customStyle="1" w:styleId="CitaviBibliographySubheading1Zchn">
    <w:name w:val="Citavi Bibliography Subheading 1 Zchn"/>
    <w:basedOn w:val="CitaviBibliographyEntryZchn"/>
    <w:link w:val="CitaviBibliographySubheading1"/>
    <w:rsid w:val="0010702F"/>
    <w:rPr>
      <w:rFonts w:ascii="Times New Roman" w:eastAsiaTheme="majorEastAsia" w:hAnsi="Times New Roman" w:cs="Times New Roman"/>
      <w:b/>
      <w:bCs/>
      <w:color w:val="4F81BD" w:themeColor="accent1"/>
      <w:sz w:val="24"/>
      <w:szCs w:val="26"/>
      <w:vertAlign w:val="superscript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070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10702F"/>
    <w:pPr>
      <w:spacing w:line="360" w:lineRule="auto"/>
      <w:outlineLvl w:val="9"/>
    </w:pPr>
    <w:rPr>
      <w:rFonts w:ascii="Times New Roman" w:hAnsi="Times New Roman" w:cs="Times New Roman"/>
      <w:sz w:val="24"/>
      <w:vertAlign w:val="superscript"/>
      <w:lang w:val="en-US"/>
    </w:rPr>
  </w:style>
  <w:style w:type="character" w:customStyle="1" w:styleId="CitaviBibliographySubheading2Zchn">
    <w:name w:val="Citavi Bibliography Subheading 2 Zchn"/>
    <w:basedOn w:val="CitaviBibliographyEntryZchn"/>
    <w:link w:val="CitaviBibliographySubheading2"/>
    <w:rsid w:val="0010702F"/>
    <w:rPr>
      <w:rFonts w:ascii="Times New Roman" w:eastAsiaTheme="majorEastAsia" w:hAnsi="Times New Roman" w:cs="Times New Roman"/>
      <w:b/>
      <w:bCs/>
      <w:color w:val="4F81BD" w:themeColor="accent1"/>
      <w:sz w:val="24"/>
      <w:vertAlign w:val="superscript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0702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10702F"/>
    <w:pPr>
      <w:spacing w:line="360" w:lineRule="auto"/>
      <w:outlineLvl w:val="9"/>
    </w:pPr>
    <w:rPr>
      <w:rFonts w:ascii="Times New Roman" w:hAnsi="Times New Roman" w:cs="Times New Roman"/>
      <w:sz w:val="24"/>
      <w:vertAlign w:val="superscript"/>
      <w:lang w:val="en-US"/>
    </w:rPr>
  </w:style>
  <w:style w:type="character" w:customStyle="1" w:styleId="CitaviBibliographySubheading3Zchn">
    <w:name w:val="Citavi Bibliography Subheading 3 Zchn"/>
    <w:basedOn w:val="CitaviBibliographyEntryZchn"/>
    <w:link w:val="CitaviBibliographySubheading3"/>
    <w:rsid w:val="0010702F"/>
    <w:rPr>
      <w:rFonts w:ascii="Times New Roman" w:eastAsiaTheme="majorEastAsia" w:hAnsi="Times New Roman" w:cs="Times New Roman"/>
      <w:b/>
      <w:bCs/>
      <w:i/>
      <w:iCs/>
      <w:color w:val="4F81BD" w:themeColor="accent1"/>
      <w:sz w:val="24"/>
      <w:vertAlign w:val="superscript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070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10702F"/>
    <w:pPr>
      <w:spacing w:line="360" w:lineRule="auto"/>
      <w:outlineLvl w:val="9"/>
    </w:pPr>
    <w:rPr>
      <w:rFonts w:ascii="Times New Roman" w:hAnsi="Times New Roman" w:cs="Times New Roman"/>
      <w:sz w:val="24"/>
      <w:vertAlign w:val="superscript"/>
      <w:lang w:val="en-US"/>
    </w:rPr>
  </w:style>
  <w:style w:type="character" w:customStyle="1" w:styleId="CitaviBibliographySubheading4Zchn">
    <w:name w:val="Citavi Bibliography Subheading 4 Zchn"/>
    <w:basedOn w:val="CitaviBibliographyEntryZchn"/>
    <w:link w:val="CitaviBibliographySubheading4"/>
    <w:rsid w:val="0010702F"/>
    <w:rPr>
      <w:rFonts w:ascii="Times New Roman" w:eastAsiaTheme="majorEastAsia" w:hAnsi="Times New Roman" w:cs="Times New Roman"/>
      <w:color w:val="243F60" w:themeColor="accent1" w:themeShade="7F"/>
      <w:sz w:val="24"/>
      <w:vertAlign w:val="superscript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0702F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10702F"/>
    <w:pPr>
      <w:spacing w:line="360" w:lineRule="auto"/>
      <w:outlineLvl w:val="9"/>
    </w:pPr>
    <w:rPr>
      <w:rFonts w:ascii="Times New Roman" w:hAnsi="Times New Roman" w:cs="Times New Roman"/>
      <w:sz w:val="24"/>
      <w:vertAlign w:val="superscript"/>
      <w:lang w:val="en-US"/>
    </w:rPr>
  </w:style>
  <w:style w:type="character" w:customStyle="1" w:styleId="CitaviBibliographySubheading5Zchn">
    <w:name w:val="Citavi Bibliography Subheading 5 Zchn"/>
    <w:basedOn w:val="CitaviBibliographyEntryZchn"/>
    <w:link w:val="CitaviBibliographySubheading5"/>
    <w:rsid w:val="0010702F"/>
    <w:rPr>
      <w:rFonts w:ascii="Times New Roman" w:eastAsiaTheme="majorEastAsia" w:hAnsi="Times New Roman" w:cs="Times New Roman"/>
      <w:i/>
      <w:iCs/>
      <w:color w:val="243F60" w:themeColor="accent1" w:themeShade="7F"/>
      <w:sz w:val="24"/>
      <w:vertAlign w:val="superscript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0702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10702F"/>
    <w:pPr>
      <w:spacing w:line="360" w:lineRule="auto"/>
      <w:outlineLvl w:val="9"/>
    </w:pPr>
    <w:rPr>
      <w:rFonts w:ascii="Times New Roman" w:hAnsi="Times New Roman" w:cs="Times New Roman"/>
      <w:sz w:val="24"/>
      <w:vertAlign w:val="superscript"/>
      <w:lang w:val="en-US"/>
    </w:rPr>
  </w:style>
  <w:style w:type="character" w:customStyle="1" w:styleId="CitaviBibliographySubheading6Zchn">
    <w:name w:val="Citavi Bibliography Subheading 6 Zchn"/>
    <w:basedOn w:val="CitaviBibliographyEntryZchn"/>
    <w:link w:val="CitaviBibliographySubheading6"/>
    <w:rsid w:val="0010702F"/>
    <w:rPr>
      <w:rFonts w:ascii="Times New Roman" w:eastAsiaTheme="majorEastAsia" w:hAnsi="Times New Roman" w:cs="Times New Roman"/>
      <w:i/>
      <w:iCs/>
      <w:color w:val="404040" w:themeColor="text1" w:themeTint="BF"/>
      <w:sz w:val="24"/>
      <w:vertAlign w:val="superscript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0702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10702F"/>
    <w:pPr>
      <w:spacing w:line="360" w:lineRule="auto"/>
      <w:outlineLvl w:val="9"/>
    </w:pPr>
    <w:rPr>
      <w:rFonts w:ascii="Times New Roman" w:hAnsi="Times New Roman" w:cs="Times New Roman"/>
      <w:sz w:val="24"/>
      <w:vertAlign w:val="superscript"/>
      <w:lang w:val="en-US"/>
    </w:rPr>
  </w:style>
  <w:style w:type="character" w:customStyle="1" w:styleId="CitaviBibliographySubheading7Zchn">
    <w:name w:val="Citavi Bibliography Subheading 7 Zchn"/>
    <w:basedOn w:val="CitaviBibliographyEntryZchn"/>
    <w:link w:val="CitaviBibliographySubheading7"/>
    <w:rsid w:val="0010702F"/>
    <w:rPr>
      <w:rFonts w:ascii="Times New Roman" w:eastAsiaTheme="majorEastAsia" w:hAnsi="Times New Roman" w:cs="Times New Roman"/>
      <w:color w:val="404040" w:themeColor="text1" w:themeTint="BF"/>
      <w:sz w:val="24"/>
      <w:szCs w:val="20"/>
      <w:vertAlign w:val="superscript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0702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10702F"/>
    <w:pPr>
      <w:spacing w:line="360" w:lineRule="auto"/>
      <w:outlineLvl w:val="9"/>
    </w:pPr>
    <w:rPr>
      <w:rFonts w:ascii="Times New Roman" w:hAnsi="Times New Roman" w:cs="Times New Roman"/>
      <w:sz w:val="24"/>
      <w:vertAlign w:val="superscript"/>
      <w:lang w:val="en-US"/>
    </w:rPr>
  </w:style>
  <w:style w:type="character" w:customStyle="1" w:styleId="CitaviBibliographySubheading8Zchn">
    <w:name w:val="Citavi Bibliography Subheading 8 Zchn"/>
    <w:basedOn w:val="CitaviBibliographyEntryZchn"/>
    <w:link w:val="CitaviBibliographySubheading8"/>
    <w:rsid w:val="0010702F"/>
    <w:rPr>
      <w:rFonts w:ascii="Times New Roman" w:eastAsiaTheme="majorEastAsia" w:hAnsi="Times New Roman" w:cs="Times New Roman"/>
      <w:i/>
      <w:iCs/>
      <w:color w:val="404040" w:themeColor="text1" w:themeTint="BF"/>
      <w:sz w:val="24"/>
      <w:szCs w:val="20"/>
      <w:vertAlign w:val="superscript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0702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A32D0"/>
    <w:pPr>
      <w:spacing w:before="240"/>
      <w:outlineLvl w:val="9"/>
    </w:pPr>
    <w:rPr>
      <w:b w:val="0"/>
      <w:bCs w:val="0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4A32D0"/>
  </w:style>
  <w:style w:type="character" w:styleId="Buchtitel">
    <w:name w:val="Book Title"/>
    <w:basedOn w:val="Absatz-Standardschriftart"/>
    <w:uiPriority w:val="33"/>
    <w:qFormat/>
    <w:rsid w:val="004A32D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4A32D0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4A32D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4A32D0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4A32D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A32D0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A32D0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4A32D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A32D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A32D0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4A32D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4A32D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4A32D0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4A32D0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4A32D0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4A32D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4A32D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4A32D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4A32D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4A32D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4A32D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4A32D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4A32D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4A32D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4A32D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4A32D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4A32D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4A32D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4A32D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4A32D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aliases w:val="Keywords"/>
    <w:uiPriority w:val="1"/>
    <w:qFormat/>
    <w:rsid w:val="004A32D0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4A32D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4A32D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4A32D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A32D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A32D0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4A32D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4A32D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4A32D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4A32D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4A32D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4A32D0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4A32D0"/>
  </w:style>
  <w:style w:type="paragraph" w:styleId="StandardWeb">
    <w:name w:val="Normal (Web)"/>
    <w:basedOn w:val="Standard"/>
    <w:uiPriority w:val="99"/>
    <w:semiHidden/>
    <w:unhideWhenUsed/>
    <w:rsid w:val="004A32D0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4A32D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A32D0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A32D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A32D0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4A32D0"/>
    <w:rPr>
      <w:i/>
      <w:iCs/>
    </w:rPr>
  </w:style>
  <w:style w:type="character" w:styleId="Fett">
    <w:name w:val="Strong"/>
    <w:basedOn w:val="Absatz-Standardschriftart"/>
    <w:uiPriority w:val="22"/>
    <w:qFormat/>
    <w:rsid w:val="004A32D0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4A32D0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4A32D0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4A32D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4A32D0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4A32D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4A32D0"/>
  </w:style>
  <w:style w:type="paragraph" w:styleId="Textkrper3">
    <w:name w:val="Body Text 3"/>
    <w:basedOn w:val="Standard"/>
    <w:link w:val="Textkrper3Zchn"/>
    <w:uiPriority w:val="99"/>
    <w:semiHidden/>
    <w:unhideWhenUsed/>
    <w:rsid w:val="004A32D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4A32D0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4A32D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4A32D0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4A32D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4A32D0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4A32D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4A32D0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4A32D0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4A32D0"/>
  </w:style>
  <w:style w:type="paragraph" w:styleId="Textkrper">
    <w:name w:val="Body Text"/>
    <w:basedOn w:val="Standard"/>
    <w:link w:val="TextkrperZchn"/>
    <w:uiPriority w:val="99"/>
    <w:semiHidden/>
    <w:unhideWhenUsed/>
    <w:rsid w:val="004A32D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A32D0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4A32D0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4A32D0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4A32D0"/>
  </w:style>
  <w:style w:type="character" w:customStyle="1" w:styleId="DatumZchn">
    <w:name w:val="Datum Zchn"/>
    <w:basedOn w:val="Absatz-Standardschriftart"/>
    <w:link w:val="Datum"/>
    <w:uiPriority w:val="99"/>
    <w:semiHidden/>
    <w:rsid w:val="004A32D0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4A32D0"/>
  </w:style>
  <w:style w:type="character" w:customStyle="1" w:styleId="AnredeZchn">
    <w:name w:val="Anrede Zchn"/>
    <w:basedOn w:val="Absatz-Standardschriftart"/>
    <w:link w:val="Anrede"/>
    <w:uiPriority w:val="99"/>
    <w:semiHidden/>
    <w:rsid w:val="004A32D0"/>
  </w:style>
  <w:style w:type="paragraph" w:styleId="Untertitel">
    <w:name w:val="Subtitle"/>
    <w:basedOn w:val="Standard"/>
    <w:next w:val="Standard"/>
    <w:link w:val="UntertitelZchn"/>
    <w:uiPriority w:val="11"/>
    <w:qFormat/>
    <w:rsid w:val="004A32D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A32D0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4A32D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4A32D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4A32D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4A32D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4A32D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4A32D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4A32D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4A32D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4A32D0"/>
  </w:style>
  <w:style w:type="paragraph" w:styleId="Gruformel">
    <w:name w:val="Closing"/>
    <w:basedOn w:val="Standard"/>
    <w:link w:val="GruformelZchn"/>
    <w:uiPriority w:val="99"/>
    <w:semiHidden/>
    <w:unhideWhenUsed/>
    <w:rsid w:val="004A32D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4A32D0"/>
  </w:style>
  <w:style w:type="paragraph" w:styleId="Titel">
    <w:name w:val="Title"/>
    <w:basedOn w:val="Standard"/>
    <w:next w:val="Standard"/>
    <w:link w:val="TitelZchn"/>
    <w:uiPriority w:val="10"/>
    <w:qFormat/>
    <w:rsid w:val="004A32D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A32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4A32D0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4A32D0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4A32D0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4A32D0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4A32D0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4A32D0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4A32D0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4A32D0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4A32D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4A32D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4A32D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4A32D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4A32D0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4A32D0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4A32D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4A32D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4A32D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4A32D0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4A32D0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4A32D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A32D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4A32D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4A32D0"/>
  </w:style>
  <w:style w:type="character" w:styleId="Zeilennummer">
    <w:name w:val="line number"/>
    <w:basedOn w:val="Absatz-Standardschriftart"/>
    <w:uiPriority w:val="99"/>
    <w:semiHidden/>
    <w:unhideWhenUsed/>
    <w:rsid w:val="004A32D0"/>
  </w:style>
  <w:style w:type="character" w:styleId="Kommentarzeichen">
    <w:name w:val="annotation reference"/>
    <w:basedOn w:val="Absatz-Standardschriftart"/>
    <w:uiPriority w:val="99"/>
    <w:semiHidden/>
    <w:unhideWhenUsed/>
    <w:rsid w:val="004A32D0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4A32D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4A32D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4A32D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4A32D0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A32D0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4A32D0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4A32D0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unhideWhenUsed/>
    <w:rsid w:val="004A32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A32D0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A32D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A32D0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4A32D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4A32D0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4A32D0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4A32D0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4A32D0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4A32D0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4A32D0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4A32D0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4A32D0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4A32D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4A32D0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4A32D0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4A32D0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4A32D0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4A32D0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4A32D0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4A32D0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4A32D0"/>
    <w:pPr>
      <w:spacing w:after="0" w:line="240" w:lineRule="auto"/>
      <w:ind w:left="440" w:hanging="220"/>
    </w:pPr>
  </w:style>
  <w:style w:type="numbering" w:customStyle="1" w:styleId="KeineListe1">
    <w:name w:val="Keine Liste1"/>
    <w:next w:val="KeineListe"/>
    <w:uiPriority w:val="99"/>
    <w:semiHidden/>
    <w:unhideWhenUsed/>
    <w:rsid w:val="00EF6CFC"/>
  </w:style>
  <w:style w:type="table" w:customStyle="1" w:styleId="MittlereListe1-Akzent11">
    <w:name w:val="Mittlere Liste 1 - Akzent 11"/>
    <w:basedOn w:val="NormaleTabelle"/>
    <w:next w:val="MittlereListe1-Akzent1"/>
    <w:uiPriority w:val="65"/>
    <w:rsid w:val="00EF6C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MittlereSchattierung2-Akzent11">
    <w:name w:val="Mittlere Schattierung 2 - Akzent 11"/>
    <w:basedOn w:val="NormaleTabelle"/>
    <w:next w:val="MittlereSchattierung2-Akzent1"/>
    <w:uiPriority w:val="64"/>
    <w:rsid w:val="00EF6C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NormaleTabelle"/>
    <w:next w:val="MittlereSchattierung1-Akzent1"/>
    <w:uiPriority w:val="63"/>
    <w:rsid w:val="00EF6CFC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NormaleTabelle"/>
    <w:next w:val="HellesRaster-Akzent1"/>
    <w:uiPriority w:val="62"/>
    <w:rsid w:val="00EF6CF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HelleListe-Akzent11">
    <w:name w:val="Helle Liste - Akzent 11"/>
    <w:basedOn w:val="NormaleTabelle"/>
    <w:next w:val="HelleListe-Akzent1"/>
    <w:uiPriority w:val="61"/>
    <w:rsid w:val="00EF6CF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Schattierung-Akzent11">
    <w:name w:val="Helle Schattierung - Akzent 11"/>
    <w:basedOn w:val="NormaleTabelle"/>
    <w:next w:val="HelleSchattierung-Akzent1"/>
    <w:uiPriority w:val="60"/>
    <w:rsid w:val="00EF6CF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FarbigesRaster1">
    <w:name w:val="Farbiges Raster1"/>
    <w:basedOn w:val="NormaleTabelle"/>
    <w:next w:val="FarbigesRaster"/>
    <w:uiPriority w:val="73"/>
    <w:rsid w:val="00EF6C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FarbigeListe1">
    <w:name w:val="Farbige Liste1"/>
    <w:basedOn w:val="NormaleTabelle"/>
    <w:next w:val="FarbigeListe"/>
    <w:uiPriority w:val="72"/>
    <w:rsid w:val="00EF6C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FarbigeSchattierung1">
    <w:name w:val="Farbige Schattierung1"/>
    <w:basedOn w:val="NormaleTabelle"/>
    <w:next w:val="FarbigeSchattierung"/>
    <w:uiPriority w:val="71"/>
    <w:rsid w:val="00EF6C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DunkleListe1">
    <w:name w:val="Dunkle Liste1"/>
    <w:basedOn w:val="NormaleTabelle"/>
    <w:next w:val="DunkleListe"/>
    <w:uiPriority w:val="70"/>
    <w:rsid w:val="00EF6C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MittleresRaster31">
    <w:name w:val="Mittleres Raster 31"/>
    <w:basedOn w:val="NormaleTabelle"/>
    <w:next w:val="MittleresRaster3"/>
    <w:uiPriority w:val="69"/>
    <w:rsid w:val="00EF6C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ittleresRaster21">
    <w:name w:val="Mittleres Raster 21"/>
    <w:basedOn w:val="NormaleTabelle"/>
    <w:next w:val="MittleresRaster2"/>
    <w:uiPriority w:val="68"/>
    <w:rsid w:val="00EF6C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ittleresRaster11">
    <w:name w:val="Mittleres Raster 11"/>
    <w:basedOn w:val="NormaleTabelle"/>
    <w:next w:val="MittleresRaster1"/>
    <w:uiPriority w:val="67"/>
    <w:rsid w:val="00EF6C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ittlereListe21">
    <w:name w:val="Mittlere Liste 21"/>
    <w:basedOn w:val="NormaleTabelle"/>
    <w:next w:val="MittlereListe2"/>
    <w:uiPriority w:val="66"/>
    <w:rsid w:val="00EF6C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NormaleTabelle"/>
    <w:next w:val="MittlereListe1"/>
    <w:uiPriority w:val="65"/>
    <w:rsid w:val="00EF6C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ittlereSchattierung21">
    <w:name w:val="Mittlere Schattierung 21"/>
    <w:basedOn w:val="NormaleTabelle"/>
    <w:next w:val="MittlereSchattierung2"/>
    <w:uiPriority w:val="64"/>
    <w:rsid w:val="00EF6C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NormaleTabelle"/>
    <w:next w:val="MittlereSchattierung1"/>
    <w:uiPriority w:val="63"/>
    <w:rsid w:val="00EF6C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NormaleTabelle"/>
    <w:next w:val="HellesRaster"/>
    <w:uiPriority w:val="62"/>
    <w:rsid w:val="00EF6C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HelleListe1">
    <w:name w:val="Helle Liste1"/>
    <w:basedOn w:val="NormaleTabelle"/>
    <w:next w:val="HelleListe"/>
    <w:uiPriority w:val="61"/>
    <w:rsid w:val="00EF6C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Schattierung1">
    <w:name w:val="Helle Schattierung1"/>
    <w:basedOn w:val="NormaleTabelle"/>
    <w:next w:val="HelleSchattierung"/>
    <w:uiPriority w:val="60"/>
    <w:rsid w:val="00EF6C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F6CFC"/>
    <w:pPr>
      <w:spacing w:before="120" w:after="240"/>
    </w:pPr>
    <w:rPr>
      <w:rFonts w:ascii="Times New Roman" w:hAnsi="Times New Roman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F6CFC"/>
    <w:rPr>
      <w:rFonts w:ascii="Times New Roman" w:hAnsi="Times New Roman"/>
      <w:b/>
      <w:bCs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59"/>
    <w:rsid w:val="00EF6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-highlight-term">
    <w:name w:val="sp-highlight-term"/>
    <w:basedOn w:val="Absatz-Standardschriftart"/>
    <w:rsid w:val="00EF6CFC"/>
  </w:style>
  <w:style w:type="paragraph" w:styleId="berarbeitung">
    <w:name w:val="Revision"/>
    <w:hidden/>
    <w:uiPriority w:val="99"/>
    <w:semiHidden/>
    <w:rsid w:val="00EF6C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1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B5A50C-778A-4EA4-BE7C-21002ED2C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02</Words>
  <Characters>7573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P</dc:creator>
  <cp:lastModifiedBy>Nies, Anne (IKP)</cp:lastModifiedBy>
  <cp:revision>146</cp:revision>
  <cp:lastPrinted>2020-02-06T15:40:00Z</cp:lastPrinted>
  <dcterms:created xsi:type="dcterms:W3CDTF">2020-06-09T08:36:00Z</dcterms:created>
  <dcterms:modified xsi:type="dcterms:W3CDTF">2020-06-24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Anne</vt:lpwstr>
  </property>
  <property fmtid="{D5CDD505-2E9C-101B-9397-08002B2CF9AE}" pid="3" name="CitaviDocumentProperty_0">
    <vt:lpwstr>c14477f5-c8ea-4f00-a2b3-5752486b7cb3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5.7.0.0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  <property fmtid="{D5CDD505-2E9C-101B-9397-08002B2CF9AE}" pid="26" name="CitaviDocumentProperty_8">
    <vt:lpwstr>H:\Literatur\Citavi\Anne\Anne.ctv5</vt:lpwstr>
  </property>
</Properties>
</file>